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2" w:rightFromText="142" w:vertAnchor="text" w:horzAnchor="margin" w:tblpY="4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68"/>
        <w:gridCol w:w="448"/>
        <w:gridCol w:w="504"/>
        <w:gridCol w:w="1055"/>
        <w:gridCol w:w="726"/>
        <w:gridCol w:w="732"/>
      </w:tblGrid>
      <w:tr w:rsidR="009F7CD8" w:rsidRPr="00C95262" w14:paraId="76F5D37F" w14:textId="77777777" w:rsidTr="00FA5BC4">
        <w:trPr>
          <w:trHeight w:val="38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4E84BD35" w14:textId="23B9B489" w:rsidR="009F7CD8" w:rsidRPr="00ED4F66" w:rsidRDefault="00ED4F66" w:rsidP="00ED4F66">
            <w:pPr>
              <w:spacing w:before="100" w:beforeAutospacing="1" w:line="36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ED4F66">
              <w:rPr>
                <w:rFonts w:eastAsia="Times New Roman" w:cs="Arial"/>
                <w:b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B6F72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F5669" w14:textId="78AD9C4F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sz w:val="20"/>
                <w:szCs w:val="20"/>
                <w:lang w:eastAsia="de-DE"/>
              </w:rPr>
              <w:t>Population</w:t>
            </w:r>
            <w:r w:rsidR="001D0EE1">
              <w:rPr>
                <w:rFonts w:eastAsia="Times New Roman" w:cs="Arial"/>
                <w:b/>
                <w:sz w:val="20"/>
                <w:szCs w:val="20"/>
                <w:lang w:eastAsia="de-DE"/>
              </w:rPr>
              <w:t xml:space="preserve">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32C67F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</w:p>
        </w:tc>
      </w:tr>
      <w:tr w:rsidR="009F7CD8" w:rsidRPr="00C95262" w14:paraId="7CD5CF18" w14:textId="77777777" w:rsidTr="00FA5BC4">
        <w:trPr>
          <w:trHeight w:val="38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4FBF956A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3DB1A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934E2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EA409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7B055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47628" w14:textId="77777777" w:rsidR="009F7CD8" w:rsidRPr="00C95262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P</w:t>
            </w:r>
            <w:r w:rsidRPr="00C95262">
              <w:rPr>
                <w:rFonts w:eastAsia="Times New Roman" w:cs="Arial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</w:tr>
      <w:tr w:rsidR="009F7CD8" w:rsidRPr="00C95262" w14:paraId="33745CD3" w14:textId="77777777" w:rsidTr="00FA5BC4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176C182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A606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0665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E40B0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5832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7CE1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F9BA7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6F5C1DAC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1219D775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0" w:type="auto"/>
            <w:vAlign w:val="center"/>
          </w:tcPr>
          <w:p w14:paraId="046B5DF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000D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C9EC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4295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38BE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9F7CD8" w:rsidRPr="00C95262" w14:paraId="235B8078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3BEB451F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Cs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0" w:type="auto"/>
            <w:vAlign w:val="center"/>
          </w:tcPr>
          <w:p w14:paraId="4BC796F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0" w:type="auto"/>
            <w:vAlign w:val="center"/>
          </w:tcPr>
          <w:p w14:paraId="42F87B3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3.6</w:t>
            </w:r>
          </w:p>
        </w:tc>
        <w:tc>
          <w:tcPr>
            <w:tcW w:w="0" w:type="auto"/>
          </w:tcPr>
          <w:p w14:paraId="519BF13A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268433</w:t>
            </w:r>
          </w:p>
        </w:tc>
        <w:tc>
          <w:tcPr>
            <w:tcW w:w="0" w:type="auto"/>
          </w:tcPr>
          <w:p w14:paraId="66822EC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9.7</w:t>
            </w:r>
          </w:p>
        </w:tc>
        <w:tc>
          <w:tcPr>
            <w:tcW w:w="0" w:type="auto"/>
          </w:tcPr>
          <w:p w14:paraId="2B48CFE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6604CA3A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085C4900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Cs/>
                <w:sz w:val="20"/>
                <w:szCs w:val="20"/>
                <w:lang w:eastAsia="de-DE"/>
              </w:rPr>
              <w:t xml:space="preserve">Female </w:t>
            </w:r>
          </w:p>
        </w:tc>
        <w:tc>
          <w:tcPr>
            <w:tcW w:w="0" w:type="auto"/>
            <w:vAlign w:val="center"/>
          </w:tcPr>
          <w:p w14:paraId="57692A7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35</w:t>
            </w:r>
          </w:p>
        </w:tc>
        <w:tc>
          <w:tcPr>
            <w:tcW w:w="0" w:type="auto"/>
            <w:vAlign w:val="center"/>
          </w:tcPr>
          <w:p w14:paraId="788EEA2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6.4</w:t>
            </w:r>
          </w:p>
        </w:tc>
        <w:tc>
          <w:tcPr>
            <w:tcW w:w="0" w:type="auto"/>
          </w:tcPr>
          <w:p w14:paraId="1DBA9D1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407881</w:t>
            </w:r>
          </w:p>
        </w:tc>
        <w:tc>
          <w:tcPr>
            <w:tcW w:w="0" w:type="auto"/>
          </w:tcPr>
          <w:p w14:paraId="1B2A103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1.8</w:t>
            </w:r>
          </w:p>
        </w:tc>
        <w:tc>
          <w:tcPr>
            <w:tcW w:w="0" w:type="auto"/>
          </w:tcPr>
          <w:p w14:paraId="37BCEE0A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522AE11E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60CEEFAE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Age groups</w:t>
            </w:r>
          </w:p>
        </w:tc>
        <w:tc>
          <w:tcPr>
            <w:tcW w:w="0" w:type="auto"/>
          </w:tcPr>
          <w:p w14:paraId="7DCDD38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8E2C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607BC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497A585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59AE40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.001</w:t>
            </w:r>
          </w:p>
        </w:tc>
      </w:tr>
      <w:tr w:rsidR="009F7CD8" w:rsidRPr="00C95262" w14:paraId="40A0CE8F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520B3069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8-29</w:t>
            </w:r>
          </w:p>
        </w:tc>
        <w:tc>
          <w:tcPr>
            <w:tcW w:w="0" w:type="auto"/>
          </w:tcPr>
          <w:p w14:paraId="124D174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0" w:type="auto"/>
          </w:tcPr>
          <w:p w14:paraId="3283685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D879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08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985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</w:tcPr>
          <w:p w14:paraId="6740EBB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5DF5AD15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74212B6C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0" w:type="auto"/>
          </w:tcPr>
          <w:p w14:paraId="378BC88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</w:tcPr>
          <w:p w14:paraId="08985A9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A57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88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03C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33E471F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796005C1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34FDE4FB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0" w:type="auto"/>
          </w:tcPr>
          <w:p w14:paraId="0B464FA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0" w:type="auto"/>
          </w:tcPr>
          <w:p w14:paraId="236B2ED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87C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93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CF49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2B9B217A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0735801E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73C9C568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0" w:type="auto"/>
          </w:tcPr>
          <w:p w14:paraId="1EA7103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0" w:type="auto"/>
          </w:tcPr>
          <w:p w14:paraId="0A258A9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55D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29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0AC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</w:tcPr>
          <w:p w14:paraId="0947167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000863D7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2A80AACF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0" w:type="auto"/>
          </w:tcPr>
          <w:p w14:paraId="25258B9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0" w:type="auto"/>
          </w:tcPr>
          <w:p w14:paraId="2C69B34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12F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06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96C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4667327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6D51A4B3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5CEAE9B3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0+</w:t>
            </w:r>
          </w:p>
        </w:tc>
        <w:tc>
          <w:tcPr>
            <w:tcW w:w="0" w:type="auto"/>
          </w:tcPr>
          <w:p w14:paraId="3B14538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0" w:type="auto"/>
          </w:tcPr>
          <w:p w14:paraId="15D4CE1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FC3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32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717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</w:tcPr>
          <w:p w14:paraId="6DAEFDF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57E7E25A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70285B3D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74128D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79C9DAA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4FD5811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4CC5721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4DB5F0E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.283</w:t>
            </w:r>
          </w:p>
        </w:tc>
      </w:tr>
      <w:tr w:rsidR="009F7CD8" w:rsidRPr="00C95262" w14:paraId="2CC5B357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75E36A03" w14:textId="77777777" w:rsidR="009F7CD8" w:rsidRPr="00C95262" w:rsidRDefault="009F7CD8" w:rsidP="00FA5BC4">
            <w:pPr>
              <w:spacing w:before="100" w:beforeAutospacing="1" w:line="360" w:lineRule="auto"/>
              <w:ind w:firstLine="86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ot married/Not in a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6F4B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6110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0" w:type="auto"/>
            <w:vAlign w:val="bottom"/>
          </w:tcPr>
          <w:p w14:paraId="6188148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747000</w:t>
            </w:r>
          </w:p>
        </w:tc>
        <w:tc>
          <w:tcPr>
            <w:tcW w:w="0" w:type="auto"/>
            <w:vAlign w:val="bottom"/>
          </w:tcPr>
          <w:p w14:paraId="3C87867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0" w:type="auto"/>
          </w:tcPr>
          <w:p w14:paraId="363F12E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325BB47B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377DCEA6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Married/In a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D791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A54F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6.0</w:t>
            </w:r>
          </w:p>
        </w:tc>
        <w:tc>
          <w:tcPr>
            <w:tcW w:w="0" w:type="auto"/>
            <w:vAlign w:val="bottom"/>
          </w:tcPr>
          <w:p w14:paraId="1729A4C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4836223</w:t>
            </w:r>
          </w:p>
        </w:tc>
        <w:tc>
          <w:tcPr>
            <w:tcW w:w="0" w:type="auto"/>
            <w:vAlign w:val="bottom"/>
          </w:tcPr>
          <w:p w14:paraId="33A2359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73.46</w:t>
            </w:r>
          </w:p>
        </w:tc>
        <w:tc>
          <w:tcPr>
            <w:tcW w:w="0" w:type="auto"/>
          </w:tcPr>
          <w:p w14:paraId="70EF960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7762EC7D" w14:textId="77777777" w:rsidTr="00FA5BC4">
        <w:trPr>
          <w:trHeight w:val="20"/>
        </w:trPr>
        <w:tc>
          <w:tcPr>
            <w:tcW w:w="0" w:type="auto"/>
            <w:noWrap/>
            <w:vAlign w:val="bottom"/>
          </w:tcPr>
          <w:p w14:paraId="0327AB07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sz w:val="20"/>
                <w:szCs w:val="20"/>
                <w:lang w:eastAsia="de-DE"/>
              </w:rPr>
              <w:t>Household income**</w:t>
            </w:r>
          </w:p>
        </w:tc>
        <w:tc>
          <w:tcPr>
            <w:tcW w:w="0" w:type="auto"/>
            <w:vAlign w:val="center"/>
          </w:tcPr>
          <w:p w14:paraId="23D8E4F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52D3AA4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1D381D2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0CC3B70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4B50D75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F7CD8" w:rsidRPr="00C95262" w14:paraId="2B6E7E5D" w14:textId="77777777" w:rsidTr="00FA5BC4">
        <w:trPr>
          <w:trHeight w:val="20"/>
        </w:trPr>
        <w:tc>
          <w:tcPr>
            <w:tcW w:w="0" w:type="auto"/>
            <w:noWrap/>
          </w:tcPr>
          <w:p w14:paraId="29177238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&lt;2.000</w:t>
            </w:r>
          </w:p>
        </w:tc>
        <w:tc>
          <w:tcPr>
            <w:tcW w:w="0" w:type="auto"/>
            <w:vAlign w:val="center"/>
          </w:tcPr>
          <w:p w14:paraId="03859D19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vAlign w:val="center"/>
          </w:tcPr>
          <w:p w14:paraId="37E877E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2.3</w:t>
            </w:r>
          </w:p>
        </w:tc>
        <w:tc>
          <w:tcPr>
            <w:tcW w:w="0" w:type="auto"/>
            <w:vAlign w:val="bottom"/>
          </w:tcPr>
          <w:p w14:paraId="6C4C14F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337000</w:t>
            </w:r>
          </w:p>
        </w:tc>
        <w:tc>
          <w:tcPr>
            <w:tcW w:w="0" w:type="auto"/>
            <w:vAlign w:val="bottom"/>
          </w:tcPr>
          <w:p w14:paraId="3DCCDE8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0" w:type="auto"/>
          </w:tcPr>
          <w:p w14:paraId="7781037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60B60BC8" w14:textId="77777777" w:rsidTr="00FA5BC4">
        <w:trPr>
          <w:trHeight w:val="20"/>
        </w:trPr>
        <w:tc>
          <w:tcPr>
            <w:tcW w:w="0" w:type="auto"/>
            <w:noWrap/>
          </w:tcPr>
          <w:p w14:paraId="48F28E20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2.000 - 4.000</w:t>
            </w:r>
          </w:p>
        </w:tc>
        <w:tc>
          <w:tcPr>
            <w:tcW w:w="0" w:type="auto"/>
            <w:vAlign w:val="center"/>
          </w:tcPr>
          <w:p w14:paraId="1C43416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0" w:type="auto"/>
            <w:vAlign w:val="center"/>
          </w:tcPr>
          <w:p w14:paraId="5B302BA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4.6</w:t>
            </w:r>
          </w:p>
        </w:tc>
        <w:tc>
          <w:tcPr>
            <w:tcW w:w="0" w:type="auto"/>
            <w:vAlign w:val="bottom"/>
          </w:tcPr>
          <w:p w14:paraId="6208C5A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545000</w:t>
            </w:r>
          </w:p>
        </w:tc>
        <w:tc>
          <w:tcPr>
            <w:tcW w:w="0" w:type="auto"/>
            <w:vAlign w:val="bottom"/>
          </w:tcPr>
          <w:p w14:paraId="05941CF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0" w:type="auto"/>
          </w:tcPr>
          <w:p w14:paraId="1E27320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630B70E4" w14:textId="77777777" w:rsidTr="00FA5BC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EED312" w14:textId="77777777" w:rsidR="009F7CD8" w:rsidRPr="00C95262" w:rsidRDefault="009F7CD8" w:rsidP="00FA5BC4">
            <w:pPr>
              <w:spacing w:before="100" w:beforeAutospacing="1" w:line="360" w:lineRule="auto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&gt;4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24241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897C4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D721F5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032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291B2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2A89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</w:tbl>
    <w:p w14:paraId="48F6BD35" w14:textId="7F959383" w:rsidR="009F7CD8" w:rsidRPr="00C95262" w:rsidRDefault="009F7CD8" w:rsidP="009F7CD8">
      <w:pPr>
        <w:rPr>
          <w:rFonts w:cs="Arial"/>
          <w:b/>
          <w:sz w:val="20"/>
          <w:szCs w:val="20"/>
        </w:rPr>
      </w:pPr>
      <w:r w:rsidRPr="00C95262">
        <w:rPr>
          <w:rFonts w:cs="Arial"/>
          <w:b/>
          <w:sz w:val="20"/>
          <w:szCs w:val="20"/>
        </w:rPr>
        <w:t xml:space="preserve"> Table S1. </w:t>
      </w:r>
      <w:r w:rsidR="00A82A56" w:rsidRPr="00C95262">
        <w:rPr>
          <w:rFonts w:cs="Arial"/>
          <w:sz w:val="20"/>
          <w:szCs w:val="20"/>
        </w:rPr>
        <w:t>Comparison of the analytical sample with census data for Lower Saxony (</w:t>
      </w:r>
      <w:r w:rsidR="001D0EE1">
        <w:rPr>
          <w:rFonts w:cs="Arial"/>
          <w:sz w:val="20"/>
          <w:szCs w:val="20"/>
        </w:rPr>
        <w:t xml:space="preserve">RISING Study, </w:t>
      </w:r>
      <w:r w:rsidR="00A82A56" w:rsidRPr="00C95262">
        <w:rPr>
          <w:rFonts w:cs="Arial"/>
          <w:sz w:val="20"/>
          <w:szCs w:val="20"/>
        </w:rPr>
        <w:t>Northwestern Germany</w:t>
      </w:r>
      <w:r w:rsidR="001D0EE1">
        <w:rPr>
          <w:rFonts w:cs="Arial"/>
          <w:sz w:val="20"/>
          <w:szCs w:val="20"/>
        </w:rPr>
        <w:t>,</w:t>
      </w:r>
      <w:r w:rsidR="00A82A56" w:rsidRPr="00C95262">
        <w:rPr>
          <w:rFonts w:cs="Arial"/>
          <w:sz w:val="20"/>
          <w:szCs w:val="20"/>
        </w:rPr>
        <w:t xml:space="preserve"> 2022</w:t>
      </w:r>
      <w:r w:rsidR="001D0EE1" w:rsidRPr="001D0EE1">
        <w:rPr>
          <w:rFonts w:cs="Arial"/>
          <w:sz w:val="20"/>
          <w:szCs w:val="20"/>
        </w:rPr>
        <w:t>–</w:t>
      </w:r>
      <w:r w:rsidR="001D0EE1">
        <w:rPr>
          <w:rFonts w:cs="Arial"/>
          <w:sz w:val="20"/>
          <w:szCs w:val="20"/>
        </w:rPr>
        <w:t>2023</w:t>
      </w:r>
      <w:r w:rsidR="00A82A56" w:rsidRPr="00C95262">
        <w:rPr>
          <w:rFonts w:cs="Arial"/>
          <w:sz w:val="20"/>
          <w:szCs w:val="20"/>
        </w:rPr>
        <w:t>).</w:t>
      </w:r>
    </w:p>
    <w:p w14:paraId="3CC5870D" w14:textId="77777777" w:rsidR="009F7CD8" w:rsidRPr="00C95262" w:rsidRDefault="009F7CD8" w:rsidP="009F7CD8">
      <w:pPr>
        <w:rPr>
          <w:rFonts w:cs="Arial"/>
          <w:b/>
          <w:sz w:val="20"/>
          <w:szCs w:val="20"/>
        </w:rPr>
      </w:pPr>
    </w:p>
    <w:p w14:paraId="00DACDAD" w14:textId="77777777" w:rsidR="009F7CD8" w:rsidRPr="00C95262" w:rsidRDefault="009F7CD8" w:rsidP="009F7CD8">
      <w:pPr>
        <w:rPr>
          <w:rFonts w:cs="Arial"/>
          <w:sz w:val="20"/>
          <w:szCs w:val="20"/>
        </w:rPr>
      </w:pPr>
    </w:p>
    <w:p w14:paraId="6511120E" w14:textId="77777777" w:rsidR="009F7CD8" w:rsidRPr="00C95262" w:rsidRDefault="009F7CD8" w:rsidP="009F7CD8">
      <w:pPr>
        <w:rPr>
          <w:rFonts w:cs="Arial"/>
          <w:sz w:val="20"/>
          <w:szCs w:val="20"/>
        </w:rPr>
      </w:pPr>
    </w:p>
    <w:p w14:paraId="5AEE835E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0B32A21D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3081FAC4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057E0EF1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500FEFF1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0E74D9D4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33D5555C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1A387EDE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0467D954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1F09145B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3A5E9A4F" w14:textId="77777777" w:rsidR="009F7CD8" w:rsidRPr="00C95262" w:rsidRDefault="009F7CD8" w:rsidP="009F7CD8">
      <w:pPr>
        <w:spacing w:after="0"/>
        <w:rPr>
          <w:rFonts w:cs="Arial"/>
          <w:bCs/>
          <w:sz w:val="20"/>
          <w:szCs w:val="20"/>
        </w:rPr>
      </w:pPr>
    </w:p>
    <w:p w14:paraId="5A52ABD4" w14:textId="77777777" w:rsidR="009F7CD8" w:rsidRPr="00C95262" w:rsidRDefault="009F7CD8" w:rsidP="009F7CD8">
      <w:pPr>
        <w:spacing w:line="360" w:lineRule="auto"/>
        <w:rPr>
          <w:rFonts w:cs="Arial"/>
          <w:bCs/>
          <w:sz w:val="20"/>
          <w:szCs w:val="20"/>
        </w:rPr>
      </w:pPr>
      <w:r w:rsidRPr="00C95262">
        <w:rPr>
          <w:rFonts w:cs="Arial"/>
          <w:bCs/>
          <w:sz w:val="20"/>
          <w:szCs w:val="20"/>
        </w:rPr>
        <w:t>*p-values are expressed in chi-squared values, **For comparability reasons non-equivalised household net income was used.</w:t>
      </w:r>
    </w:p>
    <w:p w14:paraId="3096C9C5" w14:textId="77777777" w:rsidR="009F7CD8" w:rsidRPr="00C95262" w:rsidRDefault="009F7CD8" w:rsidP="009F7CD8">
      <w:pPr>
        <w:rPr>
          <w:rFonts w:cs="Arial"/>
          <w:sz w:val="20"/>
          <w:szCs w:val="20"/>
        </w:rPr>
        <w:sectPr w:rsidR="009F7CD8" w:rsidRPr="00C95262" w:rsidSect="009F7CD8">
          <w:footerReference w:type="default" r:id="rId6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3C757AB" w14:textId="5B57C83C" w:rsidR="009F7CD8" w:rsidRPr="00C95262" w:rsidRDefault="009F7CD8" w:rsidP="009F7CD8">
      <w:pPr>
        <w:rPr>
          <w:rFonts w:cs="Arial"/>
          <w:b/>
          <w:sz w:val="20"/>
          <w:szCs w:val="20"/>
        </w:rPr>
      </w:pPr>
      <w:r w:rsidRPr="00C95262">
        <w:rPr>
          <w:rFonts w:cs="Arial"/>
          <w:b/>
          <w:sz w:val="20"/>
          <w:szCs w:val="20"/>
        </w:rPr>
        <w:lastRenderedPageBreak/>
        <w:t xml:space="preserve">Table S2. </w:t>
      </w:r>
      <w:r w:rsidR="00A82A56" w:rsidRPr="00C95262">
        <w:rPr>
          <w:rFonts w:cs="Arial"/>
          <w:sz w:val="20"/>
          <w:szCs w:val="20"/>
        </w:rPr>
        <w:t>Correlation analysis (</w:t>
      </w:r>
      <w:r w:rsidR="001D0EE1">
        <w:rPr>
          <w:rFonts w:cs="Arial"/>
          <w:sz w:val="20"/>
          <w:szCs w:val="20"/>
        </w:rPr>
        <w:t xml:space="preserve">RISING Study, </w:t>
      </w:r>
      <w:r w:rsidR="00A82A56" w:rsidRPr="00C95262">
        <w:rPr>
          <w:rFonts w:cs="Arial"/>
          <w:sz w:val="20"/>
          <w:szCs w:val="20"/>
        </w:rPr>
        <w:t>Northwestern Germany</w:t>
      </w:r>
      <w:r w:rsidR="001D0EE1">
        <w:rPr>
          <w:rFonts w:cs="Arial"/>
          <w:sz w:val="20"/>
          <w:szCs w:val="20"/>
        </w:rPr>
        <w:t>,</w:t>
      </w:r>
      <w:r w:rsidR="00A82A56" w:rsidRPr="00C95262">
        <w:rPr>
          <w:rFonts w:cs="Arial"/>
          <w:sz w:val="20"/>
          <w:szCs w:val="20"/>
        </w:rPr>
        <w:t xml:space="preserve"> 2022-2023).</w:t>
      </w:r>
    </w:p>
    <w:tbl>
      <w:tblPr>
        <w:tblW w:w="1430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"/>
        <w:gridCol w:w="788"/>
        <w:gridCol w:w="732"/>
        <w:gridCol w:w="721"/>
        <w:gridCol w:w="988"/>
        <w:gridCol w:w="850"/>
        <w:gridCol w:w="1077"/>
        <w:gridCol w:w="1132"/>
        <w:gridCol w:w="776"/>
        <w:gridCol w:w="1043"/>
        <w:gridCol w:w="710"/>
        <w:gridCol w:w="1239"/>
        <w:gridCol w:w="1577"/>
        <w:gridCol w:w="1121"/>
        <w:gridCol w:w="1224"/>
      </w:tblGrid>
      <w:tr w:rsidR="009F7CD8" w:rsidRPr="00C95262" w14:paraId="730D9338" w14:textId="77777777" w:rsidTr="00FA5BC4">
        <w:trPr>
          <w:cantSplit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317B117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5958D91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408E2F2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ge group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29B41AE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7D77DB3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Highest obtained educ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7A20BC2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Working statu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54DEAD1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Household income n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7DA2F02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6EE39C6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2CF3D0B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Resilienc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2099F5D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+ life ev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D78DCE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Victimization ev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0C01CD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ccidental/injury ev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51EDBB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Loss/life-threatening ev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1BDFC82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War/conflict-related event</w:t>
            </w:r>
          </w:p>
        </w:tc>
      </w:tr>
      <w:tr w:rsidR="009F7CD8" w:rsidRPr="00C95262" w14:paraId="05E38B9A" w14:textId="77777777" w:rsidTr="00FA5BC4">
        <w:trPr>
          <w:cantSplit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bottom"/>
          </w:tcPr>
          <w:p w14:paraId="6AD5C77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val="clear" w:color="auto" w:fill="FFFFFF"/>
          </w:tcPr>
          <w:p w14:paraId="2653529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659443A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03F3F42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40EA1C2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7047403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78783AD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37769D2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5C78BB6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1EBA92D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76A0514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7F5B888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7590AA2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49DDA78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14:paraId="57702FB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78B24A6C" w14:textId="77777777" w:rsidTr="00FA5BC4">
        <w:trPr>
          <w:cantSplit/>
        </w:trPr>
        <w:tc>
          <w:tcPr>
            <w:tcW w:w="0" w:type="auto"/>
            <w:shd w:val="clear" w:color="auto" w:fill="FFFFFF"/>
            <w:vAlign w:val="bottom"/>
          </w:tcPr>
          <w:p w14:paraId="056F39B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FFFFFF"/>
          </w:tcPr>
          <w:p w14:paraId="1704C4E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198**</w:t>
            </w:r>
          </w:p>
        </w:tc>
        <w:tc>
          <w:tcPr>
            <w:tcW w:w="0" w:type="auto"/>
            <w:shd w:val="clear" w:color="auto" w:fill="FFFFFF"/>
          </w:tcPr>
          <w:p w14:paraId="2D02424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4AB4B93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333C2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9708E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3D0E8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C63735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4C94B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F20E9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326961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58C51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8E3AA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6C179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D0F0C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470D3AD5" w14:textId="77777777" w:rsidTr="00FA5BC4">
        <w:trPr>
          <w:cantSplit/>
        </w:trPr>
        <w:tc>
          <w:tcPr>
            <w:tcW w:w="0" w:type="auto"/>
            <w:shd w:val="clear" w:color="auto" w:fill="FFFFFF"/>
            <w:vAlign w:val="bottom"/>
          </w:tcPr>
          <w:p w14:paraId="6ADE17A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FFFFFF"/>
          </w:tcPr>
          <w:p w14:paraId="653E5CC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50</w:t>
            </w:r>
          </w:p>
        </w:tc>
        <w:tc>
          <w:tcPr>
            <w:tcW w:w="0" w:type="auto"/>
            <w:shd w:val="clear" w:color="auto" w:fill="FFFFFF"/>
          </w:tcPr>
          <w:p w14:paraId="247A028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FFFFFF"/>
          </w:tcPr>
          <w:p w14:paraId="77C0C74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39A9790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59609F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808460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074695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CF9274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64F3B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E65EF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D5048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1B01F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2620B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FC0EB3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3D6565F1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6196D5A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FFFFFF"/>
          </w:tcPr>
          <w:p w14:paraId="728EF3B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08</w:t>
            </w:r>
          </w:p>
        </w:tc>
        <w:tc>
          <w:tcPr>
            <w:tcW w:w="0" w:type="auto"/>
            <w:shd w:val="clear" w:color="auto" w:fill="FFFFFF"/>
          </w:tcPr>
          <w:p w14:paraId="7129302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353**</w:t>
            </w:r>
          </w:p>
        </w:tc>
        <w:tc>
          <w:tcPr>
            <w:tcW w:w="0" w:type="auto"/>
            <w:shd w:val="clear" w:color="auto" w:fill="FFFFFF"/>
          </w:tcPr>
          <w:p w14:paraId="54289B6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FFFFFF"/>
          </w:tcPr>
          <w:p w14:paraId="34DFE0B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0BBDB6B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816335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6BD3DD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4F95C4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5527F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EA2BD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A057B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2517F9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B99811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AFAAA5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6A3C0196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7604B5A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FFFFFF"/>
          </w:tcPr>
          <w:p w14:paraId="2DB99F1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90</w:t>
            </w:r>
          </w:p>
        </w:tc>
        <w:tc>
          <w:tcPr>
            <w:tcW w:w="0" w:type="auto"/>
            <w:shd w:val="clear" w:color="auto" w:fill="FFFFFF"/>
          </w:tcPr>
          <w:p w14:paraId="4519CE1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299**</w:t>
            </w:r>
          </w:p>
        </w:tc>
        <w:tc>
          <w:tcPr>
            <w:tcW w:w="0" w:type="auto"/>
            <w:shd w:val="clear" w:color="auto" w:fill="FFFFFF"/>
          </w:tcPr>
          <w:p w14:paraId="0A04F95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188**</w:t>
            </w:r>
          </w:p>
        </w:tc>
        <w:tc>
          <w:tcPr>
            <w:tcW w:w="0" w:type="auto"/>
            <w:shd w:val="clear" w:color="auto" w:fill="FFFFFF"/>
          </w:tcPr>
          <w:p w14:paraId="7BDD568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117*</w:t>
            </w:r>
          </w:p>
        </w:tc>
        <w:tc>
          <w:tcPr>
            <w:tcW w:w="0" w:type="auto"/>
            <w:shd w:val="clear" w:color="auto" w:fill="FFFFFF"/>
          </w:tcPr>
          <w:p w14:paraId="754DDC3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47066CB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C85ABF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238D8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1FA647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ED07F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5672C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47F22E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C6AB82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526BD6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0EE8B66F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1B15BF1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FFFFFF"/>
          </w:tcPr>
          <w:p w14:paraId="2C51C3C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03</w:t>
            </w:r>
          </w:p>
        </w:tc>
        <w:tc>
          <w:tcPr>
            <w:tcW w:w="0" w:type="auto"/>
            <w:shd w:val="clear" w:color="auto" w:fill="FFFFFF"/>
          </w:tcPr>
          <w:p w14:paraId="57CFA57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72**</w:t>
            </w:r>
          </w:p>
        </w:tc>
        <w:tc>
          <w:tcPr>
            <w:tcW w:w="0" w:type="auto"/>
            <w:shd w:val="clear" w:color="auto" w:fill="FFFFFF"/>
          </w:tcPr>
          <w:p w14:paraId="540CBF9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58**</w:t>
            </w:r>
          </w:p>
        </w:tc>
        <w:tc>
          <w:tcPr>
            <w:tcW w:w="0" w:type="auto"/>
            <w:shd w:val="clear" w:color="auto" w:fill="FFFFFF"/>
          </w:tcPr>
          <w:p w14:paraId="081E13F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43**</w:t>
            </w:r>
          </w:p>
        </w:tc>
        <w:tc>
          <w:tcPr>
            <w:tcW w:w="0" w:type="auto"/>
            <w:shd w:val="clear" w:color="auto" w:fill="FFFFFF"/>
          </w:tcPr>
          <w:p w14:paraId="04F1A37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317**</w:t>
            </w:r>
          </w:p>
        </w:tc>
        <w:tc>
          <w:tcPr>
            <w:tcW w:w="0" w:type="auto"/>
            <w:shd w:val="clear" w:color="auto" w:fill="FFFFFF"/>
          </w:tcPr>
          <w:p w14:paraId="451985F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7F353E3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8A12DA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A625AB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3F8EB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524FE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D039D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46EC2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DE943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57255205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10AB797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FFFFFF"/>
          </w:tcPr>
          <w:p w14:paraId="1D60C75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FFFFFF"/>
          </w:tcPr>
          <w:p w14:paraId="24CB418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292**</w:t>
            </w:r>
          </w:p>
        </w:tc>
        <w:tc>
          <w:tcPr>
            <w:tcW w:w="0" w:type="auto"/>
            <w:shd w:val="clear" w:color="auto" w:fill="FFFFFF"/>
          </w:tcPr>
          <w:p w14:paraId="249D760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96</w:t>
            </w:r>
          </w:p>
        </w:tc>
        <w:tc>
          <w:tcPr>
            <w:tcW w:w="0" w:type="auto"/>
            <w:shd w:val="clear" w:color="auto" w:fill="FFFFFF"/>
          </w:tcPr>
          <w:p w14:paraId="47C5441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FFFFFF"/>
          </w:tcPr>
          <w:p w14:paraId="75D292A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FFFFFF"/>
          </w:tcPr>
          <w:p w14:paraId="2A51F30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204**</w:t>
            </w:r>
          </w:p>
        </w:tc>
        <w:tc>
          <w:tcPr>
            <w:tcW w:w="0" w:type="auto"/>
            <w:shd w:val="clear" w:color="auto" w:fill="FFFFFF"/>
          </w:tcPr>
          <w:p w14:paraId="24E4467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646FA8D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AADB5C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241D9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58FF27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55731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F2CBAC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064F8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4774B0DB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4DC8663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FFFFFF"/>
          </w:tcPr>
          <w:p w14:paraId="1C05B14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32*</w:t>
            </w:r>
          </w:p>
        </w:tc>
        <w:tc>
          <w:tcPr>
            <w:tcW w:w="0" w:type="auto"/>
            <w:shd w:val="clear" w:color="auto" w:fill="FFFFFF"/>
          </w:tcPr>
          <w:p w14:paraId="216FE41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187**</w:t>
            </w:r>
          </w:p>
        </w:tc>
        <w:tc>
          <w:tcPr>
            <w:tcW w:w="0" w:type="auto"/>
            <w:shd w:val="clear" w:color="auto" w:fill="FFFFFF"/>
          </w:tcPr>
          <w:p w14:paraId="5C8D14C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01</w:t>
            </w:r>
          </w:p>
        </w:tc>
        <w:tc>
          <w:tcPr>
            <w:tcW w:w="0" w:type="auto"/>
            <w:shd w:val="clear" w:color="auto" w:fill="FFFFFF"/>
          </w:tcPr>
          <w:p w14:paraId="2B62DD6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39**</w:t>
            </w:r>
          </w:p>
        </w:tc>
        <w:tc>
          <w:tcPr>
            <w:tcW w:w="0" w:type="auto"/>
            <w:shd w:val="clear" w:color="auto" w:fill="FFFFFF"/>
          </w:tcPr>
          <w:p w14:paraId="0AD47A5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FFFFFF"/>
          </w:tcPr>
          <w:p w14:paraId="1466C8E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02</w:t>
            </w:r>
          </w:p>
        </w:tc>
        <w:tc>
          <w:tcPr>
            <w:tcW w:w="0" w:type="auto"/>
            <w:shd w:val="clear" w:color="auto" w:fill="FFFFFF"/>
          </w:tcPr>
          <w:p w14:paraId="4636299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529**</w:t>
            </w:r>
          </w:p>
        </w:tc>
        <w:tc>
          <w:tcPr>
            <w:tcW w:w="0" w:type="auto"/>
            <w:shd w:val="clear" w:color="auto" w:fill="FFFFFF"/>
          </w:tcPr>
          <w:p w14:paraId="26E5B63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558BE5D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2FE74F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D97F6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FA108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457D62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8BFF70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72DD29E2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62B1939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FFFFFF"/>
          </w:tcPr>
          <w:p w14:paraId="5177074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234**</w:t>
            </w:r>
          </w:p>
        </w:tc>
        <w:tc>
          <w:tcPr>
            <w:tcW w:w="0" w:type="auto"/>
            <w:shd w:val="clear" w:color="auto" w:fill="FFFFFF"/>
          </w:tcPr>
          <w:p w14:paraId="5E5F145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200**</w:t>
            </w:r>
          </w:p>
        </w:tc>
        <w:tc>
          <w:tcPr>
            <w:tcW w:w="0" w:type="auto"/>
            <w:shd w:val="clear" w:color="auto" w:fill="FFFFFF"/>
          </w:tcPr>
          <w:p w14:paraId="009B6C5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/>
          </w:tcPr>
          <w:p w14:paraId="6598750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48</w:t>
            </w:r>
          </w:p>
        </w:tc>
        <w:tc>
          <w:tcPr>
            <w:tcW w:w="0" w:type="auto"/>
            <w:shd w:val="clear" w:color="auto" w:fill="FFFFFF"/>
          </w:tcPr>
          <w:p w14:paraId="24CDD66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FFFFF"/>
          </w:tcPr>
          <w:p w14:paraId="07A6D1F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05*</w:t>
            </w:r>
          </w:p>
        </w:tc>
        <w:tc>
          <w:tcPr>
            <w:tcW w:w="0" w:type="auto"/>
            <w:shd w:val="clear" w:color="auto" w:fill="FFFFFF"/>
          </w:tcPr>
          <w:p w14:paraId="25D27C9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274**</w:t>
            </w:r>
          </w:p>
        </w:tc>
        <w:tc>
          <w:tcPr>
            <w:tcW w:w="0" w:type="auto"/>
            <w:shd w:val="clear" w:color="auto" w:fill="FFFFFF"/>
          </w:tcPr>
          <w:p w14:paraId="1702E16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333**</w:t>
            </w:r>
          </w:p>
        </w:tc>
        <w:tc>
          <w:tcPr>
            <w:tcW w:w="0" w:type="auto"/>
            <w:shd w:val="clear" w:color="auto" w:fill="FFFFFF"/>
          </w:tcPr>
          <w:p w14:paraId="648F2FB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6426A23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92A52A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7B0AFE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057DF7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625CAA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1B19E190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299CB78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FFFFFF"/>
          </w:tcPr>
          <w:p w14:paraId="7C3A0D7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FFFFFF"/>
          </w:tcPr>
          <w:p w14:paraId="5A234A0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-0.104</w:t>
            </w:r>
          </w:p>
        </w:tc>
        <w:tc>
          <w:tcPr>
            <w:tcW w:w="0" w:type="auto"/>
            <w:shd w:val="clear" w:color="auto" w:fill="FFFFFF"/>
          </w:tcPr>
          <w:p w14:paraId="16DBA03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FFFFFF"/>
          </w:tcPr>
          <w:p w14:paraId="029E6E9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0.093</w:t>
            </w:r>
          </w:p>
        </w:tc>
        <w:tc>
          <w:tcPr>
            <w:tcW w:w="0" w:type="auto"/>
            <w:shd w:val="clear" w:color="auto" w:fill="FFFFFF"/>
          </w:tcPr>
          <w:p w14:paraId="1305866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-.137*</w:t>
            </w:r>
          </w:p>
        </w:tc>
        <w:tc>
          <w:tcPr>
            <w:tcW w:w="0" w:type="auto"/>
            <w:shd w:val="clear" w:color="auto" w:fill="FFFFFF"/>
          </w:tcPr>
          <w:p w14:paraId="5602C8D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-0.031</w:t>
            </w:r>
          </w:p>
        </w:tc>
        <w:tc>
          <w:tcPr>
            <w:tcW w:w="0" w:type="auto"/>
            <w:shd w:val="clear" w:color="auto" w:fill="FFFFFF"/>
          </w:tcPr>
          <w:p w14:paraId="43DF7DE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0.097</w:t>
            </w:r>
          </w:p>
        </w:tc>
        <w:tc>
          <w:tcPr>
            <w:tcW w:w="0" w:type="auto"/>
            <w:shd w:val="clear" w:color="auto" w:fill="FFFFFF"/>
          </w:tcPr>
          <w:p w14:paraId="6FEED22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FFFFFF"/>
          </w:tcPr>
          <w:p w14:paraId="3801E37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FFFFFF"/>
          </w:tcPr>
          <w:p w14:paraId="3B7FFAE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37C99CB4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FFFFFF"/>
          </w:tcPr>
          <w:p w14:paraId="4C8D79F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FFFFFF"/>
          </w:tcPr>
          <w:p w14:paraId="6A8D952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shd w:val="clear" w:color="auto" w:fill="FFFFFF"/>
          </w:tcPr>
          <w:p w14:paraId="54A00CD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</w:tr>
      <w:tr w:rsidR="009F7CD8" w:rsidRPr="00C95262" w14:paraId="0EA444D3" w14:textId="77777777" w:rsidTr="00FA5BC4">
        <w:trPr>
          <w:cantSplit/>
          <w:trHeight w:val="376"/>
        </w:trPr>
        <w:tc>
          <w:tcPr>
            <w:tcW w:w="0" w:type="auto"/>
            <w:shd w:val="clear" w:color="auto" w:fill="FFFFFF"/>
          </w:tcPr>
          <w:p w14:paraId="4AEF070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FFFFFF"/>
          </w:tcPr>
          <w:p w14:paraId="4EEDC72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FFFFFF"/>
          </w:tcPr>
          <w:p w14:paraId="12FEDA3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205**</w:t>
            </w:r>
          </w:p>
        </w:tc>
        <w:tc>
          <w:tcPr>
            <w:tcW w:w="0" w:type="auto"/>
            <w:shd w:val="clear" w:color="auto" w:fill="FFFFFF"/>
          </w:tcPr>
          <w:p w14:paraId="560589A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36</w:t>
            </w:r>
          </w:p>
        </w:tc>
        <w:tc>
          <w:tcPr>
            <w:tcW w:w="0" w:type="auto"/>
            <w:shd w:val="clear" w:color="auto" w:fill="FFFFFF"/>
          </w:tcPr>
          <w:p w14:paraId="2D7DBAA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FFFFFF"/>
          </w:tcPr>
          <w:p w14:paraId="4B6F933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60</w:t>
            </w:r>
          </w:p>
        </w:tc>
        <w:tc>
          <w:tcPr>
            <w:tcW w:w="0" w:type="auto"/>
            <w:shd w:val="clear" w:color="auto" w:fill="FFFFFF"/>
          </w:tcPr>
          <w:p w14:paraId="126F249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70</w:t>
            </w:r>
          </w:p>
        </w:tc>
        <w:tc>
          <w:tcPr>
            <w:tcW w:w="0" w:type="auto"/>
            <w:shd w:val="clear" w:color="auto" w:fill="FFFFFF"/>
          </w:tcPr>
          <w:p w14:paraId="4CDC2BA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72**</w:t>
            </w:r>
          </w:p>
        </w:tc>
        <w:tc>
          <w:tcPr>
            <w:tcW w:w="0" w:type="auto"/>
            <w:shd w:val="clear" w:color="auto" w:fill="FFFFFF"/>
          </w:tcPr>
          <w:p w14:paraId="35842566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46**</w:t>
            </w:r>
          </w:p>
        </w:tc>
        <w:tc>
          <w:tcPr>
            <w:tcW w:w="0" w:type="auto"/>
            <w:shd w:val="clear" w:color="auto" w:fill="FFFFFF"/>
          </w:tcPr>
          <w:p w14:paraId="299B919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81</w:t>
            </w:r>
          </w:p>
        </w:tc>
        <w:tc>
          <w:tcPr>
            <w:tcW w:w="0" w:type="auto"/>
            <w:shd w:val="clear" w:color="auto" w:fill="FFFFFF"/>
          </w:tcPr>
          <w:p w14:paraId="502C6DD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388**</w:t>
            </w:r>
          </w:p>
        </w:tc>
        <w:tc>
          <w:tcPr>
            <w:tcW w:w="0" w:type="auto"/>
            <w:shd w:val="clear" w:color="auto" w:fill="FFFFFF"/>
          </w:tcPr>
          <w:p w14:paraId="537FEA1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6D4350C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7F1B3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943F1E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1B417C02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4EF1099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FFFFFF"/>
          </w:tcPr>
          <w:p w14:paraId="10092BB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02</w:t>
            </w:r>
          </w:p>
        </w:tc>
        <w:tc>
          <w:tcPr>
            <w:tcW w:w="0" w:type="auto"/>
            <w:shd w:val="clear" w:color="auto" w:fill="FFFFFF"/>
          </w:tcPr>
          <w:p w14:paraId="4ADEC0C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auto" w:fill="FFFFFF"/>
          </w:tcPr>
          <w:p w14:paraId="5E958B9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FFFFFF"/>
          </w:tcPr>
          <w:p w14:paraId="2A18499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FFFFFF"/>
          </w:tcPr>
          <w:p w14:paraId="00CCE34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.117*</w:t>
            </w:r>
          </w:p>
        </w:tc>
        <w:tc>
          <w:tcPr>
            <w:tcW w:w="0" w:type="auto"/>
            <w:shd w:val="clear" w:color="auto" w:fill="FFFFFF"/>
          </w:tcPr>
          <w:p w14:paraId="4F36F89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FFFFFF"/>
          </w:tcPr>
          <w:p w14:paraId="0AEAEF9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FFFFFF"/>
          </w:tcPr>
          <w:p w14:paraId="71F5CD57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FFFFFF"/>
          </w:tcPr>
          <w:p w14:paraId="7DD374D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FFFFFF"/>
          </w:tcPr>
          <w:p w14:paraId="3437690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585**</w:t>
            </w:r>
          </w:p>
        </w:tc>
        <w:tc>
          <w:tcPr>
            <w:tcW w:w="0" w:type="auto"/>
            <w:shd w:val="clear" w:color="auto" w:fill="FFFFFF"/>
          </w:tcPr>
          <w:p w14:paraId="4CC404A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343**</w:t>
            </w:r>
          </w:p>
        </w:tc>
        <w:tc>
          <w:tcPr>
            <w:tcW w:w="0" w:type="auto"/>
            <w:shd w:val="clear" w:color="auto" w:fill="FFFFFF"/>
          </w:tcPr>
          <w:p w14:paraId="16F485B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3DB9A228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8E9D9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78B4A355" w14:textId="77777777" w:rsidTr="00FA5BC4">
        <w:trPr>
          <w:cantSplit/>
        </w:trPr>
        <w:tc>
          <w:tcPr>
            <w:tcW w:w="0" w:type="auto"/>
            <w:shd w:val="clear" w:color="auto" w:fill="FFFFFF"/>
          </w:tcPr>
          <w:p w14:paraId="3A3F28C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07" w:type="dxa"/>
            <w:shd w:val="clear" w:color="auto" w:fill="FFFFFF"/>
          </w:tcPr>
          <w:p w14:paraId="240B274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FFFFFF"/>
          </w:tcPr>
          <w:p w14:paraId="5AEF1E0B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01</w:t>
            </w:r>
          </w:p>
        </w:tc>
        <w:tc>
          <w:tcPr>
            <w:tcW w:w="0" w:type="auto"/>
            <w:shd w:val="clear" w:color="auto" w:fill="FFFFFF"/>
          </w:tcPr>
          <w:p w14:paraId="226075D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FFFFFF"/>
          </w:tcPr>
          <w:p w14:paraId="6996B8B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FFFFFF"/>
          </w:tcPr>
          <w:p w14:paraId="563A048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93</w:t>
            </w:r>
          </w:p>
        </w:tc>
        <w:tc>
          <w:tcPr>
            <w:tcW w:w="0" w:type="auto"/>
            <w:shd w:val="clear" w:color="auto" w:fill="FFFFFF"/>
          </w:tcPr>
          <w:p w14:paraId="0ACB742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37</w:t>
            </w:r>
          </w:p>
        </w:tc>
        <w:tc>
          <w:tcPr>
            <w:tcW w:w="0" w:type="auto"/>
            <w:shd w:val="clear" w:color="auto" w:fill="FFFFFF"/>
          </w:tcPr>
          <w:p w14:paraId="3A34956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24*</w:t>
            </w:r>
          </w:p>
        </w:tc>
        <w:tc>
          <w:tcPr>
            <w:tcW w:w="0" w:type="auto"/>
            <w:shd w:val="clear" w:color="auto" w:fill="FFFFFF"/>
          </w:tcPr>
          <w:p w14:paraId="0E53521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FFFFFF"/>
          </w:tcPr>
          <w:p w14:paraId="2D817B3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73</w:t>
            </w:r>
          </w:p>
        </w:tc>
        <w:tc>
          <w:tcPr>
            <w:tcW w:w="0" w:type="auto"/>
            <w:shd w:val="clear" w:color="auto" w:fill="FFFFFF"/>
          </w:tcPr>
          <w:p w14:paraId="5B601F8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707**</w:t>
            </w:r>
          </w:p>
        </w:tc>
        <w:tc>
          <w:tcPr>
            <w:tcW w:w="0" w:type="auto"/>
            <w:shd w:val="clear" w:color="auto" w:fill="FFFFFF"/>
          </w:tcPr>
          <w:p w14:paraId="11A578C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335**</w:t>
            </w:r>
          </w:p>
        </w:tc>
        <w:tc>
          <w:tcPr>
            <w:tcW w:w="0" w:type="auto"/>
            <w:shd w:val="clear" w:color="auto" w:fill="FFFFFF"/>
          </w:tcPr>
          <w:p w14:paraId="14160BE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382**</w:t>
            </w:r>
          </w:p>
        </w:tc>
        <w:tc>
          <w:tcPr>
            <w:tcW w:w="0" w:type="auto"/>
            <w:shd w:val="clear" w:color="auto" w:fill="FFFFFF"/>
          </w:tcPr>
          <w:p w14:paraId="2CD398E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14:paraId="4C9E872D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42F3BCB6" w14:textId="77777777" w:rsidTr="00FA5BC4">
        <w:trPr>
          <w:cantSplit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44EAF9DA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shd w:val="clear" w:color="auto" w:fill="FFFFFF"/>
          </w:tcPr>
          <w:p w14:paraId="057FF15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8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185A8BF2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3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64B7879F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6FDACE41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3827783E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5D3CBA4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7DC29113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39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2C4485F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53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5BD3CBD0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3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673ED32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72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7037BB9C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306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2525493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189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227641B5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.211**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2DC39339" w14:textId="77777777" w:rsidR="009F7CD8" w:rsidRPr="00C95262" w:rsidRDefault="009F7CD8" w:rsidP="00FA5BC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</w:tr>
    </w:tbl>
    <w:p w14:paraId="1B9B6524" w14:textId="77777777" w:rsidR="009F7CD8" w:rsidRPr="00C95262" w:rsidRDefault="009F7CD8" w:rsidP="009F7CD8">
      <w:pPr>
        <w:rPr>
          <w:rFonts w:cs="Arial"/>
          <w:b/>
          <w:sz w:val="20"/>
          <w:szCs w:val="20"/>
          <w:lang w:val="de-DE"/>
        </w:rPr>
        <w:sectPr w:rsidR="009F7CD8" w:rsidRPr="00C95262" w:rsidSect="009F7CD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AC37D32" w14:textId="7A9A4AC5" w:rsidR="008D3EA9" w:rsidRPr="00C95262" w:rsidRDefault="008D3EA9" w:rsidP="008D3EA9">
      <w:pPr>
        <w:rPr>
          <w:rFonts w:cs="Arial"/>
          <w:b/>
          <w:sz w:val="20"/>
          <w:szCs w:val="20"/>
        </w:rPr>
      </w:pPr>
      <w:r w:rsidRPr="00C95262">
        <w:rPr>
          <w:rFonts w:cs="Arial"/>
          <w:b/>
          <w:sz w:val="20"/>
          <w:szCs w:val="20"/>
        </w:rPr>
        <w:lastRenderedPageBreak/>
        <w:t xml:space="preserve">Table S3. </w:t>
      </w:r>
      <w:r w:rsidR="00554E5D" w:rsidRPr="00554E5D">
        <w:rPr>
          <w:rFonts w:cs="Arial"/>
          <w:sz w:val="20"/>
          <w:szCs w:val="20"/>
        </w:rPr>
        <w:t>Life events by resilience levels (</w:t>
      </w:r>
      <w:r w:rsidR="001D0EE1">
        <w:rPr>
          <w:rFonts w:cs="Arial"/>
          <w:sz w:val="20"/>
          <w:szCs w:val="20"/>
        </w:rPr>
        <w:t xml:space="preserve">RISING study, </w:t>
      </w:r>
      <w:r w:rsidR="00554E5D" w:rsidRPr="00554E5D">
        <w:rPr>
          <w:rFonts w:cs="Arial"/>
          <w:sz w:val="20"/>
          <w:szCs w:val="20"/>
        </w:rPr>
        <w:t>Northwestern Germany</w:t>
      </w:r>
      <w:r w:rsidR="001D0EE1">
        <w:rPr>
          <w:rFonts w:cs="Arial"/>
          <w:sz w:val="20"/>
          <w:szCs w:val="20"/>
        </w:rPr>
        <w:t>,</w:t>
      </w:r>
      <w:r w:rsidR="00554E5D" w:rsidRPr="00554E5D">
        <w:rPr>
          <w:rFonts w:cs="Arial"/>
          <w:sz w:val="20"/>
          <w:szCs w:val="20"/>
        </w:rPr>
        <w:t xml:space="preserve"> 2022-2023).</w:t>
      </w:r>
    </w:p>
    <w:tbl>
      <w:tblPr>
        <w:tblStyle w:val="Tabellenraster"/>
        <w:tblpPr w:leftFromText="141" w:rightFromText="141" w:vertAnchor="text" w:horzAnchor="margin" w:tblpY="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04"/>
        <w:gridCol w:w="448"/>
        <w:gridCol w:w="504"/>
        <w:gridCol w:w="449"/>
        <w:gridCol w:w="672"/>
        <w:gridCol w:w="448"/>
        <w:gridCol w:w="504"/>
        <w:gridCol w:w="337"/>
        <w:gridCol w:w="504"/>
        <w:gridCol w:w="788"/>
      </w:tblGrid>
      <w:tr w:rsidR="008D3EA9" w:rsidRPr="00C95262" w14:paraId="757776B3" w14:textId="77777777" w:rsidTr="00AE6579">
        <w:trPr>
          <w:trHeight w:val="38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A6988A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A36DAE0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Resilience</w:t>
            </w:r>
          </w:p>
        </w:tc>
      </w:tr>
      <w:tr w:rsidR="008D3EA9" w:rsidRPr="00C95262" w14:paraId="0FCF07D8" w14:textId="77777777" w:rsidTr="00AE6579">
        <w:trPr>
          <w:trHeight w:val="382"/>
        </w:trPr>
        <w:tc>
          <w:tcPr>
            <w:tcW w:w="0" w:type="auto"/>
            <w:vAlign w:val="bottom"/>
          </w:tcPr>
          <w:p w14:paraId="03119B21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8FC41" w14:textId="77777777" w:rsidR="008D3EA9" w:rsidRPr="00C95262" w:rsidRDefault="008D3EA9" w:rsidP="00AE6579">
            <w:pPr>
              <w:spacing w:before="100" w:beforeAutospacing="1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23D75" w14:textId="77777777" w:rsidR="008D3EA9" w:rsidRPr="00C95262" w:rsidRDefault="008D3EA9" w:rsidP="00AE6579">
            <w:pPr>
              <w:spacing w:before="100" w:beforeAutospacing="1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Low (n=8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AC74F1" w14:textId="77777777" w:rsidR="008D3EA9" w:rsidRPr="00C95262" w:rsidRDefault="008D3EA9" w:rsidP="00AE6579">
            <w:pPr>
              <w:spacing w:before="100" w:beforeAutospacing="1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Medium</w:t>
            </w:r>
          </w:p>
          <w:p w14:paraId="6D0F074E" w14:textId="77777777" w:rsidR="008D3EA9" w:rsidRPr="00C95262" w:rsidRDefault="008D3EA9" w:rsidP="00AE6579">
            <w:pPr>
              <w:pStyle w:val="KeinLeerraum"/>
              <w:rPr>
                <w:rFonts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  <w:lang w:eastAsia="de-DE"/>
              </w:rPr>
              <w:t>(n=2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83FA8" w14:textId="77777777" w:rsidR="008D3EA9" w:rsidRPr="00C95262" w:rsidRDefault="008D3EA9" w:rsidP="00AE6579">
            <w:pPr>
              <w:spacing w:before="100" w:beforeAutospacing="1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High (n=47)</w:t>
            </w:r>
          </w:p>
        </w:tc>
      </w:tr>
      <w:tr w:rsidR="008D3EA9" w:rsidRPr="00C95262" w14:paraId="6D94A5A4" w14:textId="77777777" w:rsidTr="00AE6579">
        <w:trPr>
          <w:trHeight w:val="38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6CAE08" w14:textId="22FB0620" w:rsidR="008D3EA9" w:rsidRPr="00ED4F66" w:rsidRDefault="00ED4F66" w:rsidP="00ED4F66">
            <w:pPr>
              <w:spacing w:before="100" w:beforeAutospacing="1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ED4F66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V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a</w:t>
            </w:r>
            <w:r w:rsidRPr="00ED4F66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5D241A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EBFF5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6CA8F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59E67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A8FB7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281F18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DBDBA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45285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9FEC33B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P</w:t>
            </w:r>
            <w:r w:rsidRPr="00C95262">
              <w:rPr>
                <w:rFonts w:cs="Arial"/>
                <w:sz w:val="20"/>
                <w:szCs w:val="20"/>
                <w:vertAlign w:val="superscript"/>
              </w:rPr>
              <w:t>*</w:t>
            </w:r>
          </w:p>
        </w:tc>
      </w:tr>
      <w:tr w:rsidR="008D3EA9" w:rsidRPr="00C95262" w14:paraId="16A20783" w14:textId="77777777" w:rsidTr="00AE6579">
        <w:trPr>
          <w:trHeight w:val="38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A38467" w14:textId="77777777" w:rsidR="008D3EA9" w:rsidRPr="00C95262" w:rsidRDefault="008D3EA9" w:rsidP="00AE6579">
            <w:pPr>
              <w:spacing w:before="100" w:beforeAutospacing="1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sz w:val="20"/>
                <w:szCs w:val="20"/>
                <w:lang w:eastAsia="de-DE"/>
              </w:rPr>
              <w:t>Quantity of life ev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1B5F1F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D2445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53639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DE34E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5DC76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76C64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603C9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3BE620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CF824A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96</w:t>
            </w:r>
          </w:p>
        </w:tc>
      </w:tr>
      <w:tr w:rsidR="008D3EA9" w:rsidRPr="00C95262" w14:paraId="16B7399F" w14:textId="77777777" w:rsidTr="00AE6579">
        <w:trPr>
          <w:trHeight w:val="272"/>
        </w:trPr>
        <w:tc>
          <w:tcPr>
            <w:tcW w:w="0" w:type="auto"/>
            <w:noWrap/>
            <w:vAlign w:val="bottom"/>
          </w:tcPr>
          <w:p w14:paraId="6106E9F4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-1 (ref.)</w:t>
            </w:r>
          </w:p>
        </w:tc>
        <w:tc>
          <w:tcPr>
            <w:tcW w:w="0" w:type="auto"/>
          </w:tcPr>
          <w:p w14:paraId="614A2CC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0" w:type="auto"/>
          </w:tcPr>
          <w:p w14:paraId="75A4A0C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0" w:type="auto"/>
          </w:tcPr>
          <w:p w14:paraId="47B93EB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</w:tcPr>
          <w:p w14:paraId="28A7204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0" w:type="auto"/>
          </w:tcPr>
          <w:p w14:paraId="2E8E6065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0" w:type="auto"/>
          </w:tcPr>
          <w:p w14:paraId="2714CE4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0" w:type="auto"/>
          </w:tcPr>
          <w:p w14:paraId="643AF7A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53B846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788" w:type="dxa"/>
          </w:tcPr>
          <w:p w14:paraId="175443B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D3EA9" w:rsidRPr="00C95262" w14:paraId="1E72EBCA" w14:textId="77777777" w:rsidTr="00AE6579">
        <w:trPr>
          <w:trHeight w:val="20"/>
        </w:trPr>
        <w:tc>
          <w:tcPr>
            <w:tcW w:w="0" w:type="auto"/>
            <w:noWrap/>
            <w:vAlign w:val="bottom"/>
          </w:tcPr>
          <w:p w14:paraId="0E2A56B1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eastAsia="Times New Roman" w:cs="Arial"/>
                <w:bCs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Cs/>
                <w:sz w:val="20"/>
                <w:szCs w:val="20"/>
                <w:lang w:eastAsia="de-DE"/>
              </w:rPr>
              <w:t>2-4</w:t>
            </w:r>
          </w:p>
        </w:tc>
        <w:tc>
          <w:tcPr>
            <w:tcW w:w="0" w:type="auto"/>
          </w:tcPr>
          <w:p w14:paraId="094C742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</w:tcPr>
          <w:p w14:paraId="5511E52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0" w:type="auto"/>
          </w:tcPr>
          <w:p w14:paraId="2A91A85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</w:tcPr>
          <w:p w14:paraId="30F500C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6.3</w:t>
            </w:r>
          </w:p>
        </w:tc>
        <w:tc>
          <w:tcPr>
            <w:tcW w:w="0" w:type="auto"/>
          </w:tcPr>
          <w:p w14:paraId="422AC77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0" w:type="auto"/>
          </w:tcPr>
          <w:p w14:paraId="7E3270B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0" w:type="auto"/>
          </w:tcPr>
          <w:p w14:paraId="701B634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</w:tcPr>
          <w:p w14:paraId="65BBFD7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788" w:type="dxa"/>
          </w:tcPr>
          <w:p w14:paraId="77F8CA3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D3EA9" w:rsidRPr="00C95262" w14:paraId="2F8C9599" w14:textId="77777777" w:rsidTr="00AE6579">
        <w:trPr>
          <w:trHeight w:val="20"/>
        </w:trPr>
        <w:tc>
          <w:tcPr>
            <w:tcW w:w="0" w:type="auto"/>
            <w:noWrap/>
            <w:vAlign w:val="bottom"/>
          </w:tcPr>
          <w:p w14:paraId="39CC5A42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eastAsia="Times New Roman" w:cs="Arial"/>
                <w:bCs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Cs/>
                <w:sz w:val="20"/>
                <w:szCs w:val="20"/>
                <w:lang w:eastAsia="de-DE"/>
              </w:rPr>
              <w:t>&gt;4</w:t>
            </w:r>
          </w:p>
        </w:tc>
        <w:tc>
          <w:tcPr>
            <w:tcW w:w="0" w:type="auto"/>
          </w:tcPr>
          <w:p w14:paraId="6FAF607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0" w:type="auto"/>
          </w:tcPr>
          <w:p w14:paraId="3614311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0.1</w:t>
            </w:r>
          </w:p>
        </w:tc>
        <w:tc>
          <w:tcPr>
            <w:tcW w:w="0" w:type="auto"/>
          </w:tcPr>
          <w:p w14:paraId="3FACD97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0" w:type="auto"/>
          </w:tcPr>
          <w:p w14:paraId="651F58F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6.3</w:t>
            </w:r>
          </w:p>
        </w:tc>
        <w:tc>
          <w:tcPr>
            <w:tcW w:w="0" w:type="auto"/>
          </w:tcPr>
          <w:p w14:paraId="7EA5A29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0" w:type="auto"/>
          </w:tcPr>
          <w:p w14:paraId="335AB1E0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6.5</w:t>
            </w:r>
          </w:p>
        </w:tc>
        <w:tc>
          <w:tcPr>
            <w:tcW w:w="0" w:type="auto"/>
          </w:tcPr>
          <w:p w14:paraId="3966BB8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0" w:type="auto"/>
          </w:tcPr>
          <w:p w14:paraId="353461F7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6.6</w:t>
            </w:r>
          </w:p>
        </w:tc>
        <w:tc>
          <w:tcPr>
            <w:tcW w:w="788" w:type="dxa"/>
          </w:tcPr>
          <w:p w14:paraId="359EFE3F" w14:textId="77777777" w:rsidR="008D3EA9" w:rsidRPr="00C95262" w:rsidRDefault="008D3EA9" w:rsidP="00AE6579">
            <w:pPr>
              <w:tabs>
                <w:tab w:val="left" w:pos="233"/>
              </w:tabs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D3EA9" w:rsidRPr="00C95262" w14:paraId="5616B1BA" w14:textId="77777777" w:rsidTr="00AE6579">
        <w:trPr>
          <w:trHeight w:val="20"/>
        </w:trPr>
        <w:tc>
          <w:tcPr>
            <w:tcW w:w="0" w:type="auto"/>
            <w:noWrap/>
          </w:tcPr>
          <w:p w14:paraId="3F53D8D6" w14:textId="77777777" w:rsidR="008D3EA9" w:rsidRPr="00C95262" w:rsidRDefault="008D3EA9" w:rsidP="00AE6579">
            <w:pPr>
              <w:spacing w:before="100" w:beforeAutospacing="1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Type of life events</w:t>
            </w:r>
          </w:p>
        </w:tc>
        <w:tc>
          <w:tcPr>
            <w:tcW w:w="0" w:type="auto"/>
          </w:tcPr>
          <w:p w14:paraId="0EB263C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BBC6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67FB8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1729861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0B147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C5AA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F124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23FC5A6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</w:tcPr>
          <w:p w14:paraId="2324CE9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46611A04" w14:textId="77777777" w:rsidTr="00AE6579">
        <w:trPr>
          <w:trHeight w:val="20"/>
        </w:trPr>
        <w:tc>
          <w:tcPr>
            <w:tcW w:w="0" w:type="auto"/>
            <w:noWrap/>
          </w:tcPr>
          <w:p w14:paraId="3FAD06DC" w14:textId="77777777" w:rsidR="008D3EA9" w:rsidRPr="00C95262" w:rsidRDefault="008D3EA9" w:rsidP="00AE6579">
            <w:pPr>
              <w:spacing w:before="100" w:beforeAutospacing="1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 xml:space="preserve">Victimization </w:t>
            </w:r>
          </w:p>
        </w:tc>
        <w:tc>
          <w:tcPr>
            <w:tcW w:w="0" w:type="auto"/>
          </w:tcPr>
          <w:p w14:paraId="6BECFB0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6795A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544F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3B92B595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CDB6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A3385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7502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49F9E18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</w:tcPr>
          <w:p w14:paraId="124D9BD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.019</w:t>
            </w:r>
          </w:p>
        </w:tc>
      </w:tr>
      <w:tr w:rsidR="008D3EA9" w:rsidRPr="00C95262" w14:paraId="2297C1FC" w14:textId="77777777" w:rsidTr="00AE6579">
        <w:trPr>
          <w:trHeight w:val="20"/>
        </w:trPr>
        <w:tc>
          <w:tcPr>
            <w:tcW w:w="0" w:type="auto"/>
            <w:noWrap/>
          </w:tcPr>
          <w:p w14:paraId="162FF627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90302D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14:paraId="1390052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8.4</w:t>
            </w:r>
          </w:p>
        </w:tc>
        <w:tc>
          <w:tcPr>
            <w:tcW w:w="0" w:type="auto"/>
          </w:tcPr>
          <w:p w14:paraId="1722CBB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</w:tcPr>
          <w:p w14:paraId="2CECF7F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14:paraId="19F11D6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52013F5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3.6</w:t>
            </w:r>
          </w:p>
        </w:tc>
        <w:tc>
          <w:tcPr>
            <w:tcW w:w="0" w:type="auto"/>
          </w:tcPr>
          <w:p w14:paraId="14E71D4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</w:tcPr>
          <w:p w14:paraId="015A391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4.0</w:t>
            </w:r>
          </w:p>
        </w:tc>
        <w:tc>
          <w:tcPr>
            <w:tcW w:w="788" w:type="dxa"/>
          </w:tcPr>
          <w:p w14:paraId="7D4D894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2C2282DE" w14:textId="77777777" w:rsidTr="00AE6579">
        <w:trPr>
          <w:trHeight w:val="20"/>
        </w:trPr>
        <w:tc>
          <w:tcPr>
            <w:tcW w:w="0" w:type="auto"/>
            <w:noWrap/>
          </w:tcPr>
          <w:p w14:paraId="32F99C1E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CE6EDE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14:paraId="3240DFC7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1.6</w:t>
            </w:r>
          </w:p>
        </w:tc>
        <w:tc>
          <w:tcPr>
            <w:tcW w:w="0" w:type="auto"/>
          </w:tcPr>
          <w:p w14:paraId="7DD5A59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0" w:type="auto"/>
          </w:tcPr>
          <w:p w14:paraId="083F6D7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3.8</w:t>
            </w:r>
          </w:p>
        </w:tc>
        <w:tc>
          <w:tcPr>
            <w:tcW w:w="0" w:type="auto"/>
          </w:tcPr>
          <w:p w14:paraId="0456A08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0A594D6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6.4</w:t>
            </w:r>
          </w:p>
        </w:tc>
        <w:tc>
          <w:tcPr>
            <w:tcW w:w="0" w:type="auto"/>
          </w:tcPr>
          <w:p w14:paraId="1EFA897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0" w:type="auto"/>
          </w:tcPr>
          <w:p w14:paraId="0C792E9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6.0</w:t>
            </w:r>
          </w:p>
        </w:tc>
        <w:tc>
          <w:tcPr>
            <w:tcW w:w="788" w:type="dxa"/>
          </w:tcPr>
          <w:p w14:paraId="1FFC4652" w14:textId="77777777" w:rsidR="008D3EA9" w:rsidRPr="00C95262" w:rsidRDefault="008D3EA9" w:rsidP="00AE6579">
            <w:pPr>
              <w:tabs>
                <w:tab w:val="left" w:pos="338"/>
              </w:tabs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2638FAB0" w14:textId="77777777" w:rsidTr="00AE6579">
        <w:trPr>
          <w:trHeight w:val="20"/>
        </w:trPr>
        <w:tc>
          <w:tcPr>
            <w:tcW w:w="0" w:type="auto"/>
            <w:gridSpan w:val="2"/>
            <w:noWrap/>
          </w:tcPr>
          <w:p w14:paraId="430358A3" w14:textId="77777777" w:rsidR="008D3EA9" w:rsidRPr="00C95262" w:rsidRDefault="008D3EA9" w:rsidP="00AE6579">
            <w:pPr>
              <w:spacing w:before="100" w:beforeAutospacing="1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ccidental/injury</w:t>
            </w:r>
          </w:p>
        </w:tc>
        <w:tc>
          <w:tcPr>
            <w:tcW w:w="0" w:type="auto"/>
          </w:tcPr>
          <w:p w14:paraId="726C44D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9923C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FF3E8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E665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3D799C6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30CF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533E0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8" w:type="dxa"/>
          </w:tcPr>
          <w:p w14:paraId="4563F19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.462</w:t>
            </w:r>
          </w:p>
        </w:tc>
      </w:tr>
      <w:tr w:rsidR="008D3EA9" w:rsidRPr="00C95262" w14:paraId="63447254" w14:textId="77777777" w:rsidTr="00AE6579">
        <w:trPr>
          <w:trHeight w:val="20"/>
        </w:trPr>
        <w:tc>
          <w:tcPr>
            <w:tcW w:w="0" w:type="auto"/>
            <w:noWrap/>
          </w:tcPr>
          <w:p w14:paraId="72F605EE" w14:textId="77777777" w:rsidR="008D3EA9" w:rsidRPr="00C95262" w:rsidRDefault="008D3EA9" w:rsidP="00AE6579">
            <w:pPr>
              <w:spacing w:before="100" w:beforeAutospacing="1"/>
              <w:ind w:left="86" w:firstLine="6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34E6D0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2BA73A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55F37EA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0" w:type="auto"/>
          </w:tcPr>
          <w:p w14:paraId="794F5E6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</w:tcPr>
          <w:p w14:paraId="74E49D8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017C52A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197ADDC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</w:tcPr>
          <w:p w14:paraId="199BF038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0.6</w:t>
            </w:r>
          </w:p>
        </w:tc>
        <w:tc>
          <w:tcPr>
            <w:tcW w:w="788" w:type="dxa"/>
          </w:tcPr>
          <w:p w14:paraId="0E5B652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09D98422" w14:textId="77777777" w:rsidTr="00AE6579">
        <w:trPr>
          <w:trHeight w:val="20"/>
        </w:trPr>
        <w:tc>
          <w:tcPr>
            <w:tcW w:w="0" w:type="auto"/>
            <w:noWrap/>
          </w:tcPr>
          <w:p w14:paraId="53E2EAF3" w14:textId="77777777" w:rsidR="008D3EA9" w:rsidRPr="00C95262" w:rsidRDefault="008D3EA9" w:rsidP="00AE6579">
            <w:pPr>
              <w:spacing w:before="100" w:beforeAutospacing="1"/>
              <w:ind w:left="86" w:firstLine="6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35C5A1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14:paraId="48FA3C0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4.7</w:t>
            </w:r>
          </w:p>
        </w:tc>
        <w:tc>
          <w:tcPr>
            <w:tcW w:w="0" w:type="auto"/>
          </w:tcPr>
          <w:p w14:paraId="42DE313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auto"/>
          </w:tcPr>
          <w:p w14:paraId="6113B05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1.3</w:t>
            </w:r>
          </w:p>
        </w:tc>
        <w:tc>
          <w:tcPr>
            <w:tcW w:w="0" w:type="auto"/>
          </w:tcPr>
          <w:p w14:paraId="4B603EB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14:paraId="4652AEC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5.0</w:t>
            </w:r>
          </w:p>
        </w:tc>
        <w:tc>
          <w:tcPr>
            <w:tcW w:w="0" w:type="auto"/>
          </w:tcPr>
          <w:p w14:paraId="6D08AA6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0" w:type="auto"/>
          </w:tcPr>
          <w:p w14:paraId="007E8A57" w14:textId="77777777" w:rsidR="008D3EA9" w:rsidRPr="00C95262" w:rsidRDefault="008D3EA9" w:rsidP="00AE6579">
            <w:pPr>
              <w:spacing w:before="100" w:beforeAutospacing="1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89.4</w:t>
            </w:r>
          </w:p>
        </w:tc>
        <w:tc>
          <w:tcPr>
            <w:tcW w:w="788" w:type="dxa"/>
          </w:tcPr>
          <w:p w14:paraId="118DD964" w14:textId="77777777" w:rsidR="008D3EA9" w:rsidRPr="00C95262" w:rsidRDefault="008D3EA9" w:rsidP="00AE6579">
            <w:pPr>
              <w:tabs>
                <w:tab w:val="left" w:pos="300"/>
              </w:tabs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599F311F" w14:textId="77777777" w:rsidTr="00AE6579">
        <w:trPr>
          <w:trHeight w:val="20"/>
        </w:trPr>
        <w:tc>
          <w:tcPr>
            <w:tcW w:w="0" w:type="auto"/>
            <w:gridSpan w:val="3"/>
            <w:noWrap/>
          </w:tcPr>
          <w:p w14:paraId="78AED12C" w14:textId="77777777" w:rsidR="008D3EA9" w:rsidRPr="00C95262" w:rsidRDefault="008D3EA9" w:rsidP="00AE6579">
            <w:pPr>
              <w:spacing w:before="100" w:beforeAutospacing="1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 xml:space="preserve">Loss/life-threatening </w:t>
            </w:r>
          </w:p>
        </w:tc>
        <w:tc>
          <w:tcPr>
            <w:tcW w:w="0" w:type="auto"/>
          </w:tcPr>
          <w:p w14:paraId="659B6BB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81700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B4919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0432DA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AE54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7B135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88" w:type="dxa"/>
          </w:tcPr>
          <w:p w14:paraId="3EA1A0B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.045</w:t>
            </w:r>
          </w:p>
        </w:tc>
      </w:tr>
      <w:tr w:rsidR="008D3EA9" w:rsidRPr="00C95262" w14:paraId="34470D5C" w14:textId="77777777" w:rsidTr="00AE6579">
        <w:trPr>
          <w:trHeight w:val="20"/>
        </w:trPr>
        <w:tc>
          <w:tcPr>
            <w:tcW w:w="0" w:type="auto"/>
            <w:noWrap/>
          </w:tcPr>
          <w:p w14:paraId="4B2C4548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C6ABEE2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2629DB3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5.5</w:t>
            </w:r>
          </w:p>
        </w:tc>
        <w:tc>
          <w:tcPr>
            <w:tcW w:w="0" w:type="auto"/>
          </w:tcPr>
          <w:p w14:paraId="2ECC85C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</w:tcPr>
          <w:p w14:paraId="77361716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71208C5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8B5E937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8.9</w:t>
            </w:r>
          </w:p>
        </w:tc>
        <w:tc>
          <w:tcPr>
            <w:tcW w:w="0" w:type="auto"/>
          </w:tcPr>
          <w:p w14:paraId="45C0883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</w:tcPr>
          <w:p w14:paraId="0636B0C0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788" w:type="dxa"/>
          </w:tcPr>
          <w:p w14:paraId="7B277882" w14:textId="77777777" w:rsidR="008D3EA9" w:rsidRPr="00C95262" w:rsidRDefault="008D3EA9" w:rsidP="00AE6579">
            <w:pPr>
              <w:tabs>
                <w:tab w:val="left" w:pos="278"/>
              </w:tabs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25C2A391" w14:textId="77777777" w:rsidTr="00AE6579">
        <w:trPr>
          <w:trHeight w:val="20"/>
        </w:trPr>
        <w:tc>
          <w:tcPr>
            <w:tcW w:w="0" w:type="auto"/>
            <w:noWrap/>
          </w:tcPr>
          <w:p w14:paraId="24D85F43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BCB42D7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99</w:t>
            </w:r>
          </w:p>
        </w:tc>
        <w:tc>
          <w:tcPr>
            <w:tcW w:w="0" w:type="auto"/>
          </w:tcPr>
          <w:p w14:paraId="5FD0001B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4.5</w:t>
            </w:r>
          </w:p>
        </w:tc>
        <w:tc>
          <w:tcPr>
            <w:tcW w:w="0" w:type="auto"/>
          </w:tcPr>
          <w:p w14:paraId="49A0E905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0" w:type="auto"/>
          </w:tcPr>
          <w:p w14:paraId="3D183D2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2.5</w:t>
            </w:r>
          </w:p>
        </w:tc>
        <w:tc>
          <w:tcPr>
            <w:tcW w:w="0" w:type="auto"/>
          </w:tcPr>
          <w:p w14:paraId="65EF074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0" w:type="auto"/>
          </w:tcPr>
          <w:p w14:paraId="1DF780F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1.1</w:t>
            </w:r>
          </w:p>
        </w:tc>
        <w:tc>
          <w:tcPr>
            <w:tcW w:w="0" w:type="auto"/>
          </w:tcPr>
          <w:p w14:paraId="3B1B70D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0" w:type="auto"/>
          </w:tcPr>
          <w:p w14:paraId="26C43A7A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87.2</w:t>
            </w:r>
          </w:p>
        </w:tc>
        <w:tc>
          <w:tcPr>
            <w:tcW w:w="788" w:type="dxa"/>
          </w:tcPr>
          <w:p w14:paraId="51041C68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51A82372" w14:textId="77777777" w:rsidTr="00AE6579">
        <w:trPr>
          <w:trHeight w:val="20"/>
        </w:trPr>
        <w:tc>
          <w:tcPr>
            <w:tcW w:w="0" w:type="auto"/>
            <w:gridSpan w:val="3"/>
            <w:noWrap/>
          </w:tcPr>
          <w:p w14:paraId="3709A6BA" w14:textId="77777777" w:rsidR="008D3EA9" w:rsidRPr="00C95262" w:rsidRDefault="008D3EA9" w:rsidP="00AE6579">
            <w:pPr>
              <w:spacing w:before="100" w:beforeAutospacing="1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War/conflict-related</w:t>
            </w:r>
          </w:p>
        </w:tc>
        <w:tc>
          <w:tcPr>
            <w:tcW w:w="0" w:type="auto"/>
          </w:tcPr>
          <w:p w14:paraId="084DF82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4B333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CB819F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5C387F4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77FB2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EA9C4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88" w:type="dxa"/>
          </w:tcPr>
          <w:p w14:paraId="527AF22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0.626</w:t>
            </w:r>
          </w:p>
        </w:tc>
      </w:tr>
      <w:tr w:rsidR="008D3EA9" w:rsidRPr="00C95262" w14:paraId="5F7B0E27" w14:textId="77777777" w:rsidTr="00AE6579">
        <w:trPr>
          <w:trHeight w:val="20"/>
        </w:trPr>
        <w:tc>
          <w:tcPr>
            <w:tcW w:w="0" w:type="auto"/>
            <w:noWrap/>
          </w:tcPr>
          <w:p w14:paraId="3A64BA7C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552FA5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66</w:t>
            </w:r>
          </w:p>
        </w:tc>
        <w:tc>
          <w:tcPr>
            <w:tcW w:w="0" w:type="auto"/>
          </w:tcPr>
          <w:p w14:paraId="1B5BC16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5.1</w:t>
            </w:r>
          </w:p>
        </w:tc>
        <w:tc>
          <w:tcPr>
            <w:tcW w:w="0" w:type="auto"/>
          </w:tcPr>
          <w:p w14:paraId="2A16D99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</w:tcPr>
          <w:p w14:paraId="49A75665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1.3</w:t>
            </w:r>
          </w:p>
        </w:tc>
        <w:tc>
          <w:tcPr>
            <w:tcW w:w="0" w:type="auto"/>
          </w:tcPr>
          <w:p w14:paraId="33AA2BEC" w14:textId="77777777" w:rsidR="008D3EA9" w:rsidRPr="00C95262" w:rsidRDefault="008D3EA9" w:rsidP="00AE6579">
            <w:pPr>
              <w:spacing w:before="100" w:beforeAutospacing="1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14:paraId="2263BE4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6.7</w:t>
            </w:r>
          </w:p>
        </w:tc>
        <w:tc>
          <w:tcPr>
            <w:tcW w:w="0" w:type="auto"/>
          </w:tcPr>
          <w:p w14:paraId="678840F9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</w:tcPr>
          <w:p w14:paraId="713188B7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4.5</w:t>
            </w:r>
          </w:p>
        </w:tc>
        <w:tc>
          <w:tcPr>
            <w:tcW w:w="788" w:type="dxa"/>
          </w:tcPr>
          <w:p w14:paraId="1456C2C7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8D3EA9" w:rsidRPr="00C95262" w14:paraId="386816BD" w14:textId="77777777" w:rsidTr="00AE657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DAE169" w14:textId="77777777" w:rsidR="008D3EA9" w:rsidRPr="00C95262" w:rsidRDefault="008D3EA9" w:rsidP="00AE6579">
            <w:pPr>
              <w:spacing w:before="100" w:beforeAutospacing="1"/>
              <w:ind w:firstLine="92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063A8E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01496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8E860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A7986C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F3024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6A4CD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D3080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A8B25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D58F2D1" w14:textId="77777777" w:rsidR="008D3EA9" w:rsidRPr="00C95262" w:rsidRDefault="008D3EA9" w:rsidP="00AE6579">
            <w:pPr>
              <w:spacing w:before="100" w:beforeAutospacing="1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</w:tbl>
    <w:p w14:paraId="0C3D3032" w14:textId="77777777" w:rsidR="008D3EA9" w:rsidRPr="00C95262" w:rsidRDefault="008D3EA9" w:rsidP="008D3EA9">
      <w:pPr>
        <w:rPr>
          <w:rFonts w:cs="Arial"/>
          <w:b/>
          <w:sz w:val="20"/>
          <w:szCs w:val="20"/>
        </w:rPr>
      </w:pPr>
    </w:p>
    <w:p w14:paraId="226EB858" w14:textId="77777777" w:rsidR="008D3EA9" w:rsidRPr="00C95262" w:rsidRDefault="008D3EA9" w:rsidP="008D3EA9">
      <w:pPr>
        <w:rPr>
          <w:rFonts w:cs="Arial"/>
          <w:b/>
          <w:sz w:val="20"/>
          <w:szCs w:val="20"/>
        </w:rPr>
      </w:pPr>
    </w:p>
    <w:p w14:paraId="0CA2DB11" w14:textId="77777777" w:rsidR="008D3EA9" w:rsidRPr="00C95262" w:rsidRDefault="008D3EA9" w:rsidP="008D3EA9">
      <w:pPr>
        <w:rPr>
          <w:rFonts w:cs="Arial"/>
          <w:b/>
          <w:sz w:val="20"/>
          <w:szCs w:val="20"/>
        </w:rPr>
      </w:pPr>
    </w:p>
    <w:p w14:paraId="5EBADF82" w14:textId="77777777" w:rsidR="008D3EA9" w:rsidRPr="00C95262" w:rsidRDefault="008D3EA9" w:rsidP="008D3EA9">
      <w:pPr>
        <w:rPr>
          <w:rFonts w:cs="Arial"/>
          <w:b/>
          <w:sz w:val="20"/>
          <w:szCs w:val="20"/>
        </w:rPr>
      </w:pPr>
    </w:p>
    <w:p w14:paraId="421D713E" w14:textId="77777777" w:rsidR="008D3EA9" w:rsidRPr="00C95262" w:rsidRDefault="008D3EA9" w:rsidP="008D3EA9">
      <w:pPr>
        <w:rPr>
          <w:rFonts w:cs="Arial"/>
          <w:b/>
          <w:sz w:val="20"/>
          <w:szCs w:val="20"/>
        </w:rPr>
      </w:pPr>
    </w:p>
    <w:p w14:paraId="7E8E2A64" w14:textId="77777777" w:rsidR="008D3EA9" w:rsidRPr="00C95262" w:rsidRDefault="008D3EA9" w:rsidP="008D3EA9">
      <w:pPr>
        <w:rPr>
          <w:rFonts w:cs="Arial"/>
          <w:sz w:val="20"/>
          <w:szCs w:val="20"/>
        </w:rPr>
      </w:pPr>
    </w:p>
    <w:p w14:paraId="2EFD3A7C" w14:textId="77777777" w:rsidR="008D3EA9" w:rsidRPr="00C95262" w:rsidRDefault="008D3EA9" w:rsidP="008D3EA9">
      <w:pPr>
        <w:rPr>
          <w:rFonts w:cs="Arial"/>
          <w:sz w:val="20"/>
          <w:szCs w:val="20"/>
        </w:rPr>
      </w:pPr>
    </w:p>
    <w:p w14:paraId="43B98023" w14:textId="77777777" w:rsidR="008D3EA9" w:rsidRPr="00C95262" w:rsidRDefault="008D3EA9" w:rsidP="008D3EA9">
      <w:pPr>
        <w:rPr>
          <w:rFonts w:cs="Arial"/>
          <w:sz w:val="20"/>
          <w:szCs w:val="20"/>
        </w:rPr>
      </w:pPr>
    </w:p>
    <w:p w14:paraId="2BB07BD9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12CD3E7B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20A79B14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4AD201E0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6856CD6F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4C96BC90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43A0A9BC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5C7C32BF" w14:textId="77777777" w:rsidR="001D0EE1" w:rsidRDefault="001D0EE1" w:rsidP="008D3EA9">
      <w:pPr>
        <w:rPr>
          <w:rFonts w:cs="Arial"/>
          <w:bCs/>
          <w:sz w:val="20"/>
          <w:szCs w:val="20"/>
        </w:rPr>
      </w:pPr>
    </w:p>
    <w:p w14:paraId="62BE6135" w14:textId="059C6931" w:rsidR="008D3EA9" w:rsidRPr="00C95262" w:rsidRDefault="008D3EA9" w:rsidP="008D3EA9">
      <w:pPr>
        <w:rPr>
          <w:rFonts w:cs="Arial"/>
          <w:bCs/>
          <w:sz w:val="20"/>
          <w:szCs w:val="20"/>
        </w:rPr>
      </w:pPr>
      <w:r w:rsidRPr="00C95262">
        <w:rPr>
          <w:rFonts w:cs="Arial"/>
          <w:bCs/>
          <w:sz w:val="20"/>
          <w:szCs w:val="20"/>
        </w:rPr>
        <w:t xml:space="preserve">*p-values are expressed in chi-squared values </w:t>
      </w:r>
    </w:p>
    <w:p w14:paraId="4E04CEA9" w14:textId="77777777" w:rsidR="009F7CD8" w:rsidRPr="00C95262" w:rsidRDefault="009F7CD8" w:rsidP="009F7CD8">
      <w:pPr>
        <w:rPr>
          <w:rFonts w:cs="Arial"/>
          <w:bCs/>
          <w:sz w:val="20"/>
          <w:szCs w:val="20"/>
        </w:rPr>
      </w:pPr>
    </w:p>
    <w:p w14:paraId="2978FB38" w14:textId="77777777" w:rsidR="009F7CD8" w:rsidRPr="00C95262" w:rsidRDefault="009F7CD8" w:rsidP="009F7CD8">
      <w:pPr>
        <w:rPr>
          <w:rFonts w:cs="Arial"/>
          <w:b/>
          <w:sz w:val="20"/>
          <w:szCs w:val="20"/>
        </w:rPr>
      </w:pPr>
    </w:p>
    <w:p w14:paraId="214A544F" w14:textId="77777777" w:rsidR="009F7CD8" w:rsidRPr="00C95262" w:rsidRDefault="009F7CD8" w:rsidP="009F7CD8">
      <w:pPr>
        <w:rPr>
          <w:rFonts w:cs="Arial"/>
          <w:b/>
          <w:sz w:val="20"/>
          <w:szCs w:val="20"/>
        </w:rPr>
      </w:pPr>
    </w:p>
    <w:p w14:paraId="3B9120AF" w14:textId="77777777" w:rsidR="009F7CD8" w:rsidRPr="00C95262" w:rsidRDefault="009F7CD8" w:rsidP="009F7CD8">
      <w:pPr>
        <w:rPr>
          <w:rFonts w:cs="Arial"/>
          <w:b/>
          <w:sz w:val="20"/>
          <w:szCs w:val="20"/>
        </w:rPr>
      </w:pPr>
    </w:p>
    <w:p w14:paraId="499FA613" w14:textId="77777777" w:rsidR="009F7CD8" w:rsidRPr="00C95262" w:rsidRDefault="009F7CD8" w:rsidP="009F7CD8">
      <w:pPr>
        <w:rPr>
          <w:rFonts w:cs="Arial"/>
          <w:b/>
          <w:sz w:val="20"/>
          <w:szCs w:val="20"/>
        </w:rPr>
      </w:pPr>
    </w:p>
    <w:p w14:paraId="52E860CA" w14:textId="18030161" w:rsidR="009F7CD8" w:rsidRPr="00C95262" w:rsidRDefault="009F7CD8" w:rsidP="009F7CD8">
      <w:pPr>
        <w:rPr>
          <w:rFonts w:cs="Arial"/>
          <w:b/>
          <w:sz w:val="20"/>
          <w:szCs w:val="20"/>
        </w:rPr>
      </w:pPr>
      <w:r w:rsidRPr="00C95262">
        <w:rPr>
          <w:rFonts w:cs="Arial"/>
          <w:b/>
          <w:sz w:val="20"/>
          <w:szCs w:val="20"/>
        </w:rPr>
        <w:lastRenderedPageBreak/>
        <w:t xml:space="preserve">Table S4. </w:t>
      </w:r>
      <w:r w:rsidR="00A82A56" w:rsidRPr="00C95262">
        <w:rPr>
          <w:rFonts w:cs="Arial"/>
          <w:bCs/>
          <w:sz w:val="20"/>
          <w:szCs w:val="20"/>
        </w:rPr>
        <w:t>Rotated component matrix (Varimax) of the LEC-5 in our sample (</w:t>
      </w:r>
      <w:r w:rsidR="001D0EE1">
        <w:rPr>
          <w:rFonts w:cs="Arial"/>
          <w:bCs/>
          <w:sz w:val="20"/>
          <w:szCs w:val="20"/>
        </w:rPr>
        <w:t>RISING study, N</w:t>
      </w:r>
      <w:r w:rsidR="00A82A56" w:rsidRPr="00C95262">
        <w:rPr>
          <w:rFonts w:cs="Arial"/>
          <w:bCs/>
          <w:sz w:val="20"/>
          <w:szCs w:val="20"/>
        </w:rPr>
        <w:t>orthwestern Germany</w:t>
      </w:r>
      <w:r w:rsidR="001D0EE1">
        <w:rPr>
          <w:rFonts w:cs="Arial"/>
          <w:bCs/>
          <w:sz w:val="20"/>
          <w:szCs w:val="20"/>
        </w:rPr>
        <w:t>,</w:t>
      </w:r>
      <w:r w:rsidR="00A82A56" w:rsidRPr="00C95262">
        <w:rPr>
          <w:rFonts w:cs="Arial"/>
          <w:bCs/>
          <w:sz w:val="20"/>
          <w:szCs w:val="20"/>
        </w:rPr>
        <w:t xml:space="preserve"> 2022</w:t>
      </w:r>
      <w:r w:rsidR="001D0EE1" w:rsidRPr="001D0EE1">
        <w:rPr>
          <w:rFonts w:cs="Arial"/>
          <w:bCs/>
          <w:sz w:val="20"/>
          <w:szCs w:val="20"/>
        </w:rPr>
        <w:t>–</w:t>
      </w:r>
      <w:r w:rsidR="00A82A56" w:rsidRPr="00C95262">
        <w:rPr>
          <w:rFonts w:cs="Arial"/>
          <w:bCs/>
          <w:sz w:val="20"/>
          <w:szCs w:val="20"/>
        </w:rPr>
        <w:t>2023).</w:t>
      </w:r>
    </w:p>
    <w:tbl>
      <w:tblPr>
        <w:tblStyle w:val="Tabellenraster"/>
        <w:tblpPr w:leftFromText="141" w:rightFromText="141" w:vertAnchor="text" w:horzAnchor="margin" w:tblpY="324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4"/>
        <w:gridCol w:w="1421"/>
        <w:gridCol w:w="1146"/>
        <w:gridCol w:w="1964"/>
        <w:gridCol w:w="1279"/>
      </w:tblGrid>
      <w:tr w:rsidR="009F7CD8" w:rsidRPr="00C95262" w14:paraId="401E4213" w14:textId="77777777" w:rsidTr="00FA5BC4">
        <w:trPr>
          <w:trHeight w:val="382"/>
        </w:trPr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6121B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31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815ECA" w14:textId="77777777" w:rsidR="009F7CD8" w:rsidRPr="00ED4F66" w:rsidRDefault="009F7CD8" w:rsidP="00FA5BC4">
            <w:pPr>
              <w:spacing w:before="100" w:beforeAutospacing="1" w:line="36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de-DE"/>
              </w:rPr>
            </w:pPr>
            <w:r w:rsidRPr="00ED4F66">
              <w:rPr>
                <w:rFonts w:eastAsia="Times New Roman" w:cs="Arial"/>
                <w:b/>
                <w:sz w:val="20"/>
                <w:szCs w:val="20"/>
                <w:lang w:eastAsia="de-DE"/>
              </w:rPr>
              <w:t>Factor</w:t>
            </w:r>
          </w:p>
        </w:tc>
      </w:tr>
      <w:tr w:rsidR="009F7CD8" w:rsidRPr="00C95262" w14:paraId="383E7432" w14:textId="77777777" w:rsidTr="00FA5BC4">
        <w:trPr>
          <w:trHeight w:val="382"/>
        </w:trPr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9B2CF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31AD9C39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Victimization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6C4EF532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Accidental/Injury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2C216BBD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Loss/life-threatening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192EECC8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War/Conflict-related</w:t>
            </w:r>
          </w:p>
        </w:tc>
      </w:tr>
      <w:tr w:rsidR="009F7CD8" w:rsidRPr="00C95262" w14:paraId="783DAC6E" w14:textId="77777777" w:rsidTr="00FA5BC4">
        <w:trPr>
          <w:trHeight w:val="272"/>
        </w:trPr>
        <w:tc>
          <w:tcPr>
            <w:tcW w:w="1847" w:type="pct"/>
            <w:noWrap/>
            <w:vAlign w:val="bottom"/>
          </w:tcPr>
          <w:p w14:paraId="4EFC7D34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Natural disaster</w:t>
            </w:r>
          </w:p>
        </w:tc>
        <w:tc>
          <w:tcPr>
            <w:tcW w:w="771" w:type="pct"/>
          </w:tcPr>
          <w:p w14:paraId="475C01F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</w:tcPr>
          <w:p w14:paraId="2FC444E9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778</w:t>
            </w:r>
          </w:p>
        </w:tc>
        <w:tc>
          <w:tcPr>
            <w:tcW w:w="1066" w:type="pct"/>
          </w:tcPr>
          <w:p w14:paraId="179472D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3507686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55E4FF24" w14:textId="77777777" w:rsidTr="00FA5BC4">
        <w:trPr>
          <w:trHeight w:val="20"/>
        </w:trPr>
        <w:tc>
          <w:tcPr>
            <w:tcW w:w="1847" w:type="pct"/>
            <w:noWrap/>
            <w:vAlign w:val="bottom"/>
          </w:tcPr>
          <w:p w14:paraId="710CF6D0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Fire/explosion</w:t>
            </w:r>
          </w:p>
        </w:tc>
        <w:tc>
          <w:tcPr>
            <w:tcW w:w="771" w:type="pct"/>
          </w:tcPr>
          <w:p w14:paraId="1965775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</w:tcPr>
          <w:p w14:paraId="649FD5C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757</w:t>
            </w:r>
          </w:p>
        </w:tc>
        <w:tc>
          <w:tcPr>
            <w:tcW w:w="1066" w:type="pct"/>
          </w:tcPr>
          <w:p w14:paraId="62D88A8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2847647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78388714" w14:textId="77777777" w:rsidTr="00FA5BC4">
        <w:trPr>
          <w:trHeight w:val="20"/>
        </w:trPr>
        <w:tc>
          <w:tcPr>
            <w:tcW w:w="1847" w:type="pct"/>
            <w:noWrap/>
            <w:vAlign w:val="bottom"/>
          </w:tcPr>
          <w:p w14:paraId="4D1CFBD8" w14:textId="77777777" w:rsidR="009F7CD8" w:rsidRPr="00C95262" w:rsidRDefault="009F7CD8" w:rsidP="00FA5BC4">
            <w:pPr>
              <w:spacing w:before="100" w:beforeAutospacing="1" w:line="36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Transportation accident</w:t>
            </w:r>
          </w:p>
        </w:tc>
        <w:tc>
          <w:tcPr>
            <w:tcW w:w="771" w:type="pct"/>
          </w:tcPr>
          <w:p w14:paraId="6BF6594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2" w:type="pct"/>
          </w:tcPr>
          <w:p w14:paraId="64CC8B8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693</w:t>
            </w:r>
          </w:p>
        </w:tc>
        <w:tc>
          <w:tcPr>
            <w:tcW w:w="1066" w:type="pct"/>
          </w:tcPr>
          <w:p w14:paraId="1612A36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6414421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9F7CD8" w:rsidRPr="00C95262" w14:paraId="4E86945A" w14:textId="77777777" w:rsidTr="00FA5BC4">
        <w:trPr>
          <w:trHeight w:val="20"/>
        </w:trPr>
        <w:tc>
          <w:tcPr>
            <w:tcW w:w="1847" w:type="pct"/>
            <w:noWrap/>
          </w:tcPr>
          <w:p w14:paraId="2BA30DD7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Serious accident at work/home/during recreational activity</w:t>
            </w:r>
          </w:p>
        </w:tc>
        <w:tc>
          <w:tcPr>
            <w:tcW w:w="771" w:type="pct"/>
          </w:tcPr>
          <w:p w14:paraId="2956C97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29</w:t>
            </w:r>
          </w:p>
        </w:tc>
        <w:tc>
          <w:tcPr>
            <w:tcW w:w="622" w:type="pct"/>
          </w:tcPr>
          <w:p w14:paraId="017AFA2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52</w:t>
            </w:r>
          </w:p>
        </w:tc>
        <w:tc>
          <w:tcPr>
            <w:tcW w:w="1066" w:type="pct"/>
          </w:tcPr>
          <w:p w14:paraId="65DC491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328</w:t>
            </w:r>
          </w:p>
        </w:tc>
        <w:tc>
          <w:tcPr>
            <w:tcW w:w="694" w:type="pct"/>
          </w:tcPr>
          <w:p w14:paraId="4EEBFE4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30F4219B" w14:textId="77777777" w:rsidTr="00FA5BC4">
        <w:trPr>
          <w:trHeight w:val="20"/>
        </w:trPr>
        <w:tc>
          <w:tcPr>
            <w:tcW w:w="1847" w:type="pct"/>
            <w:noWrap/>
          </w:tcPr>
          <w:p w14:paraId="1BF62121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Exposure to toxic substance</w:t>
            </w:r>
          </w:p>
        </w:tc>
        <w:tc>
          <w:tcPr>
            <w:tcW w:w="771" w:type="pct"/>
          </w:tcPr>
          <w:p w14:paraId="4C61C00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17</w:t>
            </w:r>
          </w:p>
        </w:tc>
        <w:tc>
          <w:tcPr>
            <w:tcW w:w="622" w:type="pct"/>
          </w:tcPr>
          <w:p w14:paraId="5D11EDD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13DD5A1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2DD7200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61C83812" w14:textId="77777777" w:rsidTr="00FA5BC4">
        <w:trPr>
          <w:trHeight w:val="20"/>
        </w:trPr>
        <w:tc>
          <w:tcPr>
            <w:tcW w:w="1847" w:type="pct"/>
            <w:noWrap/>
          </w:tcPr>
          <w:p w14:paraId="20B9FD38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Physical assault</w:t>
            </w:r>
          </w:p>
        </w:tc>
        <w:tc>
          <w:tcPr>
            <w:tcW w:w="771" w:type="pct"/>
          </w:tcPr>
          <w:p w14:paraId="1A3412E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04</w:t>
            </w:r>
          </w:p>
        </w:tc>
        <w:tc>
          <w:tcPr>
            <w:tcW w:w="622" w:type="pct"/>
          </w:tcPr>
          <w:p w14:paraId="5AC50AC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543BEB6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19C2D09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7AC5C185" w14:textId="77777777" w:rsidTr="00FA5BC4">
        <w:trPr>
          <w:trHeight w:val="20"/>
        </w:trPr>
        <w:tc>
          <w:tcPr>
            <w:tcW w:w="1847" w:type="pct"/>
            <w:noWrap/>
          </w:tcPr>
          <w:p w14:paraId="591BEBDF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ssault with a weapon</w:t>
            </w:r>
          </w:p>
        </w:tc>
        <w:tc>
          <w:tcPr>
            <w:tcW w:w="771" w:type="pct"/>
          </w:tcPr>
          <w:p w14:paraId="1F34A1F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21</w:t>
            </w:r>
          </w:p>
        </w:tc>
        <w:tc>
          <w:tcPr>
            <w:tcW w:w="622" w:type="pct"/>
          </w:tcPr>
          <w:p w14:paraId="4136D71A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6FE6CDC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0470E9C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74852AFD" w14:textId="77777777" w:rsidTr="00FA5BC4">
        <w:trPr>
          <w:trHeight w:val="20"/>
        </w:trPr>
        <w:tc>
          <w:tcPr>
            <w:tcW w:w="1847" w:type="pct"/>
            <w:noWrap/>
          </w:tcPr>
          <w:p w14:paraId="0F9E150A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Sexual assault</w:t>
            </w:r>
          </w:p>
        </w:tc>
        <w:tc>
          <w:tcPr>
            <w:tcW w:w="771" w:type="pct"/>
          </w:tcPr>
          <w:p w14:paraId="3E99CEB7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57</w:t>
            </w:r>
          </w:p>
        </w:tc>
        <w:tc>
          <w:tcPr>
            <w:tcW w:w="622" w:type="pct"/>
          </w:tcPr>
          <w:p w14:paraId="2D9C112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574AFAB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94" w:type="pct"/>
          </w:tcPr>
          <w:p w14:paraId="7281B18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4B47F027" w14:textId="77777777" w:rsidTr="00FA5BC4">
        <w:trPr>
          <w:trHeight w:val="20"/>
        </w:trPr>
        <w:tc>
          <w:tcPr>
            <w:tcW w:w="1847" w:type="pct"/>
            <w:noWrap/>
          </w:tcPr>
          <w:p w14:paraId="33CF11BD" w14:textId="77777777" w:rsidR="009F7CD8" w:rsidRPr="00C95262" w:rsidRDefault="009F7CD8" w:rsidP="00884D5F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Other unwanted/uncomfortable sexual experience</w:t>
            </w:r>
          </w:p>
        </w:tc>
        <w:tc>
          <w:tcPr>
            <w:tcW w:w="771" w:type="pct"/>
          </w:tcPr>
          <w:p w14:paraId="29E853C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28</w:t>
            </w:r>
          </w:p>
        </w:tc>
        <w:tc>
          <w:tcPr>
            <w:tcW w:w="622" w:type="pct"/>
          </w:tcPr>
          <w:p w14:paraId="50E3DF0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50EEE2A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777B2BB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64C422FD" w14:textId="77777777" w:rsidTr="00FA5BC4">
        <w:trPr>
          <w:trHeight w:val="20"/>
        </w:trPr>
        <w:tc>
          <w:tcPr>
            <w:tcW w:w="1847" w:type="pct"/>
            <w:noWrap/>
          </w:tcPr>
          <w:p w14:paraId="21D4F3B1" w14:textId="77777777" w:rsidR="009F7CD8" w:rsidRPr="00C95262" w:rsidRDefault="009F7CD8" w:rsidP="00884D5F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Combat exposure to war</w:t>
            </w:r>
          </w:p>
        </w:tc>
        <w:tc>
          <w:tcPr>
            <w:tcW w:w="771" w:type="pct"/>
          </w:tcPr>
          <w:p w14:paraId="019599E2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10</w:t>
            </w:r>
          </w:p>
        </w:tc>
        <w:tc>
          <w:tcPr>
            <w:tcW w:w="622" w:type="pct"/>
          </w:tcPr>
          <w:p w14:paraId="633D18A4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39E7257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</w:tcPr>
          <w:p w14:paraId="739636E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66</w:t>
            </w:r>
          </w:p>
        </w:tc>
      </w:tr>
      <w:tr w:rsidR="009F7CD8" w:rsidRPr="00C95262" w14:paraId="145016A9" w14:textId="77777777" w:rsidTr="00FA5BC4">
        <w:trPr>
          <w:trHeight w:val="20"/>
        </w:trPr>
        <w:tc>
          <w:tcPr>
            <w:tcW w:w="1847" w:type="pct"/>
            <w:noWrap/>
          </w:tcPr>
          <w:p w14:paraId="537F283D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Forced captivity</w:t>
            </w:r>
          </w:p>
        </w:tc>
        <w:tc>
          <w:tcPr>
            <w:tcW w:w="771" w:type="pct"/>
          </w:tcPr>
          <w:p w14:paraId="50378E51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00</w:t>
            </w:r>
          </w:p>
        </w:tc>
        <w:tc>
          <w:tcPr>
            <w:tcW w:w="622" w:type="pct"/>
          </w:tcPr>
          <w:p w14:paraId="7E5B915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19E2ACB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94" w:type="pct"/>
          </w:tcPr>
          <w:p w14:paraId="2809A01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37</w:t>
            </w:r>
          </w:p>
        </w:tc>
      </w:tr>
      <w:tr w:rsidR="009F7CD8" w:rsidRPr="00C95262" w14:paraId="06DED886" w14:textId="77777777" w:rsidTr="00FA5BC4">
        <w:trPr>
          <w:trHeight w:val="20"/>
        </w:trPr>
        <w:tc>
          <w:tcPr>
            <w:tcW w:w="1847" w:type="pct"/>
            <w:noWrap/>
          </w:tcPr>
          <w:p w14:paraId="5F82059E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Life-threatening illness/injury</w:t>
            </w:r>
          </w:p>
        </w:tc>
        <w:tc>
          <w:tcPr>
            <w:tcW w:w="771" w:type="pct"/>
          </w:tcPr>
          <w:p w14:paraId="1A1E6F6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22" w:type="pct"/>
          </w:tcPr>
          <w:p w14:paraId="1CA425D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604DADFB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727</w:t>
            </w:r>
          </w:p>
        </w:tc>
        <w:tc>
          <w:tcPr>
            <w:tcW w:w="694" w:type="pct"/>
          </w:tcPr>
          <w:p w14:paraId="1F186B73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3109D1D4" w14:textId="77777777" w:rsidTr="00FA5BC4">
        <w:trPr>
          <w:trHeight w:val="20"/>
        </w:trPr>
        <w:tc>
          <w:tcPr>
            <w:tcW w:w="1847" w:type="pct"/>
            <w:noWrap/>
          </w:tcPr>
          <w:p w14:paraId="2E253392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Severe human suffering</w:t>
            </w:r>
          </w:p>
        </w:tc>
        <w:tc>
          <w:tcPr>
            <w:tcW w:w="771" w:type="pct"/>
          </w:tcPr>
          <w:p w14:paraId="643825E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22" w:type="pct"/>
          </w:tcPr>
          <w:p w14:paraId="5913F6A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6DEA1A5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801</w:t>
            </w:r>
          </w:p>
        </w:tc>
        <w:tc>
          <w:tcPr>
            <w:tcW w:w="694" w:type="pct"/>
          </w:tcPr>
          <w:p w14:paraId="4900715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64446D1E" w14:textId="77777777" w:rsidTr="00FA5BC4">
        <w:trPr>
          <w:trHeight w:val="20"/>
        </w:trPr>
        <w:tc>
          <w:tcPr>
            <w:tcW w:w="1847" w:type="pct"/>
            <w:noWrap/>
          </w:tcPr>
          <w:p w14:paraId="60C39212" w14:textId="162EA860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Sudden</w:t>
            </w:r>
            <w:r w:rsidR="00884D5F" w:rsidRPr="00C95262">
              <w:rPr>
                <w:rFonts w:cs="Arial"/>
                <w:sz w:val="20"/>
                <w:szCs w:val="20"/>
              </w:rPr>
              <w:t>,</w:t>
            </w:r>
            <w:r w:rsidRPr="00C95262">
              <w:rPr>
                <w:rFonts w:cs="Arial"/>
                <w:sz w:val="20"/>
                <w:szCs w:val="20"/>
              </w:rPr>
              <w:t xml:space="preserve"> violent death</w:t>
            </w:r>
          </w:p>
        </w:tc>
        <w:tc>
          <w:tcPr>
            <w:tcW w:w="1393" w:type="pct"/>
            <w:gridSpan w:val="2"/>
          </w:tcPr>
          <w:p w14:paraId="49C7B77F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26</w:t>
            </w:r>
          </w:p>
        </w:tc>
        <w:tc>
          <w:tcPr>
            <w:tcW w:w="1066" w:type="pct"/>
          </w:tcPr>
          <w:p w14:paraId="0DD75FC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94" w:type="pct"/>
          </w:tcPr>
          <w:p w14:paraId="1A810FB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18</w:t>
            </w:r>
          </w:p>
        </w:tc>
      </w:tr>
      <w:tr w:rsidR="009F7CD8" w:rsidRPr="00C95262" w14:paraId="774C23E9" w14:textId="77777777" w:rsidTr="00FA5BC4">
        <w:trPr>
          <w:trHeight w:val="20"/>
        </w:trPr>
        <w:tc>
          <w:tcPr>
            <w:tcW w:w="1847" w:type="pct"/>
            <w:noWrap/>
          </w:tcPr>
          <w:p w14:paraId="301AF3FD" w14:textId="2E692E29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Sudden</w:t>
            </w:r>
            <w:r w:rsidR="00884D5F" w:rsidRPr="00C95262">
              <w:rPr>
                <w:rFonts w:cs="Arial"/>
                <w:sz w:val="20"/>
                <w:szCs w:val="20"/>
              </w:rPr>
              <w:t>,</w:t>
            </w:r>
            <w:r w:rsidRPr="00C95262">
              <w:rPr>
                <w:rFonts w:cs="Arial"/>
                <w:sz w:val="20"/>
                <w:szCs w:val="20"/>
              </w:rPr>
              <w:t xml:space="preserve"> accidental death</w:t>
            </w:r>
          </w:p>
        </w:tc>
        <w:tc>
          <w:tcPr>
            <w:tcW w:w="771" w:type="pct"/>
          </w:tcPr>
          <w:p w14:paraId="150EED7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23</w:t>
            </w:r>
          </w:p>
        </w:tc>
        <w:tc>
          <w:tcPr>
            <w:tcW w:w="622" w:type="pct"/>
          </w:tcPr>
          <w:p w14:paraId="78B84BFC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51480260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C95262">
              <w:rPr>
                <w:rFonts w:cs="Arial"/>
                <w:sz w:val="20"/>
                <w:szCs w:val="20"/>
              </w:rPr>
              <w:t>0.543</w:t>
            </w:r>
          </w:p>
        </w:tc>
        <w:tc>
          <w:tcPr>
            <w:tcW w:w="694" w:type="pct"/>
          </w:tcPr>
          <w:p w14:paraId="528FF238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9F7CD8" w:rsidRPr="00C95262" w14:paraId="26563367" w14:textId="77777777" w:rsidTr="00FA5BC4">
        <w:trPr>
          <w:trHeight w:val="20"/>
        </w:trPr>
        <w:tc>
          <w:tcPr>
            <w:tcW w:w="1847" w:type="pct"/>
            <w:tcBorders>
              <w:bottom w:val="single" w:sz="4" w:space="0" w:color="auto"/>
            </w:tcBorders>
            <w:noWrap/>
          </w:tcPr>
          <w:p w14:paraId="3F0A8C1E" w14:textId="77777777" w:rsidR="009F7CD8" w:rsidRPr="00C95262" w:rsidRDefault="009F7CD8" w:rsidP="00FA5BC4">
            <w:pPr>
              <w:spacing w:before="100" w:beforeAutospacing="1" w:line="360" w:lineRule="auto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Serious injury/harm/death you caused to someone else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12AE3916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40D0C0D5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23827BEE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5FD9170D" w14:textId="77777777" w:rsidR="009F7CD8" w:rsidRPr="00C95262" w:rsidRDefault="009F7CD8" w:rsidP="00FA5BC4">
            <w:pPr>
              <w:spacing w:before="100" w:beforeAutospacing="1" w:line="360" w:lineRule="auto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25</w:t>
            </w:r>
          </w:p>
        </w:tc>
      </w:tr>
    </w:tbl>
    <w:p w14:paraId="6E9447A9" w14:textId="77777777" w:rsidR="009F7CD8" w:rsidRPr="00C95262" w:rsidRDefault="009F7CD8" w:rsidP="009F7CD8">
      <w:pPr>
        <w:rPr>
          <w:rFonts w:cs="Arial"/>
          <w:b/>
          <w:sz w:val="20"/>
          <w:szCs w:val="20"/>
        </w:rPr>
      </w:pPr>
    </w:p>
    <w:p w14:paraId="13FC5335" w14:textId="77777777" w:rsidR="00133B48" w:rsidRPr="00C95262" w:rsidRDefault="00133B48">
      <w:pPr>
        <w:rPr>
          <w:rFonts w:cs="Arial"/>
          <w:b/>
          <w:sz w:val="20"/>
          <w:szCs w:val="20"/>
        </w:rPr>
        <w:sectPr w:rsidR="00133B48" w:rsidRPr="00C9526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2DA1C24" w14:textId="312FB9AE" w:rsidR="00C95262" w:rsidRPr="00C95262" w:rsidRDefault="00C95262" w:rsidP="00C95262">
      <w:pPr>
        <w:rPr>
          <w:rFonts w:cs="Arial"/>
          <w:sz w:val="20"/>
          <w:szCs w:val="20"/>
        </w:rPr>
      </w:pPr>
      <w:r w:rsidRPr="00C95262">
        <w:rPr>
          <w:rFonts w:cs="Arial"/>
          <w:b/>
          <w:bCs/>
          <w:sz w:val="20"/>
          <w:szCs w:val="20"/>
        </w:rPr>
        <w:lastRenderedPageBreak/>
        <w:t>Table S</w:t>
      </w:r>
      <w:r>
        <w:rPr>
          <w:rFonts w:cs="Arial"/>
          <w:b/>
          <w:bCs/>
          <w:sz w:val="20"/>
          <w:szCs w:val="20"/>
        </w:rPr>
        <w:t>5</w:t>
      </w:r>
      <w:r w:rsidRPr="00C95262">
        <w:rPr>
          <w:rFonts w:cs="Arial"/>
          <w:b/>
          <w:bCs/>
          <w:sz w:val="20"/>
          <w:szCs w:val="20"/>
        </w:rPr>
        <w:t>.</w:t>
      </w:r>
      <w:r w:rsidRPr="00C95262">
        <w:rPr>
          <w:rFonts w:cs="Arial"/>
          <w:sz w:val="20"/>
          <w:szCs w:val="20"/>
        </w:rPr>
        <w:t xml:space="preserve"> Moderation analysis: Full regression model evaluating the association between potentially traumatic events and depression with resilience as a moderator (</w:t>
      </w:r>
      <w:r w:rsidR="001D0EE1">
        <w:rPr>
          <w:rFonts w:cs="Arial"/>
          <w:sz w:val="20"/>
          <w:szCs w:val="20"/>
        </w:rPr>
        <w:t xml:space="preserve">RISING study, </w:t>
      </w:r>
      <w:r w:rsidRPr="00C95262">
        <w:rPr>
          <w:rFonts w:cs="Arial"/>
          <w:sz w:val="20"/>
          <w:szCs w:val="20"/>
        </w:rPr>
        <w:t>Northwestern Germany</w:t>
      </w:r>
      <w:r w:rsidR="001D0EE1">
        <w:rPr>
          <w:rFonts w:cs="Arial"/>
          <w:sz w:val="20"/>
          <w:szCs w:val="20"/>
        </w:rPr>
        <w:t>,</w:t>
      </w:r>
      <w:r w:rsidRPr="00C95262" w:rsidDel="001474E1">
        <w:rPr>
          <w:rFonts w:cs="Arial"/>
          <w:sz w:val="20"/>
          <w:szCs w:val="20"/>
        </w:rPr>
        <w:t xml:space="preserve"> </w:t>
      </w:r>
      <w:r w:rsidRPr="00C95262">
        <w:rPr>
          <w:rFonts w:cs="Arial"/>
          <w:sz w:val="20"/>
          <w:szCs w:val="20"/>
        </w:rPr>
        <w:t xml:space="preserve">2022–2023). </w:t>
      </w:r>
    </w:p>
    <w:tbl>
      <w:tblPr>
        <w:tblW w:w="474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1"/>
        <w:gridCol w:w="2055"/>
        <w:gridCol w:w="2054"/>
        <w:gridCol w:w="2054"/>
        <w:gridCol w:w="2054"/>
        <w:gridCol w:w="2052"/>
      </w:tblGrid>
      <w:tr w:rsidR="00C95262" w:rsidRPr="00C95262" w14:paraId="4543FA2F" w14:textId="77777777" w:rsidTr="006F5AFF">
        <w:trPr>
          <w:trHeight w:val="57"/>
        </w:trPr>
        <w:tc>
          <w:tcPr>
            <w:tcW w:w="1216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767329" w14:textId="282C006B" w:rsidR="00C95262" w:rsidRPr="00ED4F66" w:rsidRDefault="00ED4F66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D4F66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CBCD2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47E5C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0607F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2B02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C444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95262" w:rsidRPr="00C95262" w14:paraId="4BCFCC7D" w14:textId="77777777" w:rsidTr="006F5AFF">
        <w:trPr>
          <w:trHeight w:val="57"/>
        </w:trPr>
        <w:tc>
          <w:tcPr>
            <w:tcW w:w="1216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1C539" w14:textId="77777777" w:rsidR="00C95262" w:rsidRPr="00C95262" w:rsidRDefault="00C95262" w:rsidP="006F5AFF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07FA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.431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6EDB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050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A74E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399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3794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2.463</w:t>
            </w:r>
          </w:p>
        </w:tc>
        <w:tc>
          <w:tcPr>
            <w:tcW w:w="75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0EEA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C95262" w:rsidRPr="00C95262" w14:paraId="5406C7D0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E4B930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TEs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1683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7D089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7E75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2F10F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6C16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3357091B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C5B45" w14:textId="77777777" w:rsidR="00C95262" w:rsidRPr="00C95262" w:rsidRDefault="00C95262" w:rsidP="006F5AFF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-1 (ref.)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61E56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6B2E5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9B32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2008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8C194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79693357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52F72" w14:textId="77777777" w:rsidR="00C95262" w:rsidRPr="00C95262" w:rsidRDefault="00C95262" w:rsidP="006F5AFF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-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9EBB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.223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4103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26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ECDD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9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AC1D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3.648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B12B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C95262" w:rsidRPr="00C95262" w14:paraId="334C1D07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39A66" w14:textId="77777777" w:rsidR="00C95262" w:rsidRPr="00C95262" w:rsidRDefault="00C95262" w:rsidP="006F5AFF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gt;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7166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.253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2E44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53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C4B7C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26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8D03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2.23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33E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C95262" w:rsidRPr="00C95262" w14:paraId="58D02004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275E8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Resilience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1E90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7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5574E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33A2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3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ADCE2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1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8A78A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C95262" w:rsidRPr="00C95262" w14:paraId="11C14D4A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690CD9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Interaction effects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EC10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7F2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B42A1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7E232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6B7C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581DA088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D02C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PTEs (2-4) × Resilience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4FBF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9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39769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4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47F12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583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BACFC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7F20C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47</w:t>
            </w:r>
          </w:p>
        </w:tc>
      </w:tr>
      <w:tr w:rsidR="00C95262" w:rsidRPr="00C95262" w14:paraId="5ECABFFB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46A16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PTEs (&gt;4) × Resilience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677F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5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49AB1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10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F43F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7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FB931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4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071CD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9</w:t>
            </w:r>
          </w:p>
        </w:tc>
      </w:tr>
      <w:tr w:rsidR="00C95262" w:rsidRPr="00C95262" w14:paraId="71803198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3D96D" w14:textId="77777777" w:rsidR="00C95262" w:rsidRPr="00C95262" w:rsidRDefault="00C95262" w:rsidP="006F5AFF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8EAE4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7DA76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4AC18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AFCA5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B1D4E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4939A4AE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B8296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lastRenderedPageBreak/>
              <w:t>Age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DA3C3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03F91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35B5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40540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A50C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461D810B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F7E81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 xml:space="preserve">18-29 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4E5C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068C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141F6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C4AE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2D6F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2353B6FA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C6F7D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E0F3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690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A6DBF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9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11E25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04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E182E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66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27308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64</w:t>
            </w:r>
          </w:p>
        </w:tc>
      </w:tr>
      <w:tr w:rsidR="00C95262" w:rsidRPr="00C95262" w14:paraId="7D252850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F49B8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BFAD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07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24879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85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2F8F1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010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4E4C1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8AA9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77</w:t>
            </w:r>
          </w:p>
        </w:tc>
      </w:tr>
      <w:tr w:rsidR="00C95262" w:rsidRPr="00C95262" w14:paraId="46DDE0BC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86D84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E1C8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69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903A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78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E796F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42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567A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61A5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54</w:t>
            </w:r>
          </w:p>
        </w:tc>
      </w:tr>
      <w:tr w:rsidR="00C95262" w:rsidRPr="00C95262" w14:paraId="054B15CF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377AB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2C020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35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15FC5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0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3E1B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93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7A29E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77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65F8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C95262" w:rsidRPr="00C95262" w14:paraId="38CA7EBE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06B5C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0+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37500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59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C4CE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3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F13D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5.238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8AB0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95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5B41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C95262" w:rsidRPr="00C95262" w14:paraId="25863E43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D1531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2CE4C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0F6C0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705F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D4D0C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1772F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00969376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F514E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Male (ref.)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EE352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38D4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03B2F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B31BF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044A8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0E0E0030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3D2B6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567A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80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D5ACD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91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14FC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4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E4EF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86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788F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69</w:t>
            </w:r>
          </w:p>
        </w:tc>
      </w:tr>
      <w:tr w:rsidR="00C95262" w:rsidRPr="00C95262" w14:paraId="10E07198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9FB77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0EFC1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A8BB2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DD135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F91CE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96479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3D0A21F9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727C9C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 Partnership (ref.)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31C79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849D0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49424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4124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E0887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3090D765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61BE8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In Partnership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973F0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3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1A42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15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3C158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71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CF788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34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0D67A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C95262" w:rsidRPr="00C95262" w14:paraId="62580FA3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405B3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B6CDC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BFCAE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960FF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B02E8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B6A42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4BB63016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5CB9C1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Below A-levels (ref.)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F08BD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F1C84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D67C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2276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FB93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68E8B8CF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F953C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t least A-levels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DF1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01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22FC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60F2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5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F99A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754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5FFF2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91</w:t>
            </w:r>
          </w:p>
        </w:tc>
      </w:tr>
      <w:tr w:rsidR="00C95262" w:rsidRPr="00C95262" w14:paraId="041E92E0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6CB7E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988FF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991E0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E264D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02F56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4EE80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78FDC23B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F53DD8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t working (ref.)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2503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C82D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4F7D4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46BFE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F9903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64421A40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14FD7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Working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AF11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8EF59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9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310D0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97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8A932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761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FAE64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75</w:t>
            </w:r>
          </w:p>
        </w:tc>
      </w:tr>
      <w:tr w:rsidR="00C95262" w:rsidRPr="00C95262" w14:paraId="08342FA3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F6070E" w14:textId="77777777" w:rsidR="00C95262" w:rsidRPr="00C95262" w:rsidRDefault="00C95262" w:rsidP="006F5AF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Equivalized income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97CF4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B6073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00461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4C699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38863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5B3FFF11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42262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2,000 (ref.)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7DCDA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0431B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B2738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C6E78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6A8A1" w14:textId="77777777" w:rsidR="00C95262" w:rsidRPr="00C95262" w:rsidRDefault="00C95262" w:rsidP="006F5AFF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95262" w:rsidRPr="00C95262" w14:paraId="647A71F4" w14:textId="77777777" w:rsidTr="006F5AFF">
        <w:trPr>
          <w:trHeight w:val="57"/>
        </w:trPr>
        <w:tc>
          <w:tcPr>
            <w:tcW w:w="121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917C7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,000 - &lt;4,000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1F6A5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52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01179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99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B409F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923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B02BA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827</w:t>
            </w:r>
          </w:p>
        </w:tc>
        <w:tc>
          <w:tcPr>
            <w:tcW w:w="75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49A26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18</w:t>
            </w:r>
          </w:p>
        </w:tc>
      </w:tr>
      <w:tr w:rsidR="00C95262" w:rsidRPr="00C95262" w14:paraId="66B506EF" w14:textId="77777777" w:rsidTr="006F5AFF">
        <w:trPr>
          <w:trHeight w:val="57"/>
        </w:trPr>
        <w:tc>
          <w:tcPr>
            <w:tcW w:w="1216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288CA" w14:textId="77777777" w:rsidR="00C95262" w:rsidRPr="00C95262" w:rsidRDefault="00C95262" w:rsidP="006F5AFF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≥4,000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67D7B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77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8B831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40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F07D7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181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CAD5C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340</w:t>
            </w:r>
          </w:p>
        </w:tc>
        <w:tc>
          <w:tcPr>
            <w:tcW w:w="757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34543" w14:textId="77777777" w:rsidR="00C95262" w:rsidRPr="00C95262" w:rsidRDefault="00C95262" w:rsidP="006F5AFF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04</w:t>
            </w:r>
          </w:p>
        </w:tc>
      </w:tr>
    </w:tbl>
    <w:p w14:paraId="49D7F8BB" w14:textId="77777777" w:rsidR="00C95262" w:rsidRPr="00C95262" w:rsidRDefault="00C95262" w:rsidP="00C95262">
      <w:pPr>
        <w:ind w:left="708"/>
        <w:rPr>
          <w:rFonts w:cs="Arial"/>
          <w:i/>
          <w:iCs/>
          <w:sz w:val="20"/>
          <w:szCs w:val="20"/>
        </w:rPr>
      </w:pPr>
    </w:p>
    <w:p w14:paraId="535D1075" w14:textId="77777777" w:rsidR="00C95262" w:rsidRDefault="00C95262">
      <w:pPr>
        <w:rPr>
          <w:rFonts w:cs="Arial"/>
          <w:b/>
          <w:sz w:val="20"/>
          <w:szCs w:val="20"/>
        </w:rPr>
      </w:pPr>
    </w:p>
    <w:p w14:paraId="4FA3BD31" w14:textId="77777777" w:rsidR="006B11D2" w:rsidRPr="00C95262" w:rsidRDefault="006B11D2">
      <w:pPr>
        <w:rPr>
          <w:rFonts w:cs="Arial"/>
          <w:b/>
          <w:sz w:val="20"/>
          <w:szCs w:val="20"/>
        </w:rPr>
      </w:pPr>
    </w:p>
    <w:p w14:paraId="432F6047" w14:textId="7C98713E" w:rsidR="00081905" w:rsidRPr="00C95262" w:rsidRDefault="00133B48">
      <w:pPr>
        <w:rPr>
          <w:rFonts w:cs="Arial"/>
          <w:b/>
          <w:sz w:val="20"/>
          <w:szCs w:val="20"/>
        </w:rPr>
      </w:pPr>
      <w:r w:rsidRPr="00C95262">
        <w:rPr>
          <w:rFonts w:cs="Arial"/>
          <w:b/>
          <w:sz w:val="20"/>
          <w:szCs w:val="20"/>
        </w:rPr>
        <w:lastRenderedPageBreak/>
        <w:t>Table S</w:t>
      </w:r>
      <w:r w:rsidR="00C95262">
        <w:rPr>
          <w:rFonts w:cs="Arial"/>
          <w:b/>
          <w:sz w:val="20"/>
          <w:szCs w:val="20"/>
        </w:rPr>
        <w:t>6</w:t>
      </w:r>
      <w:r w:rsidRPr="00C95262">
        <w:rPr>
          <w:rFonts w:cs="Arial"/>
          <w:b/>
          <w:sz w:val="20"/>
          <w:szCs w:val="20"/>
        </w:rPr>
        <w:t>.</w:t>
      </w:r>
      <w:r w:rsidR="006F749C" w:rsidRPr="00C95262">
        <w:rPr>
          <w:rFonts w:cs="Arial"/>
          <w:sz w:val="20"/>
          <w:szCs w:val="20"/>
        </w:rPr>
        <w:t xml:space="preserve"> </w:t>
      </w:r>
      <w:r w:rsidR="006F749C" w:rsidRPr="00C95262">
        <w:rPr>
          <w:rFonts w:cs="Arial"/>
          <w:bCs/>
          <w:sz w:val="20"/>
          <w:szCs w:val="20"/>
        </w:rPr>
        <w:t>Moderation analysis: Full regression models stratified by gender evaluating the association between potentially traumatic events and depression with resilience as a moderator (</w:t>
      </w:r>
      <w:r w:rsidR="001D0EE1">
        <w:rPr>
          <w:rFonts w:cs="Arial"/>
          <w:bCs/>
          <w:sz w:val="20"/>
          <w:szCs w:val="20"/>
        </w:rPr>
        <w:t xml:space="preserve">RISING study, </w:t>
      </w:r>
      <w:r w:rsidR="006F749C" w:rsidRPr="00C95262">
        <w:rPr>
          <w:rFonts w:cs="Arial"/>
          <w:bCs/>
          <w:sz w:val="20"/>
          <w:szCs w:val="20"/>
        </w:rPr>
        <w:t>Northwestern Germany</w:t>
      </w:r>
      <w:r w:rsidR="001D0EE1">
        <w:rPr>
          <w:rFonts w:cs="Arial"/>
          <w:bCs/>
          <w:sz w:val="20"/>
          <w:szCs w:val="20"/>
        </w:rPr>
        <w:t>,</w:t>
      </w:r>
      <w:r w:rsidR="006F749C" w:rsidRPr="00C95262">
        <w:rPr>
          <w:rFonts w:cs="Arial"/>
          <w:bCs/>
          <w:sz w:val="20"/>
          <w:szCs w:val="20"/>
        </w:rPr>
        <w:t xml:space="preserve"> 2022–2023).</w:t>
      </w:r>
    </w:p>
    <w:tbl>
      <w:tblPr>
        <w:tblW w:w="142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1476"/>
        <w:gridCol w:w="1431"/>
        <w:gridCol w:w="1527"/>
        <w:gridCol w:w="1527"/>
        <w:gridCol w:w="886"/>
        <w:gridCol w:w="886"/>
        <w:gridCol w:w="1298"/>
        <w:gridCol w:w="1434"/>
        <w:gridCol w:w="1401"/>
        <w:gridCol w:w="820"/>
      </w:tblGrid>
      <w:tr w:rsidR="007E42F9" w:rsidRPr="00C95262" w14:paraId="6AC1B569" w14:textId="77777777" w:rsidTr="00F4669A">
        <w:trPr>
          <w:trHeight w:val="57"/>
        </w:trPr>
        <w:tc>
          <w:tcPr>
            <w:tcW w:w="1601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F8E90" w14:textId="77777777" w:rsidR="007E42F9" w:rsidRPr="00C95262" w:rsidRDefault="007E42F9" w:rsidP="007E42F9">
            <w:pPr>
              <w:ind w:left="708"/>
              <w:rPr>
                <w:rFonts w:cs="Arial"/>
                <w:sz w:val="20"/>
                <w:szCs w:val="20"/>
              </w:rPr>
            </w:pPr>
          </w:p>
        </w:tc>
        <w:tc>
          <w:tcPr>
            <w:tcW w:w="12686" w:type="dxa"/>
            <w:gridSpan w:val="10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6CF75" w14:textId="1CECA221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7E42F9" w:rsidRPr="00C95262" w14:paraId="5E7E385D" w14:textId="77777777" w:rsidTr="00F4669A">
        <w:trPr>
          <w:trHeight w:val="57"/>
        </w:trPr>
        <w:tc>
          <w:tcPr>
            <w:tcW w:w="16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96B5E" w14:textId="77777777" w:rsidR="007E42F9" w:rsidRPr="00C95262" w:rsidRDefault="007E42F9" w:rsidP="007E42F9">
            <w:pPr>
              <w:ind w:left="708"/>
              <w:rPr>
                <w:rFonts w:cs="Arial"/>
                <w:sz w:val="20"/>
                <w:szCs w:val="20"/>
              </w:rPr>
            </w:pPr>
          </w:p>
        </w:tc>
        <w:tc>
          <w:tcPr>
            <w:tcW w:w="6847" w:type="dxa"/>
            <w:gridSpan w:val="5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1A2DB" w14:textId="3D14865C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839" w:type="dxa"/>
            <w:gridSpan w:val="5"/>
            <w:tcBorders>
              <w:bottom w:val="single" w:sz="4" w:space="0" w:color="auto"/>
            </w:tcBorders>
          </w:tcPr>
          <w:p w14:paraId="0307D4E0" w14:textId="57733E01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Female</w:t>
            </w:r>
          </w:p>
        </w:tc>
      </w:tr>
      <w:tr w:rsidR="00F4669A" w:rsidRPr="00C95262" w14:paraId="38E1F8A1" w14:textId="44DA9E02" w:rsidTr="007427F3">
        <w:trPr>
          <w:trHeight w:val="57"/>
        </w:trPr>
        <w:tc>
          <w:tcPr>
            <w:tcW w:w="1601" w:type="dxa"/>
            <w:tcBorders>
              <w:top w:val="single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C23EA" w14:textId="44D0E2B5" w:rsidR="007E42F9" w:rsidRPr="00ED4F66" w:rsidRDefault="00ED4F66" w:rsidP="00ED4F6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D4F66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A9A0E" w14:textId="77777777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E0F4" w14:textId="77777777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6D09F" w14:textId="77777777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E57C1" w14:textId="77777777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9417B" w14:textId="5D586047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C8081" w14:textId="687DBD0E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A9D2B" w14:textId="3ACAC19D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C5F53" w14:textId="0F7283B9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1D1CA" w14:textId="373401F6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9F5AB" w14:textId="26708A32" w:rsidR="007E42F9" w:rsidRPr="00C95262" w:rsidRDefault="007E42F9" w:rsidP="007E42F9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</w:tr>
      <w:tr w:rsidR="00F4669A" w:rsidRPr="00C95262" w14:paraId="315F6B4D" w14:textId="7FD27F4D" w:rsidTr="007427F3">
        <w:trPr>
          <w:trHeight w:val="57"/>
        </w:trPr>
        <w:tc>
          <w:tcPr>
            <w:tcW w:w="1601" w:type="dxa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C1686" w14:textId="77777777" w:rsidR="007E42F9" w:rsidRPr="00C95262" w:rsidRDefault="007E42F9" w:rsidP="007E42F9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8EAF1" w14:textId="5F380AD6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.02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A1EB5" w14:textId="2191709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.785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8C2AC" w14:textId="7F29405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2.383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10DD0" w14:textId="7E6B8F78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6.42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BA96B" w14:textId="0DC87F39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7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14:paraId="496AB98A" w14:textId="3CF4C59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.29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1E5CB3AF" w14:textId="3C128CC5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429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6565FE2A" w14:textId="349B913D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505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14:paraId="14D476F0" w14:textId="5BE573FE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4.08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35E39B52" w14:textId="02B074B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F4669A" w:rsidRPr="00C95262" w14:paraId="7187C775" w14:textId="77CA7339" w:rsidTr="007427F3">
        <w:trPr>
          <w:trHeight w:val="57"/>
        </w:trPr>
        <w:tc>
          <w:tcPr>
            <w:tcW w:w="1601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A4455C" w14:textId="77777777" w:rsidR="007E42F9" w:rsidRPr="00C95262" w:rsidRDefault="007E42F9" w:rsidP="007E42F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TEs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05B2D7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AA277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7B08E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D2535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93235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2CB35B21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77BBB98E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77CA821B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2EEE3A06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0434C788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F4669A" w:rsidRPr="00C95262" w14:paraId="33718423" w14:textId="77D76D97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BDA27" w14:textId="77777777" w:rsidR="007E42F9" w:rsidRPr="00C95262" w:rsidRDefault="007E42F9" w:rsidP="007E42F9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-1 (ref.)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CCD61" w14:textId="04049334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FD976" w14:textId="63985C5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62CEE" w14:textId="6C96B7A6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66E9E" w14:textId="7F6BF0E4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E7A2A" w14:textId="62CDFCCD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14:paraId="1E943B1C" w14:textId="154DBD6D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98" w:type="dxa"/>
            <w:vAlign w:val="bottom"/>
          </w:tcPr>
          <w:p w14:paraId="37AC6163" w14:textId="2EAF2F3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34" w:type="dxa"/>
            <w:vAlign w:val="bottom"/>
          </w:tcPr>
          <w:p w14:paraId="6B20DFFD" w14:textId="4F1FAD06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401" w:type="dxa"/>
            <w:vAlign w:val="bottom"/>
          </w:tcPr>
          <w:p w14:paraId="673DE29F" w14:textId="0C9FC1E6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20" w:type="dxa"/>
            <w:vAlign w:val="bottom"/>
          </w:tcPr>
          <w:p w14:paraId="4C2BD563" w14:textId="467ABD0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</w:tr>
      <w:tr w:rsidR="00F4669A" w:rsidRPr="00C95262" w14:paraId="28273214" w14:textId="48A618D2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6F541" w14:textId="77777777" w:rsidR="007E42F9" w:rsidRPr="00C95262" w:rsidRDefault="007E42F9" w:rsidP="007E42F9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-4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5B7D7A" w14:textId="3E8FF51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.096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99A5F" w14:textId="671B647F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1.48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3FB51" w14:textId="6D105E5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6.68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D0CDE" w14:textId="6B05563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8.880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39490" w14:textId="3122C5C6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97</w:t>
            </w:r>
          </w:p>
        </w:tc>
        <w:tc>
          <w:tcPr>
            <w:tcW w:w="886" w:type="dxa"/>
            <w:vAlign w:val="bottom"/>
          </w:tcPr>
          <w:p w14:paraId="271312AC" w14:textId="6268CA93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.253</w:t>
            </w:r>
          </w:p>
        </w:tc>
        <w:tc>
          <w:tcPr>
            <w:tcW w:w="1298" w:type="dxa"/>
            <w:vAlign w:val="bottom"/>
          </w:tcPr>
          <w:p w14:paraId="21C016EB" w14:textId="11B24B89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952</w:t>
            </w:r>
          </w:p>
        </w:tc>
        <w:tc>
          <w:tcPr>
            <w:tcW w:w="1434" w:type="dxa"/>
            <w:vAlign w:val="bottom"/>
          </w:tcPr>
          <w:p w14:paraId="613C0551" w14:textId="649954B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65</w:t>
            </w:r>
          </w:p>
        </w:tc>
        <w:tc>
          <w:tcPr>
            <w:tcW w:w="1401" w:type="dxa"/>
            <w:vAlign w:val="bottom"/>
          </w:tcPr>
          <w:p w14:paraId="56A4ED5C" w14:textId="67DE5A3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6.042</w:t>
            </w:r>
          </w:p>
        </w:tc>
        <w:tc>
          <w:tcPr>
            <w:tcW w:w="820" w:type="dxa"/>
            <w:vAlign w:val="bottom"/>
          </w:tcPr>
          <w:p w14:paraId="1032C2B5" w14:textId="21118664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F4669A" w:rsidRPr="00C95262" w14:paraId="3FD1E332" w14:textId="06645CE5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8F3F9" w14:textId="77777777" w:rsidR="007E42F9" w:rsidRPr="00C95262" w:rsidRDefault="007E42F9" w:rsidP="007E42F9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gt;4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44E9C" w14:textId="33BABDA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1.223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85E29" w14:textId="20EB55BF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0.009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1312A" w14:textId="28009710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8.627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07E07E" w14:textId="46CA1BEE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1.073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BF925" w14:textId="1E0A15F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65</w:t>
            </w:r>
          </w:p>
        </w:tc>
        <w:tc>
          <w:tcPr>
            <w:tcW w:w="886" w:type="dxa"/>
            <w:vAlign w:val="bottom"/>
          </w:tcPr>
          <w:p w14:paraId="534C6713" w14:textId="69304A48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.561</w:t>
            </w:r>
          </w:p>
        </w:tc>
        <w:tc>
          <w:tcPr>
            <w:tcW w:w="1298" w:type="dxa"/>
            <w:vAlign w:val="bottom"/>
          </w:tcPr>
          <w:p w14:paraId="351B3259" w14:textId="00088D5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071</w:t>
            </w:r>
          </w:p>
        </w:tc>
        <w:tc>
          <w:tcPr>
            <w:tcW w:w="1434" w:type="dxa"/>
            <w:vAlign w:val="bottom"/>
          </w:tcPr>
          <w:p w14:paraId="6F675021" w14:textId="6D9457BE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10</w:t>
            </w:r>
          </w:p>
        </w:tc>
        <w:tc>
          <w:tcPr>
            <w:tcW w:w="1401" w:type="dxa"/>
            <w:vAlign w:val="bottom"/>
          </w:tcPr>
          <w:p w14:paraId="6979ECFC" w14:textId="5838AD27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2.613</w:t>
            </w:r>
          </w:p>
        </w:tc>
        <w:tc>
          <w:tcPr>
            <w:tcW w:w="820" w:type="dxa"/>
            <w:vAlign w:val="bottom"/>
          </w:tcPr>
          <w:p w14:paraId="05856813" w14:textId="71829264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4</w:t>
            </w:r>
          </w:p>
        </w:tc>
      </w:tr>
      <w:tr w:rsidR="00F4669A" w:rsidRPr="00C95262" w14:paraId="68CF8F08" w14:textId="69F66349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5DE70" w14:textId="77777777" w:rsidR="007E42F9" w:rsidRPr="00C95262" w:rsidRDefault="007E42F9" w:rsidP="007E42F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Resilience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35064" w14:textId="09DDBA6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00722" w14:textId="2886C35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7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E9863" w14:textId="11A463E1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953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90387" w14:textId="174778A7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4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92BBB" w14:textId="03F8B6A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94</w:t>
            </w:r>
          </w:p>
        </w:tc>
        <w:tc>
          <w:tcPr>
            <w:tcW w:w="886" w:type="dxa"/>
            <w:vAlign w:val="bottom"/>
          </w:tcPr>
          <w:p w14:paraId="2C4BE52D" w14:textId="1E162FE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04</w:t>
            </w:r>
          </w:p>
        </w:tc>
        <w:tc>
          <w:tcPr>
            <w:tcW w:w="1298" w:type="dxa"/>
            <w:vAlign w:val="bottom"/>
          </w:tcPr>
          <w:p w14:paraId="76A3BA46" w14:textId="0F16A770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92</w:t>
            </w:r>
          </w:p>
        </w:tc>
        <w:tc>
          <w:tcPr>
            <w:tcW w:w="1434" w:type="dxa"/>
            <w:vAlign w:val="bottom"/>
          </w:tcPr>
          <w:p w14:paraId="022E01D9" w14:textId="6EF70ED4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85</w:t>
            </w:r>
          </w:p>
        </w:tc>
        <w:tc>
          <w:tcPr>
            <w:tcW w:w="1401" w:type="dxa"/>
            <w:vAlign w:val="bottom"/>
          </w:tcPr>
          <w:p w14:paraId="3A09A365" w14:textId="3BE5B16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23</w:t>
            </w:r>
          </w:p>
        </w:tc>
        <w:tc>
          <w:tcPr>
            <w:tcW w:w="820" w:type="dxa"/>
            <w:vAlign w:val="bottom"/>
          </w:tcPr>
          <w:p w14:paraId="1ECE3110" w14:textId="0F783BC7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F4669A" w:rsidRPr="00C95262" w14:paraId="419FF0B3" w14:textId="673CF559" w:rsidTr="007427F3">
        <w:trPr>
          <w:trHeight w:val="57"/>
        </w:trPr>
        <w:tc>
          <w:tcPr>
            <w:tcW w:w="1601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AF0789" w14:textId="77777777" w:rsidR="007E42F9" w:rsidRPr="00C95262" w:rsidRDefault="007E42F9" w:rsidP="007E42F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Interaction effects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1069C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7619F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8C72A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D44C9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4CB80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289D3C90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33292300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4C3083CD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7C3D3047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527207B5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F4669A" w:rsidRPr="00C95262" w14:paraId="79F0FE3F" w14:textId="7B9E8497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DEF7" w14:textId="77777777" w:rsidR="007E42F9" w:rsidRPr="00C95262" w:rsidRDefault="007E42F9" w:rsidP="007E42F9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lastRenderedPageBreak/>
              <w:t>PTEs (2-4) × Resilience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37EB4" w14:textId="769DF026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66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0721E" w14:textId="791C9CB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62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6C19E" w14:textId="2EBFC69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380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E8046" w14:textId="22F02B70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49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BC7E8" w14:textId="778451C0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38</w:t>
            </w:r>
          </w:p>
        </w:tc>
        <w:tc>
          <w:tcPr>
            <w:tcW w:w="886" w:type="dxa"/>
            <w:vAlign w:val="bottom"/>
          </w:tcPr>
          <w:p w14:paraId="0B518CE5" w14:textId="5438DCCD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37</w:t>
            </w:r>
          </w:p>
        </w:tc>
        <w:tc>
          <w:tcPr>
            <w:tcW w:w="1298" w:type="dxa"/>
            <w:vAlign w:val="bottom"/>
          </w:tcPr>
          <w:p w14:paraId="5296E05E" w14:textId="73222F07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77</w:t>
            </w:r>
          </w:p>
        </w:tc>
        <w:tc>
          <w:tcPr>
            <w:tcW w:w="1434" w:type="dxa"/>
            <w:vAlign w:val="bottom"/>
          </w:tcPr>
          <w:p w14:paraId="012A5250" w14:textId="1700D02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686</w:t>
            </w:r>
          </w:p>
        </w:tc>
        <w:tc>
          <w:tcPr>
            <w:tcW w:w="1401" w:type="dxa"/>
            <w:vAlign w:val="bottom"/>
          </w:tcPr>
          <w:p w14:paraId="4FA48A92" w14:textId="64F4621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820" w:type="dxa"/>
            <w:vAlign w:val="bottom"/>
          </w:tcPr>
          <w:p w14:paraId="7664F621" w14:textId="3AAB749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58</w:t>
            </w:r>
          </w:p>
        </w:tc>
      </w:tr>
      <w:tr w:rsidR="00F4669A" w:rsidRPr="00C95262" w14:paraId="2BE91D11" w14:textId="1A43354B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6B78A" w14:textId="77777777" w:rsidR="007E42F9" w:rsidRPr="00C95262" w:rsidRDefault="007E42F9" w:rsidP="007E42F9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PTEs (&gt;4) × Resilience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BFE53" w14:textId="7F8CE57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44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8A426" w14:textId="270A624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9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E1227" w14:textId="0E3303F3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432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B65E4" w14:textId="72BF3A7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4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0C242" w14:textId="2A412338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86" w:type="dxa"/>
            <w:vAlign w:val="bottom"/>
          </w:tcPr>
          <w:p w14:paraId="1F6047E7" w14:textId="247B988A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31</w:t>
            </w:r>
          </w:p>
        </w:tc>
        <w:tc>
          <w:tcPr>
            <w:tcW w:w="1298" w:type="dxa"/>
            <w:vAlign w:val="bottom"/>
          </w:tcPr>
          <w:p w14:paraId="4BB33199" w14:textId="01731A5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1434" w:type="dxa"/>
            <w:vAlign w:val="bottom"/>
          </w:tcPr>
          <w:p w14:paraId="34829BC4" w14:textId="153D583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89</w:t>
            </w:r>
          </w:p>
        </w:tc>
        <w:tc>
          <w:tcPr>
            <w:tcW w:w="1401" w:type="dxa"/>
            <w:vAlign w:val="bottom"/>
          </w:tcPr>
          <w:p w14:paraId="119E783C" w14:textId="0F566B4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6</w:t>
            </w:r>
          </w:p>
        </w:tc>
        <w:tc>
          <w:tcPr>
            <w:tcW w:w="820" w:type="dxa"/>
            <w:vAlign w:val="bottom"/>
          </w:tcPr>
          <w:p w14:paraId="07775AF6" w14:textId="17FA6069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78</w:t>
            </w:r>
          </w:p>
        </w:tc>
      </w:tr>
      <w:tr w:rsidR="00F4669A" w:rsidRPr="00C95262" w14:paraId="243B6B35" w14:textId="08E93596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CECC5" w14:textId="77777777" w:rsidR="007E42F9" w:rsidRPr="00C95262" w:rsidRDefault="007E42F9" w:rsidP="007E42F9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40201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DC24C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3A0AC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7AFC3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EBE68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75B96107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63CC49D1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2F38D5EE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3273E0BB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22813489" w14:textId="77777777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F4669A" w:rsidRPr="00C95262" w14:paraId="311CE002" w14:textId="51C93400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C986A" w14:textId="77777777" w:rsidR="007E42F9" w:rsidRPr="00C95262" w:rsidRDefault="007E42F9" w:rsidP="007E42F9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FCAEA" w14:textId="78FB0C49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83386" w14:textId="223F7F15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D5E37" w14:textId="41F9ABC5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44936" w14:textId="13626CEE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95F62" w14:textId="78E5650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2EDCC1BD" w14:textId="74338E4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66012C0D" w14:textId="6C3624ED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5603D7FF" w14:textId="577630A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6C823357" w14:textId="5FE46150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59F88B69" w14:textId="76561805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F4669A" w:rsidRPr="00C95262" w14:paraId="305A34BB" w14:textId="2F093042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A896A" w14:textId="60441F8C" w:rsidR="007E42F9" w:rsidRPr="00C95262" w:rsidRDefault="007E42F9" w:rsidP="007E42F9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 xml:space="preserve">18-29 </w:t>
            </w:r>
            <w:r w:rsidR="006F749C" w:rsidRPr="00C95262">
              <w:rPr>
                <w:rFonts w:eastAsia="Times New Roman" w:cs="Arial"/>
                <w:sz w:val="20"/>
                <w:szCs w:val="20"/>
                <w:lang w:eastAsia="de-DE"/>
              </w:rPr>
              <w:t>(ref.)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680EF" w14:textId="620C8C91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D35AD" w14:textId="0C10229D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11A6C" w14:textId="37888982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F5C48" w14:textId="00D99DD4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3EEBA" w14:textId="4DF666F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0E8D2A26" w14:textId="01164234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5896A2EF" w14:textId="6DCD8939" w:rsidR="007E42F9" w:rsidRPr="00C95262" w:rsidRDefault="007E42F9" w:rsidP="007E42F9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25F58E55" w14:textId="1EB3ABA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8620EBF" w14:textId="4992C59B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44DC943F" w14:textId="52134D8C" w:rsidR="007E42F9" w:rsidRPr="00C95262" w:rsidRDefault="007E42F9" w:rsidP="007E42F9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7CD06D8E" w14:textId="5D300D13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5B7A3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2A98D" w14:textId="29369DB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77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F6F0D" w14:textId="2F4CB5F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174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3FD9F" w14:textId="2CECB73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4.68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58391" w14:textId="103CA81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934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54478" w14:textId="0208892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63</w:t>
            </w:r>
          </w:p>
        </w:tc>
        <w:tc>
          <w:tcPr>
            <w:tcW w:w="886" w:type="dxa"/>
            <w:vAlign w:val="bottom"/>
          </w:tcPr>
          <w:p w14:paraId="17728A17" w14:textId="1C81F25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752</w:t>
            </w:r>
          </w:p>
        </w:tc>
        <w:tc>
          <w:tcPr>
            <w:tcW w:w="1298" w:type="dxa"/>
            <w:vAlign w:val="bottom"/>
          </w:tcPr>
          <w:p w14:paraId="20285552" w14:textId="40399E7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525</w:t>
            </w:r>
          </w:p>
        </w:tc>
        <w:tc>
          <w:tcPr>
            <w:tcW w:w="1434" w:type="dxa"/>
            <w:vAlign w:val="bottom"/>
          </w:tcPr>
          <w:p w14:paraId="465DF0C6" w14:textId="7D80021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757</w:t>
            </w:r>
          </w:p>
        </w:tc>
        <w:tc>
          <w:tcPr>
            <w:tcW w:w="1401" w:type="dxa"/>
            <w:vAlign w:val="bottom"/>
          </w:tcPr>
          <w:p w14:paraId="1CEAA86F" w14:textId="32DCBFD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254</w:t>
            </w:r>
          </w:p>
        </w:tc>
        <w:tc>
          <w:tcPr>
            <w:tcW w:w="820" w:type="dxa"/>
            <w:vAlign w:val="bottom"/>
          </w:tcPr>
          <w:p w14:paraId="714C6F41" w14:textId="59B8574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23</w:t>
            </w:r>
          </w:p>
        </w:tc>
      </w:tr>
      <w:tr w:rsidR="006F749C" w:rsidRPr="00C95262" w14:paraId="6DF9F301" w14:textId="1C551504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7E91A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688D9" w14:textId="0FF8ECC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83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CD714" w14:textId="5BA13C2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641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409D5" w14:textId="538E840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6.521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A1BF9" w14:textId="1D6C002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95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0195D" w14:textId="534E721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28</w:t>
            </w:r>
          </w:p>
        </w:tc>
        <w:tc>
          <w:tcPr>
            <w:tcW w:w="886" w:type="dxa"/>
            <w:vAlign w:val="bottom"/>
          </w:tcPr>
          <w:p w14:paraId="0713EC6F" w14:textId="037BD6B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874</w:t>
            </w:r>
          </w:p>
        </w:tc>
        <w:tc>
          <w:tcPr>
            <w:tcW w:w="1298" w:type="dxa"/>
            <w:vAlign w:val="bottom"/>
          </w:tcPr>
          <w:p w14:paraId="226217B9" w14:textId="40E8F5B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70</w:t>
            </w:r>
          </w:p>
        </w:tc>
        <w:tc>
          <w:tcPr>
            <w:tcW w:w="1434" w:type="dxa"/>
            <w:vAlign w:val="bottom"/>
          </w:tcPr>
          <w:p w14:paraId="2834CCEE" w14:textId="442708A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181</w:t>
            </w:r>
          </w:p>
        </w:tc>
        <w:tc>
          <w:tcPr>
            <w:tcW w:w="1401" w:type="dxa"/>
            <w:vAlign w:val="bottom"/>
          </w:tcPr>
          <w:p w14:paraId="0CA68D32" w14:textId="2884D29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433</w:t>
            </w:r>
          </w:p>
        </w:tc>
        <w:tc>
          <w:tcPr>
            <w:tcW w:w="820" w:type="dxa"/>
            <w:vAlign w:val="bottom"/>
          </w:tcPr>
          <w:p w14:paraId="6C837C9F" w14:textId="0A8F49A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56</w:t>
            </w:r>
          </w:p>
        </w:tc>
      </w:tr>
      <w:tr w:rsidR="006F749C" w:rsidRPr="00C95262" w14:paraId="3C97116E" w14:textId="0B50C837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C4E9F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0FAEA" w14:textId="3609C6B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988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68B9F" w14:textId="3018362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733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71778" w14:textId="2BE2B62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5.425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C4617" w14:textId="33721E2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448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99E9E" w14:textId="3BFAA16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54</w:t>
            </w:r>
          </w:p>
        </w:tc>
        <w:tc>
          <w:tcPr>
            <w:tcW w:w="886" w:type="dxa"/>
            <w:vAlign w:val="bottom"/>
          </w:tcPr>
          <w:p w14:paraId="351DA18D" w14:textId="190F600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419</w:t>
            </w:r>
          </w:p>
        </w:tc>
        <w:tc>
          <w:tcPr>
            <w:tcW w:w="1298" w:type="dxa"/>
            <w:vAlign w:val="bottom"/>
          </w:tcPr>
          <w:p w14:paraId="4CCB6135" w14:textId="7DE31A4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69</w:t>
            </w:r>
          </w:p>
        </w:tc>
        <w:tc>
          <w:tcPr>
            <w:tcW w:w="1434" w:type="dxa"/>
            <w:vAlign w:val="bottom"/>
          </w:tcPr>
          <w:p w14:paraId="315D16EE" w14:textId="0C73B85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526</w:t>
            </w:r>
          </w:p>
        </w:tc>
        <w:tc>
          <w:tcPr>
            <w:tcW w:w="1401" w:type="dxa"/>
            <w:vAlign w:val="bottom"/>
          </w:tcPr>
          <w:p w14:paraId="5B4578C8" w14:textId="4E738B0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820" w:type="dxa"/>
            <w:vAlign w:val="bottom"/>
          </w:tcPr>
          <w:p w14:paraId="13378612" w14:textId="41A9E9A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86</w:t>
            </w:r>
          </w:p>
        </w:tc>
      </w:tr>
      <w:tr w:rsidR="006F749C" w:rsidRPr="00C95262" w14:paraId="679AB844" w14:textId="541F2C37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4705F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7A3F6" w14:textId="2E74AE0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921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9D7BB" w14:textId="4D4491D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284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5DFB9" w14:textId="5A9BBC6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4.46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49E4A" w14:textId="23975FF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2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94DCE" w14:textId="014A129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38</w:t>
            </w:r>
          </w:p>
        </w:tc>
        <w:tc>
          <w:tcPr>
            <w:tcW w:w="886" w:type="dxa"/>
            <w:vAlign w:val="bottom"/>
          </w:tcPr>
          <w:p w14:paraId="4AF0255A" w14:textId="11B85F7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598</w:t>
            </w:r>
          </w:p>
        </w:tc>
        <w:tc>
          <w:tcPr>
            <w:tcW w:w="1298" w:type="dxa"/>
            <w:vAlign w:val="bottom"/>
          </w:tcPr>
          <w:p w14:paraId="79D5D2B2" w14:textId="6931F5B9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87</w:t>
            </w:r>
          </w:p>
        </w:tc>
        <w:tc>
          <w:tcPr>
            <w:tcW w:w="1434" w:type="dxa"/>
            <w:vAlign w:val="bottom"/>
          </w:tcPr>
          <w:p w14:paraId="1B00F12D" w14:textId="3CAC9BB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4.740</w:t>
            </w:r>
          </w:p>
        </w:tc>
        <w:tc>
          <w:tcPr>
            <w:tcW w:w="1401" w:type="dxa"/>
            <w:vAlign w:val="bottom"/>
          </w:tcPr>
          <w:p w14:paraId="0E30FE3A" w14:textId="44DF04B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56</w:t>
            </w:r>
          </w:p>
        </w:tc>
        <w:tc>
          <w:tcPr>
            <w:tcW w:w="820" w:type="dxa"/>
            <w:vAlign w:val="bottom"/>
          </w:tcPr>
          <w:p w14:paraId="0895B75D" w14:textId="3AC59C2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8</w:t>
            </w:r>
          </w:p>
        </w:tc>
      </w:tr>
      <w:tr w:rsidR="006F749C" w:rsidRPr="00C95262" w14:paraId="6F5E54A5" w14:textId="72A8186A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C0024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0+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E2D16" w14:textId="4A0467A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939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46DD2" w14:textId="260A13B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27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60067" w14:textId="6BA3325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5.474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A7DEE" w14:textId="6ECF0BC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0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DFFE1" w14:textId="1804630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886" w:type="dxa"/>
            <w:vAlign w:val="bottom"/>
          </w:tcPr>
          <w:p w14:paraId="35BD8C1A" w14:textId="7B570BB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806</w:t>
            </w:r>
          </w:p>
        </w:tc>
        <w:tc>
          <w:tcPr>
            <w:tcW w:w="1298" w:type="dxa"/>
            <w:vAlign w:val="bottom"/>
          </w:tcPr>
          <w:p w14:paraId="43B48302" w14:textId="5569F42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01</w:t>
            </w:r>
          </w:p>
        </w:tc>
        <w:tc>
          <w:tcPr>
            <w:tcW w:w="1434" w:type="dxa"/>
            <w:vAlign w:val="bottom"/>
          </w:tcPr>
          <w:p w14:paraId="7F12BB17" w14:textId="5CC75EB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5.977</w:t>
            </w:r>
          </w:p>
        </w:tc>
        <w:tc>
          <w:tcPr>
            <w:tcW w:w="1401" w:type="dxa"/>
            <w:vAlign w:val="bottom"/>
          </w:tcPr>
          <w:p w14:paraId="0CA0599E" w14:textId="678A872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635</w:t>
            </w:r>
          </w:p>
        </w:tc>
        <w:tc>
          <w:tcPr>
            <w:tcW w:w="820" w:type="dxa"/>
            <w:vAlign w:val="bottom"/>
          </w:tcPr>
          <w:p w14:paraId="7E9ACA67" w14:textId="48708F4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6F749C" w:rsidRPr="00C95262" w14:paraId="1425A14A" w14:textId="2B2132B9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24E3E" w14:textId="77777777" w:rsidR="006F749C" w:rsidRPr="00C95262" w:rsidRDefault="006F749C" w:rsidP="006F749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06096" w14:textId="77DF0E6A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63FF2" w14:textId="2FB96EDE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FFE81" w14:textId="5E8F04D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381AB" w14:textId="7017DD3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238B1" w14:textId="2350DC1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33A39BEE" w14:textId="113E6FB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26A1C032" w14:textId="218BF4E3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265703A0" w14:textId="03C46CB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7332D335" w14:textId="66B6897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7FDDA065" w14:textId="246F8E6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01B28D11" w14:textId="745F448A" w:rsidTr="007427F3">
        <w:trPr>
          <w:trHeight w:val="57"/>
        </w:trPr>
        <w:tc>
          <w:tcPr>
            <w:tcW w:w="1601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A95633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lastRenderedPageBreak/>
              <w:t>No Partnership (ref.)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5C8C7D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66676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59F8C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6A02A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B5116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05D55A19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64EE1D36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1DE3A04C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0894ADE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6E09F685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7F913727" w14:textId="0F433E49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A7102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In Partnership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E3D89" w14:textId="2797126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595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B7926" w14:textId="69AA995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06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3927B" w14:textId="50CA86B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788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72CD5" w14:textId="049ECC9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98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FD167" w14:textId="5B1C440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52</w:t>
            </w:r>
          </w:p>
        </w:tc>
        <w:tc>
          <w:tcPr>
            <w:tcW w:w="886" w:type="dxa"/>
            <w:vAlign w:val="bottom"/>
          </w:tcPr>
          <w:p w14:paraId="21B934A3" w14:textId="6669B13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073</w:t>
            </w:r>
          </w:p>
        </w:tc>
        <w:tc>
          <w:tcPr>
            <w:tcW w:w="1298" w:type="dxa"/>
            <w:vAlign w:val="bottom"/>
          </w:tcPr>
          <w:p w14:paraId="59251AF1" w14:textId="7FC005B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09</w:t>
            </w:r>
          </w:p>
        </w:tc>
        <w:tc>
          <w:tcPr>
            <w:tcW w:w="1434" w:type="dxa"/>
            <w:vAlign w:val="bottom"/>
          </w:tcPr>
          <w:p w14:paraId="7F87858F" w14:textId="04A8E21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667</w:t>
            </w:r>
          </w:p>
        </w:tc>
        <w:tc>
          <w:tcPr>
            <w:tcW w:w="1401" w:type="dxa"/>
            <w:vAlign w:val="bottom"/>
          </w:tcPr>
          <w:p w14:paraId="0D1BC260" w14:textId="5DF5D89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20" w:type="dxa"/>
            <w:vAlign w:val="bottom"/>
          </w:tcPr>
          <w:p w14:paraId="7CFCA76D" w14:textId="3B82924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86</w:t>
            </w:r>
          </w:p>
        </w:tc>
      </w:tr>
      <w:tr w:rsidR="006F749C" w:rsidRPr="00C95262" w14:paraId="5A85EBC7" w14:textId="03AFF68A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DD21A" w14:textId="77777777" w:rsidR="006F749C" w:rsidRPr="00C95262" w:rsidRDefault="006F749C" w:rsidP="006F749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1D789" w14:textId="3B7EDBA4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65D11" w14:textId="524EFE4E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D204A" w14:textId="1A4B357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CA794" w14:textId="7239464F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5936F" w14:textId="059CFA4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1091BC04" w14:textId="5019B76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41E69B8D" w14:textId="734F9BD2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46EA4F9B" w14:textId="3C786F3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25FCCFEB" w14:textId="134AED2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6EC11F58" w14:textId="488E39C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1F107403" w14:textId="01DC5CEC" w:rsidTr="007427F3">
        <w:trPr>
          <w:trHeight w:val="57"/>
        </w:trPr>
        <w:tc>
          <w:tcPr>
            <w:tcW w:w="1601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B3250E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Below A-levels (ref.)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17C48" w14:textId="4B2DC47B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982BD" w14:textId="4C21E3D2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9696C" w14:textId="3E0E781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E2922" w14:textId="0573945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CA91D" w14:textId="1721C44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7DE57736" w14:textId="4357B75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671B5CA3" w14:textId="02DF15E6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1FBDBA19" w14:textId="3BFD638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4C99259A" w14:textId="46BF827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2A445A97" w14:textId="0CBCEC3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3D6C" w:rsidRPr="00C95262" w14:paraId="301C6494" w14:textId="1B541DF0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F4C96" w14:textId="77777777" w:rsidR="00523D6C" w:rsidRPr="00C95262" w:rsidRDefault="00523D6C" w:rsidP="00523D6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At least A-levels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A0ADA" w14:textId="0034603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03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F50C6" w14:textId="745C3DF3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42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A6DE9" w14:textId="11C18BEB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070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73D0B" w14:textId="492162CE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06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D87B7" w14:textId="20D847A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98</w:t>
            </w:r>
          </w:p>
        </w:tc>
        <w:tc>
          <w:tcPr>
            <w:tcW w:w="886" w:type="dxa"/>
            <w:vAlign w:val="bottom"/>
          </w:tcPr>
          <w:p w14:paraId="050D33D1" w14:textId="2441FB88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50</w:t>
            </w:r>
          </w:p>
        </w:tc>
        <w:tc>
          <w:tcPr>
            <w:tcW w:w="1298" w:type="dxa"/>
            <w:vAlign w:val="bottom"/>
          </w:tcPr>
          <w:p w14:paraId="6689922B" w14:textId="125B61C8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76</w:t>
            </w:r>
          </w:p>
        </w:tc>
        <w:tc>
          <w:tcPr>
            <w:tcW w:w="1434" w:type="dxa"/>
            <w:vAlign w:val="bottom"/>
          </w:tcPr>
          <w:p w14:paraId="46B97322" w14:textId="56C2F32C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82</w:t>
            </w:r>
          </w:p>
        </w:tc>
        <w:tc>
          <w:tcPr>
            <w:tcW w:w="1401" w:type="dxa"/>
            <w:vAlign w:val="bottom"/>
          </w:tcPr>
          <w:p w14:paraId="5382AE53" w14:textId="0FF7BDB2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382</w:t>
            </w:r>
          </w:p>
        </w:tc>
        <w:tc>
          <w:tcPr>
            <w:tcW w:w="820" w:type="dxa"/>
            <w:vAlign w:val="bottom"/>
          </w:tcPr>
          <w:p w14:paraId="57669139" w14:textId="2E351FEB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22</w:t>
            </w:r>
          </w:p>
        </w:tc>
      </w:tr>
      <w:tr w:rsidR="00523D6C" w:rsidRPr="00C95262" w14:paraId="326410A6" w14:textId="14DE2734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4739" w14:textId="77777777" w:rsidR="00523D6C" w:rsidRPr="00C95262" w:rsidRDefault="00523D6C" w:rsidP="00523D6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83E27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56651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2E68C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380BE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EEAD6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2992B428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7C163A32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7BC37DEE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5C317B6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78716B85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3D6C" w:rsidRPr="00C95262" w14:paraId="30FCD600" w14:textId="3236B551" w:rsidTr="007427F3">
        <w:trPr>
          <w:trHeight w:val="57"/>
        </w:trPr>
        <w:tc>
          <w:tcPr>
            <w:tcW w:w="1601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DF825A" w14:textId="77777777" w:rsidR="00523D6C" w:rsidRPr="00C95262" w:rsidRDefault="00523D6C" w:rsidP="00523D6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t working (ref.)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88C8F" w14:textId="4336B57E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5504C" w14:textId="645F9DD4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64150" w14:textId="6070D9C7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45B67" w14:textId="13312BF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340E2" w14:textId="3C7297A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77D6C2C2" w14:textId="34D07704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04FA809F" w14:textId="3FD3A0E6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1924F5DB" w14:textId="6368A01F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39F89ED6" w14:textId="5C131710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11F24E23" w14:textId="67BD1673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3D6C" w:rsidRPr="00C95262" w14:paraId="2DF6E503" w14:textId="17AC58C1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84CE" w14:textId="77777777" w:rsidR="00523D6C" w:rsidRPr="00C95262" w:rsidRDefault="00523D6C" w:rsidP="00523D6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Working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5C5A1" w14:textId="3165E194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663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B6F74" w14:textId="2C8BABBB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224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F974C" w14:textId="0547EAEC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092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C1681" w14:textId="330C05E0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765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808D1" w14:textId="6F4A274E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89</w:t>
            </w:r>
          </w:p>
        </w:tc>
        <w:tc>
          <w:tcPr>
            <w:tcW w:w="886" w:type="dxa"/>
            <w:vAlign w:val="bottom"/>
          </w:tcPr>
          <w:p w14:paraId="49D594E4" w14:textId="0AD2DFBD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41</w:t>
            </w:r>
          </w:p>
        </w:tc>
        <w:tc>
          <w:tcPr>
            <w:tcW w:w="1298" w:type="dxa"/>
            <w:vAlign w:val="bottom"/>
          </w:tcPr>
          <w:p w14:paraId="21BDD22F" w14:textId="56DE07A3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09</w:t>
            </w:r>
          </w:p>
        </w:tc>
        <w:tc>
          <w:tcPr>
            <w:tcW w:w="1434" w:type="dxa"/>
            <w:vAlign w:val="bottom"/>
          </w:tcPr>
          <w:p w14:paraId="0A35295F" w14:textId="1ED7D7F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850</w:t>
            </w:r>
          </w:p>
        </w:tc>
        <w:tc>
          <w:tcPr>
            <w:tcW w:w="1401" w:type="dxa"/>
            <w:vAlign w:val="bottom"/>
          </w:tcPr>
          <w:p w14:paraId="3480E240" w14:textId="59854A8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731</w:t>
            </w:r>
          </w:p>
        </w:tc>
        <w:tc>
          <w:tcPr>
            <w:tcW w:w="820" w:type="dxa"/>
            <w:vAlign w:val="bottom"/>
          </w:tcPr>
          <w:p w14:paraId="4F7488B1" w14:textId="69897D3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02</w:t>
            </w:r>
          </w:p>
        </w:tc>
      </w:tr>
      <w:tr w:rsidR="00523D6C" w:rsidRPr="00C95262" w14:paraId="34B99FD6" w14:textId="44ACC72A" w:rsidTr="007427F3">
        <w:trPr>
          <w:trHeight w:val="57"/>
        </w:trPr>
        <w:tc>
          <w:tcPr>
            <w:tcW w:w="1601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BC6892" w14:textId="77777777" w:rsidR="00523D6C" w:rsidRPr="00C95262" w:rsidRDefault="00523D6C" w:rsidP="00523D6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Equivalized income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4A9FE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FA3FFA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53755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885BC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F2635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3361806F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3E88E490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24B531AB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563F404A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5392488C" w14:textId="77777777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3D6C" w:rsidRPr="00C95262" w14:paraId="3AEAEF74" w14:textId="2DF611C1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5B3C0" w14:textId="77777777" w:rsidR="00523D6C" w:rsidRPr="00C95262" w:rsidRDefault="00523D6C" w:rsidP="00523D6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lastRenderedPageBreak/>
              <w:t>&lt;2,000 (ref.)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DB2E1" w14:textId="00055F84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42B51" w14:textId="70080DC6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EAA81" w14:textId="51C0E46D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FD5CE" w14:textId="24BF1622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A097E" w14:textId="5CAE45F8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86" w:type="dxa"/>
            <w:vAlign w:val="bottom"/>
          </w:tcPr>
          <w:p w14:paraId="5413EC5C" w14:textId="11509D46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1B5F57B2" w14:textId="327A1A52" w:rsidR="00523D6C" w:rsidRPr="00C95262" w:rsidRDefault="00523D6C" w:rsidP="00523D6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33B40C13" w14:textId="44E579AF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01" w:type="dxa"/>
            <w:vAlign w:val="bottom"/>
          </w:tcPr>
          <w:p w14:paraId="1D400886" w14:textId="6029F694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20" w:type="dxa"/>
            <w:vAlign w:val="bottom"/>
          </w:tcPr>
          <w:p w14:paraId="3C93CB6E" w14:textId="756288E0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3D6C" w:rsidRPr="00C95262" w14:paraId="747797DB" w14:textId="0CF01122" w:rsidTr="007427F3">
        <w:trPr>
          <w:trHeight w:val="57"/>
        </w:trPr>
        <w:tc>
          <w:tcPr>
            <w:tcW w:w="16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11652" w14:textId="77777777" w:rsidR="00523D6C" w:rsidRPr="00C95262" w:rsidRDefault="00523D6C" w:rsidP="00523D6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,000 - &lt;4,000</w:t>
            </w:r>
          </w:p>
        </w:tc>
        <w:tc>
          <w:tcPr>
            <w:tcW w:w="147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2382E" w14:textId="30C9FB82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69</w:t>
            </w:r>
          </w:p>
        </w:tc>
        <w:tc>
          <w:tcPr>
            <w:tcW w:w="14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2283B" w14:textId="4FC289E9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220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E5272" w14:textId="753187C2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851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DD8BA" w14:textId="08320EB2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988</w:t>
            </w:r>
          </w:p>
        </w:tc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00E0C" w14:textId="036A87D4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42</w:t>
            </w:r>
          </w:p>
        </w:tc>
        <w:tc>
          <w:tcPr>
            <w:tcW w:w="886" w:type="dxa"/>
            <w:vAlign w:val="bottom"/>
          </w:tcPr>
          <w:p w14:paraId="70CDF47B" w14:textId="28E9763B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08</w:t>
            </w:r>
          </w:p>
        </w:tc>
        <w:tc>
          <w:tcPr>
            <w:tcW w:w="1298" w:type="dxa"/>
            <w:vAlign w:val="bottom"/>
          </w:tcPr>
          <w:p w14:paraId="2828F631" w14:textId="1F698157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61</w:t>
            </w:r>
          </w:p>
        </w:tc>
        <w:tc>
          <w:tcPr>
            <w:tcW w:w="1434" w:type="dxa"/>
            <w:vAlign w:val="bottom"/>
          </w:tcPr>
          <w:p w14:paraId="467971AB" w14:textId="2D939A28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86</w:t>
            </w:r>
          </w:p>
        </w:tc>
        <w:tc>
          <w:tcPr>
            <w:tcW w:w="1401" w:type="dxa"/>
            <w:vAlign w:val="bottom"/>
          </w:tcPr>
          <w:p w14:paraId="3C0A8BFB" w14:textId="128DC92D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502</w:t>
            </w:r>
          </w:p>
        </w:tc>
        <w:tc>
          <w:tcPr>
            <w:tcW w:w="820" w:type="dxa"/>
            <w:vAlign w:val="bottom"/>
          </w:tcPr>
          <w:p w14:paraId="7BA8F45F" w14:textId="646B7240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28</w:t>
            </w:r>
          </w:p>
        </w:tc>
      </w:tr>
      <w:tr w:rsidR="00523D6C" w:rsidRPr="00C95262" w14:paraId="242E5AF5" w14:textId="1BB3D8B3" w:rsidTr="007427F3">
        <w:trPr>
          <w:trHeight w:val="57"/>
        </w:trPr>
        <w:tc>
          <w:tcPr>
            <w:tcW w:w="16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9AC6D" w14:textId="77777777" w:rsidR="00523D6C" w:rsidRPr="00C95262" w:rsidRDefault="00523D6C" w:rsidP="00523D6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≥4,000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89735" w14:textId="090AF637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3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3D9C48" w14:textId="04946437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76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12956" w14:textId="4BD5495A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274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B7E0B" w14:textId="506BE473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60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F2F83" w14:textId="5627F90D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3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5D8D0BFD" w14:textId="568A496E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53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711D543" w14:textId="122FD569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74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14:paraId="522F117A" w14:textId="501AC575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70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72BE609D" w14:textId="2E15E8B4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17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0C8D6B70" w14:textId="198D1B02" w:rsidR="00523D6C" w:rsidRPr="00C95262" w:rsidRDefault="00523D6C" w:rsidP="00523D6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05</w:t>
            </w:r>
          </w:p>
        </w:tc>
      </w:tr>
    </w:tbl>
    <w:p w14:paraId="1A68FFDB" w14:textId="77777777" w:rsidR="00133B48" w:rsidRPr="00C95262" w:rsidRDefault="00133B48">
      <w:pPr>
        <w:rPr>
          <w:rFonts w:cs="Arial"/>
          <w:sz w:val="20"/>
          <w:szCs w:val="20"/>
        </w:rPr>
      </w:pPr>
    </w:p>
    <w:p w14:paraId="0B59C9D3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3A9143C3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6D94E16B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144D372C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4C7D6C02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3A6B5452" w14:textId="77777777" w:rsidR="00710AE4" w:rsidRPr="00C95262" w:rsidRDefault="00710AE4">
      <w:pPr>
        <w:rPr>
          <w:rFonts w:cs="Arial"/>
          <w:b/>
          <w:sz w:val="20"/>
          <w:szCs w:val="20"/>
        </w:rPr>
      </w:pPr>
    </w:p>
    <w:p w14:paraId="71ED6942" w14:textId="77777777" w:rsidR="00710AE4" w:rsidRPr="00C95262" w:rsidRDefault="00710AE4">
      <w:pPr>
        <w:rPr>
          <w:rFonts w:cs="Arial"/>
          <w:b/>
          <w:sz w:val="20"/>
          <w:szCs w:val="20"/>
        </w:rPr>
      </w:pPr>
    </w:p>
    <w:p w14:paraId="66F87499" w14:textId="77777777" w:rsidR="00710AE4" w:rsidRPr="00C95262" w:rsidRDefault="00710AE4">
      <w:pPr>
        <w:rPr>
          <w:rFonts w:cs="Arial"/>
          <w:b/>
          <w:sz w:val="20"/>
          <w:szCs w:val="20"/>
        </w:rPr>
      </w:pPr>
    </w:p>
    <w:p w14:paraId="1F8951EB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2B060779" w14:textId="77777777" w:rsidR="006F749C" w:rsidRPr="00C95262" w:rsidRDefault="006F749C">
      <w:pPr>
        <w:rPr>
          <w:rFonts w:cs="Arial"/>
          <w:b/>
          <w:sz w:val="20"/>
          <w:szCs w:val="20"/>
        </w:rPr>
      </w:pPr>
    </w:p>
    <w:p w14:paraId="628EA6F3" w14:textId="409DAFCF" w:rsidR="00133B48" w:rsidRPr="00C95262" w:rsidRDefault="00133B48">
      <w:pPr>
        <w:rPr>
          <w:rFonts w:cs="Arial"/>
          <w:sz w:val="20"/>
          <w:szCs w:val="20"/>
        </w:rPr>
      </w:pPr>
      <w:r w:rsidRPr="00C95262">
        <w:rPr>
          <w:rFonts w:cs="Arial"/>
          <w:b/>
          <w:sz w:val="20"/>
          <w:szCs w:val="20"/>
        </w:rPr>
        <w:lastRenderedPageBreak/>
        <w:t>Table S</w:t>
      </w:r>
      <w:r w:rsidR="00C95262">
        <w:rPr>
          <w:rFonts w:cs="Arial"/>
          <w:b/>
          <w:sz w:val="20"/>
          <w:szCs w:val="20"/>
        </w:rPr>
        <w:t>7</w:t>
      </w:r>
      <w:r w:rsidRPr="00C95262">
        <w:rPr>
          <w:rFonts w:cs="Arial"/>
          <w:b/>
          <w:sz w:val="20"/>
          <w:szCs w:val="20"/>
        </w:rPr>
        <w:t>.</w:t>
      </w:r>
      <w:r w:rsidRPr="00C95262">
        <w:rPr>
          <w:rFonts w:cs="Arial"/>
          <w:sz w:val="20"/>
          <w:szCs w:val="20"/>
        </w:rPr>
        <w:t xml:space="preserve"> </w:t>
      </w:r>
      <w:r w:rsidR="006F749C" w:rsidRPr="00C95262">
        <w:rPr>
          <w:rFonts w:cs="Arial"/>
          <w:sz w:val="20"/>
          <w:szCs w:val="20"/>
        </w:rPr>
        <w:t>Moderation analysis: Full regression models stratified by education evaluating the association between potentially traumatic events and depression with resilience as a moderator (</w:t>
      </w:r>
      <w:r w:rsidR="001D0EE1">
        <w:rPr>
          <w:rFonts w:cs="Arial"/>
          <w:sz w:val="20"/>
          <w:szCs w:val="20"/>
        </w:rPr>
        <w:t xml:space="preserve">RISING study, </w:t>
      </w:r>
      <w:r w:rsidR="006F749C" w:rsidRPr="00C95262">
        <w:rPr>
          <w:rFonts w:cs="Arial"/>
          <w:sz w:val="20"/>
          <w:szCs w:val="20"/>
        </w:rPr>
        <w:t>Northwestern Germany</w:t>
      </w:r>
      <w:r w:rsidR="001D0EE1">
        <w:rPr>
          <w:rFonts w:cs="Arial"/>
          <w:sz w:val="20"/>
          <w:szCs w:val="20"/>
        </w:rPr>
        <w:t>,</w:t>
      </w:r>
      <w:r w:rsidR="006F749C" w:rsidRPr="00C95262">
        <w:rPr>
          <w:rFonts w:cs="Arial"/>
          <w:sz w:val="20"/>
          <w:szCs w:val="20"/>
        </w:rPr>
        <w:t xml:space="preserve"> 2022–2023).</w:t>
      </w:r>
    </w:p>
    <w:tbl>
      <w:tblPr>
        <w:tblW w:w="507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418"/>
        <w:gridCol w:w="1418"/>
        <w:gridCol w:w="1560"/>
        <w:gridCol w:w="1415"/>
        <w:gridCol w:w="992"/>
        <w:gridCol w:w="852"/>
        <w:gridCol w:w="1276"/>
        <w:gridCol w:w="1418"/>
        <w:gridCol w:w="1415"/>
        <w:gridCol w:w="1032"/>
      </w:tblGrid>
      <w:tr w:rsidR="00F4669A" w:rsidRPr="00C95262" w14:paraId="5836FEDC" w14:textId="77777777" w:rsidTr="00F4669A">
        <w:trPr>
          <w:trHeight w:val="57"/>
        </w:trPr>
        <w:tc>
          <w:tcPr>
            <w:tcW w:w="58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743A2" w14:textId="77777777" w:rsidR="00673C0F" w:rsidRPr="00C95262" w:rsidRDefault="00673C0F" w:rsidP="001D168E">
            <w:pPr>
              <w:ind w:left="708"/>
              <w:rPr>
                <w:rFonts w:cs="Arial"/>
                <w:sz w:val="20"/>
                <w:szCs w:val="20"/>
              </w:rPr>
            </w:pPr>
          </w:p>
        </w:tc>
        <w:tc>
          <w:tcPr>
            <w:tcW w:w="4413" w:type="pct"/>
            <w:gridSpan w:val="10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A590D" w14:textId="62AE3383" w:rsidR="00673C0F" w:rsidRPr="00C95262" w:rsidRDefault="00BF3C03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Education</w:t>
            </w:r>
          </w:p>
        </w:tc>
      </w:tr>
      <w:tr w:rsidR="00F4669A" w:rsidRPr="00C95262" w14:paraId="09645B94" w14:textId="77777777" w:rsidTr="00F4669A">
        <w:trPr>
          <w:trHeight w:val="57"/>
        </w:trPr>
        <w:tc>
          <w:tcPr>
            <w:tcW w:w="587" w:type="pct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C22E3" w14:textId="77777777" w:rsidR="00673C0F" w:rsidRPr="00C95262" w:rsidRDefault="00673C0F" w:rsidP="001D168E">
            <w:pPr>
              <w:ind w:left="708"/>
              <w:rPr>
                <w:rFonts w:cs="Arial"/>
                <w:sz w:val="20"/>
                <w:szCs w:val="20"/>
              </w:rPr>
            </w:pPr>
          </w:p>
        </w:tc>
        <w:tc>
          <w:tcPr>
            <w:tcW w:w="2346" w:type="pct"/>
            <w:gridSpan w:val="5"/>
            <w:tcBorders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34245" w14:textId="2E05487A" w:rsidR="00673C0F" w:rsidRPr="00C95262" w:rsidRDefault="00F4669A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Below A-levels</w:t>
            </w:r>
            <w:r w:rsidR="00BF3C03" w:rsidRPr="00C95262">
              <w:rPr>
                <w:rFonts w:cs="Arial"/>
                <w:b/>
                <w:bCs/>
                <w:sz w:val="20"/>
                <w:szCs w:val="20"/>
              </w:rPr>
              <w:t xml:space="preserve"> (n=103)</w:t>
            </w:r>
          </w:p>
        </w:tc>
        <w:tc>
          <w:tcPr>
            <w:tcW w:w="2067" w:type="pct"/>
            <w:gridSpan w:val="5"/>
          </w:tcPr>
          <w:p w14:paraId="518228CF" w14:textId="28B0A11A" w:rsidR="00673C0F" w:rsidRPr="00C95262" w:rsidRDefault="00F4669A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At least A-levels</w:t>
            </w:r>
            <w:r w:rsidR="00BF3C03" w:rsidRPr="00C95262">
              <w:rPr>
                <w:rFonts w:cs="Arial"/>
                <w:b/>
                <w:bCs/>
                <w:sz w:val="20"/>
                <w:szCs w:val="20"/>
              </w:rPr>
              <w:t xml:space="preserve"> (n=251)</w:t>
            </w:r>
          </w:p>
        </w:tc>
      </w:tr>
      <w:tr w:rsidR="007427F3" w:rsidRPr="00C95262" w14:paraId="62743ECD" w14:textId="77777777" w:rsidTr="007427F3">
        <w:trPr>
          <w:trHeight w:val="57"/>
        </w:trPr>
        <w:tc>
          <w:tcPr>
            <w:tcW w:w="587" w:type="pct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9F017" w14:textId="2A734F88" w:rsidR="00673C0F" w:rsidRPr="00ED4F66" w:rsidRDefault="00ED4F66" w:rsidP="00ED4F6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ED4F66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C8C75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51FC5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0BC69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8C2F7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C47C3" w14:textId="3D4EB89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9C900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0D193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4E6AB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2081C" w14:textId="77777777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DF9C7" w14:textId="14D66738" w:rsidR="00673C0F" w:rsidRPr="00C95262" w:rsidRDefault="00673C0F" w:rsidP="001D168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</w:tr>
      <w:tr w:rsidR="007427F3" w:rsidRPr="00C95262" w14:paraId="493FFB3E" w14:textId="77777777" w:rsidTr="007427F3">
        <w:trPr>
          <w:trHeight w:val="57"/>
        </w:trPr>
        <w:tc>
          <w:tcPr>
            <w:tcW w:w="587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A33E3" w14:textId="77777777" w:rsidR="00BF3C03" w:rsidRPr="00C95262" w:rsidRDefault="00BF3C03" w:rsidP="00BF3C03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489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55724" w14:textId="7B27560F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362</w:t>
            </w:r>
          </w:p>
        </w:tc>
        <w:tc>
          <w:tcPr>
            <w:tcW w:w="489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CEB73" w14:textId="3A0B8BE2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.374</w:t>
            </w:r>
          </w:p>
        </w:tc>
        <w:tc>
          <w:tcPr>
            <w:tcW w:w="538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17FC7" w14:textId="6503494A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6.320</w:t>
            </w:r>
          </w:p>
        </w:tc>
        <w:tc>
          <w:tcPr>
            <w:tcW w:w="488" w:type="pct"/>
            <w:tcBorders>
              <w:top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FEFCC" w14:textId="77D9166D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5.04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F64A4" w14:textId="169C8EFD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19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bottom"/>
          </w:tcPr>
          <w:p w14:paraId="5E04A10C" w14:textId="29A23020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.629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14:paraId="72A32F69" w14:textId="20123A4B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66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95EB81E" w14:textId="76531BE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37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41CA432C" w14:textId="6D62196C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3.88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077FB499" w14:textId="2EFC2EC6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7427F3" w:rsidRPr="00C95262" w14:paraId="3E0668C3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965310" w14:textId="77777777" w:rsidR="00BF3C03" w:rsidRPr="00C95262" w:rsidRDefault="00BF3C03" w:rsidP="00BF3C0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PTEs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D68FA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10254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3439B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56B25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C6279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233ABBB6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1F40036B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75CFF297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459A7913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5223AF3C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427F3" w:rsidRPr="00C95262" w14:paraId="2F74FE7A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E41F" w14:textId="77777777" w:rsidR="00BF3C03" w:rsidRPr="00C95262" w:rsidRDefault="00BF3C03" w:rsidP="00BF3C03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-1 (ref.)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54697" w14:textId="2F1D6620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81D3B7" w14:textId="6802359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3EA8D" w14:textId="4A1F90EC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9D93F" w14:textId="5E3E4C15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01E4E" w14:textId="5E010222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94" w:type="pct"/>
            <w:vAlign w:val="bottom"/>
          </w:tcPr>
          <w:p w14:paraId="035756B4" w14:textId="4E1D0308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40" w:type="pct"/>
            <w:vAlign w:val="bottom"/>
          </w:tcPr>
          <w:p w14:paraId="48A5EBFD" w14:textId="3E96D529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89" w:type="pct"/>
            <w:vAlign w:val="bottom"/>
          </w:tcPr>
          <w:p w14:paraId="205B3662" w14:textId="3B7C565E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88" w:type="pct"/>
            <w:vAlign w:val="bottom"/>
          </w:tcPr>
          <w:p w14:paraId="66420F89" w14:textId="2C0A3123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56" w:type="pct"/>
            <w:vAlign w:val="bottom"/>
          </w:tcPr>
          <w:p w14:paraId="0F5AF4FB" w14:textId="1E0BCF2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</w:p>
        </w:tc>
      </w:tr>
      <w:tr w:rsidR="007427F3" w:rsidRPr="00C95262" w14:paraId="63524C45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35820" w14:textId="77777777" w:rsidR="00BF3C03" w:rsidRPr="00C95262" w:rsidRDefault="00BF3C03" w:rsidP="00BF3C03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-4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89A3E" w14:textId="15E3AA0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0.392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21576" w14:textId="37CECF8D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5.343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E4103" w14:textId="19D069AB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27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0CE34" w14:textId="16F99E78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1.011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390FC" w14:textId="08D6917E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55</w:t>
            </w:r>
          </w:p>
        </w:tc>
        <w:tc>
          <w:tcPr>
            <w:tcW w:w="294" w:type="pct"/>
            <w:vAlign w:val="bottom"/>
          </w:tcPr>
          <w:p w14:paraId="248DE333" w14:textId="4A0A27B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.479</w:t>
            </w:r>
          </w:p>
        </w:tc>
        <w:tc>
          <w:tcPr>
            <w:tcW w:w="440" w:type="pct"/>
            <w:vAlign w:val="bottom"/>
          </w:tcPr>
          <w:p w14:paraId="7251D239" w14:textId="4616D0ED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438</w:t>
            </w:r>
          </w:p>
        </w:tc>
        <w:tc>
          <w:tcPr>
            <w:tcW w:w="489" w:type="pct"/>
            <w:vAlign w:val="bottom"/>
          </w:tcPr>
          <w:p w14:paraId="47FAC579" w14:textId="7459F20E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65</w:t>
            </w:r>
          </w:p>
        </w:tc>
        <w:tc>
          <w:tcPr>
            <w:tcW w:w="488" w:type="pct"/>
            <w:vAlign w:val="bottom"/>
          </w:tcPr>
          <w:p w14:paraId="7A769B07" w14:textId="39A7FABF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6.223</w:t>
            </w:r>
          </w:p>
        </w:tc>
        <w:tc>
          <w:tcPr>
            <w:tcW w:w="356" w:type="pct"/>
            <w:vAlign w:val="bottom"/>
          </w:tcPr>
          <w:p w14:paraId="33266736" w14:textId="2BDDF6EC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93</w:t>
            </w:r>
          </w:p>
        </w:tc>
      </w:tr>
      <w:tr w:rsidR="007427F3" w:rsidRPr="00C95262" w14:paraId="1FB509F3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4E21C" w14:textId="77777777" w:rsidR="00BF3C03" w:rsidRPr="00C95262" w:rsidRDefault="00BF3C03" w:rsidP="00BF3C03">
            <w:pPr>
              <w:ind w:firstLine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gt;4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32D5A" w14:textId="59FE7E32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0.201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FC617" w14:textId="13FD2B11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379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F2585" w14:textId="1250B671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498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F0588" w14:textId="01411719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8.903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3FE50" w14:textId="2EE1BB09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294" w:type="pct"/>
            <w:vAlign w:val="bottom"/>
          </w:tcPr>
          <w:p w14:paraId="0C800D9F" w14:textId="02A2813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.925</w:t>
            </w:r>
          </w:p>
        </w:tc>
        <w:tc>
          <w:tcPr>
            <w:tcW w:w="440" w:type="pct"/>
            <w:vAlign w:val="bottom"/>
          </w:tcPr>
          <w:p w14:paraId="279735F9" w14:textId="700A7C4F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297</w:t>
            </w:r>
          </w:p>
        </w:tc>
        <w:tc>
          <w:tcPr>
            <w:tcW w:w="489" w:type="pct"/>
            <w:vAlign w:val="bottom"/>
          </w:tcPr>
          <w:p w14:paraId="6EFE678C" w14:textId="5D3226C4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30</w:t>
            </w:r>
          </w:p>
        </w:tc>
        <w:tc>
          <w:tcPr>
            <w:tcW w:w="488" w:type="pct"/>
            <w:vAlign w:val="bottom"/>
          </w:tcPr>
          <w:p w14:paraId="30D75AC0" w14:textId="59BE2C53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3.419</w:t>
            </w:r>
          </w:p>
        </w:tc>
        <w:tc>
          <w:tcPr>
            <w:tcW w:w="356" w:type="pct"/>
            <w:vAlign w:val="bottom"/>
          </w:tcPr>
          <w:p w14:paraId="50C13903" w14:textId="7CD1E44A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7</w:t>
            </w:r>
          </w:p>
        </w:tc>
      </w:tr>
      <w:tr w:rsidR="007427F3" w:rsidRPr="00C95262" w14:paraId="4F2543A1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B6B4B" w14:textId="77777777" w:rsidR="00BF3C03" w:rsidRPr="00C95262" w:rsidRDefault="00BF3C03" w:rsidP="00BF3C0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Resilience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0090C" w14:textId="57F3EED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081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7BAF1" w14:textId="1BA9C614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58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BA87D" w14:textId="22DC87FF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95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B7D7B" w14:textId="2D31C532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9A8C1" w14:textId="24D10C7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12</w:t>
            </w:r>
          </w:p>
        </w:tc>
        <w:tc>
          <w:tcPr>
            <w:tcW w:w="294" w:type="pct"/>
            <w:vAlign w:val="bottom"/>
          </w:tcPr>
          <w:p w14:paraId="207BE27C" w14:textId="43365382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57</w:t>
            </w:r>
          </w:p>
        </w:tc>
        <w:tc>
          <w:tcPr>
            <w:tcW w:w="440" w:type="pct"/>
            <w:vAlign w:val="bottom"/>
          </w:tcPr>
          <w:p w14:paraId="4BAC77F4" w14:textId="00059608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23</w:t>
            </w:r>
          </w:p>
        </w:tc>
        <w:tc>
          <w:tcPr>
            <w:tcW w:w="489" w:type="pct"/>
            <w:vAlign w:val="bottom"/>
          </w:tcPr>
          <w:p w14:paraId="32829B5E" w14:textId="45D4D7F2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</w:t>
            </w:r>
            <w:r w:rsidR="00B77449" w:rsidRPr="00C95262">
              <w:rPr>
                <w:rFonts w:cs="Arial"/>
                <w:sz w:val="20"/>
                <w:szCs w:val="20"/>
              </w:rPr>
              <w:t>0.</w:t>
            </w:r>
            <w:r w:rsidRPr="00C95262">
              <w:rPr>
                <w:rFonts w:cs="Arial"/>
                <w:sz w:val="20"/>
                <w:szCs w:val="20"/>
              </w:rPr>
              <w:t>399</w:t>
            </w:r>
          </w:p>
        </w:tc>
        <w:tc>
          <w:tcPr>
            <w:tcW w:w="488" w:type="pct"/>
            <w:vAlign w:val="bottom"/>
          </w:tcPr>
          <w:p w14:paraId="578F22D0" w14:textId="592E350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85</w:t>
            </w:r>
          </w:p>
        </w:tc>
        <w:tc>
          <w:tcPr>
            <w:tcW w:w="356" w:type="pct"/>
            <w:vAlign w:val="bottom"/>
          </w:tcPr>
          <w:p w14:paraId="29377236" w14:textId="1B2FD702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03</w:t>
            </w:r>
          </w:p>
        </w:tc>
      </w:tr>
      <w:tr w:rsidR="007427F3" w:rsidRPr="00C95262" w14:paraId="32D749B4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A0524D" w14:textId="77777777" w:rsidR="00BF3C03" w:rsidRPr="00C95262" w:rsidRDefault="00BF3C03" w:rsidP="00BF3C0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Interaction effects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23382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ECC68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484E1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A7014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A558E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1940FB76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6CFB98CC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0B21B1C7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26ADCB21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74566E6D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427F3" w:rsidRPr="00C95262" w14:paraId="0066FCBB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34CD8" w14:textId="77777777" w:rsidR="00BF3C03" w:rsidRPr="00C95262" w:rsidRDefault="00BF3C03" w:rsidP="00BF3C03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lastRenderedPageBreak/>
              <w:t>PTEs (2-4) × Resilience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7B4C4" w14:textId="57204186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50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E82D2" w14:textId="5B20AEC0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33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D6DEF" w14:textId="015A011B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812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F33C7" w14:textId="2AE06A3A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13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23DD9" w14:textId="02D7A339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37</w:t>
            </w:r>
          </w:p>
        </w:tc>
        <w:tc>
          <w:tcPr>
            <w:tcW w:w="294" w:type="pct"/>
            <w:vAlign w:val="bottom"/>
          </w:tcPr>
          <w:p w14:paraId="76DB7E87" w14:textId="162E69F0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45</w:t>
            </w:r>
          </w:p>
        </w:tc>
        <w:tc>
          <w:tcPr>
            <w:tcW w:w="440" w:type="pct"/>
            <w:vAlign w:val="bottom"/>
          </w:tcPr>
          <w:p w14:paraId="5D91F2EF" w14:textId="71597251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09</w:t>
            </w:r>
          </w:p>
        </w:tc>
        <w:tc>
          <w:tcPr>
            <w:tcW w:w="489" w:type="pct"/>
            <w:vAlign w:val="bottom"/>
          </w:tcPr>
          <w:p w14:paraId="43219843" w14:textId="68060996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758</w:t>
            </w:r>
          </w:p>
        </w:tc>
        <w:tc>
          <w:tcPr>
            <w:tcW w:w="488" w:type="pct"/>
            <w:vAlign w:val="bottom"/>
          </w:tcPr>
          <w:p w14:paraId="7ADB0938" w14:textId="2C642FE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67</w:t>
            </w:r>
          </w:p>
        </w:tc>
        <w:tc>
          <w:tcPr>
            <w:tcW w:w="356" w:type="pct"/>
            <w:vAlign w:val="bottom"/>
          </w:tcPr>
          <w:p w14:paraId="3FFDA31A" w14:textId="15581F6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01</w:t>
            </w:r>
          </w:p>
        </w:tc>
      </w:tr>
      <w:tr w:rsidR="007427F3" w:rsidRPr="00C95262" w14:paraId="5097C561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5513" w14:textId="77777777" w:rsidR="00BF3C03" w:rsidRPr="00C95262" w:rsidRDefault="00BF3C03" w:rsidP="00BF3C03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PTEs (&gt;4) × Resilience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E63C9" w14:textId="0B7E8EE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360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712D7" w14:textId="0FDCF284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AA42F" w14:textId="74E91683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750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9965C" w14:textId="12A39BF1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A27DB" w14:textId="24D63B8D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71</w:t>
            </w:r>
          </w:p>
        </w:tc>
        <w:tc>
          <w:tcPr>
            <w:tcW w:w="294" w:type="pct"/>
            <w:vAlign w:val="bottom"/>
          </w:tcPr>
          <w:p w14:paraId="5BB7CDA1" w14:textId="0DA2C926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275</w:t>
            </w:r>
          </w:p>
        </w:tc>
        <w:tc>
          <w:tcPr>
            <w:tcW w:w="440" w:type="pct"/>
            <w:vAlign w:val="bottom"/>
          </w:tcPr>
          <w:p w14:paraId="355887DC" w14:textId="0F837D39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53</w:t>
            </w:r>
          </w:p>
        </w:tc>
        <w:tc>
          <w:tcPr>
            <w:tcW w:w="489" w:type="pct"/>
            <w:vAlign w:val="bottom"/>
          </w:tcPr>
          <w:p w14:paraId="2060CBC1" w14:textId="4AAABE4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577</w:t>
            </w:r>
          </w:p>
        </w:tc>
        <w:tc>
          <w:tcPr>
            <w:tcW w:w="488" w:type="pct"/>
            <w:vAlign w:val="bottom"/>
          </w:tcPr>
          <w:p w14:paraId="3C7573DF" w14:textId="5DE8CAD6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26</w:t>
            </w:r>
          </w:p>
        </w:tc>
        <w:tc>
          <w:tcPr>
            <w:tcW w:w="356" w:type="pct"/>
            <w:vAlign w:val="bottom"/>
          </w:tcPr>
          <w:p w14:paraId="00EAF3CE" w14:textId="134A769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7427F3" w:rsidRPr="00C95262" w14:paraId="50946F3B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C0622" w14:textId="77777777" w:rsidR="00BF3C03" w:rsidRPr="00C95262" w:rsidRDefault="00BF3C03" w:rsidP="00BF3C03">
            <w:pPr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4413C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77070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16A21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14E21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F0F2C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6DD5D3E3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3F2EA18D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7AF88240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2AA9BDE6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4CE6E2B7" w14:textId="77777777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427F3" w:rsidRPr="00C95262" w14:paraId="39B2F6AE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C01B9" w14:textId="77777777" w:rsidR="00BF3C03" w:rsidRPr="00C95262" w:rsidRDefault="00BF3C03" w:rsidP="00BF3C0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B077F" w14:textId="3BC4AA0F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B858E" w14:textId="71328FD4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F5A13" w14:textId="51562768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F5B4C" w14:textId="79A88729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E6EFE" w14:textId="72170F0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6404CDD4" w14:textId="51D4F710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275929C4" w14:textId="2E42C038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22A3FF53" w14:textId="450364E7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0886D2B2" w14:textId="39B08C4E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374DAB57" w14:textId="36641CC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7427F3" w:rsidRPr="00C95262" w14:paraId="435072C6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E5564" w14:textId="3AA0F93E" w:rsidR="00BF3C03" w:rsidRPr="00C95262" w:rsidRDefault="00BF3C03" w:rsidP="00BF3C03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 xml:space="preserve">18-29 </w:t>
            </w:r>
            <w:r w:rsidR="00B77449" w:rsidRPr="00C95262">
              <w:rPr>
                <w:rFonts w:eastAsia="Times New Roman" w:cs="Arial"/>
                <w:sz w:val="20"/>
                <w:szCs w:val="20"/>
                <w:lang w:eastAsia="de-DE"/>
              </w:rPr>
              <w:t>(ref.)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EB18C" w14:textId="75215403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E27FF" w14:textId="410B9A0A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116D5" w14:textId="6015D7FB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5E83B" w14:textId="0A079618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CB0D20" w14:textId="1DBA2AC5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45C381D5" w14:textId="35086291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78588FDB" w14:textId="16E6F316" w:rsidR="00BF3C03" w:rsidRPr="00C95262" w:rsidRDefault="00BF3C03" w:rsidP="00BF3C03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7893CFB3" w14:textId="144E3228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5993EBB4" w14:textId="1F1C1B40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1AC644F7" w14:textId="02BCC69D" w:rsidR="00BF3C03" w:rsidRPr="00C95262" w:rsidRDefault="00BF3C03" w:rsidP="00BF3C03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4D084E3B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FF4DE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1A172" w14:textId="22F51D7F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7.930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B601E" w14:textId="307948A9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6.944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32E9B" w14:textId="37E545B9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5.872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FB5D8" w14:textId="71B0AB3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1.732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FE886" w14:textId="21A6259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57</w:t>
            </w:r>
          </w:p>
        </w:tc>
        <w:tc>
          <w:tcPr>
            <w:tcW w:w="294" w:type="pct"/>
            <w:vAlign w:val="bottom"/>
          </w:tcPr>
          <w:p w14:paraId="59483A57" w14:textId="7DFDEBF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550</w:t>
            </w:r>
          </w:p>
        </w:tc>
        <w:tc>
          <w:tcPr>
            <w:tcW w:w="440" w:type="pct"/>
            <w:vAlign w:val="bottom"/>
          </w:tcPr>
          <w:p w14:paraId="42F2F765" w14:textId="1151A30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217</w:t>
            </w:r>
          </w:p>
        </w:tc>
        <w:tc>
          <w:tcPr>
            <w:tcW w:w="489" w:type="pct"/>
            <w:vAlign w:val="bottom"/>
          </w:tcPr>
          <w:p w14:paraId="7E09A4B8" w14:textId="03E8A7D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947</w:t>
            </w:r>
          </w:p>
        </w:tc>
        <w:tc>
          <w:tcPr>
            <w:tcW w:w="488" w:type="pct"/>
            <w:vAlign w:val="bottom"/>
          </w:tcPr>
          <w:p w14:paraId="53012E8A" w14:textId="0F7C1B4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47</w:t>
            </w:r>
          </w:p>
        </w:tc>
        <w:tc>
          <w:tcPr>
            <w:tcW w:w="356" w:type="pct"/>
            <w:vAlign w:val="bottom"/>
          </w:tcPr>
          <w:p w14:paraId="6F633C2C" w14:textId="272F5EC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04</w:t>
            </w:r>
          </w:p>
        </w:tc>
      </w:tr>
      <w:tr w:rsidR="006F749C" w:rsidRPr="00C95262" w14:paraId="01BC07A6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E1D27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13456" w14:textId="5F53553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148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1B8E8" w14:textId="1AF96B9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239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F8B3F" w14:textId="6DA21BD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6.279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DF077" w14:textId="7F12A44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0.574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ED361" w14:textId="09341E6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14</w:t>
            </w:r>
          </w:p>
        </w:tc>
        <w:tc>
          <w:tcPr>
            <w:tcW w:w="294" w:type="pct"/>
            <w:vAlign w:val="bottom"/>
          </w:tcPr>
          <w:p w14:paraId="1B101B63" w14:textId="2F7FA96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68</w:t>
            </w:r>
          </w:p>
        </w:tc>
        <w:tc>
          <w:tcPr>
            <w:tcW w:w="440" w:type="pct"/>
            <w:vAlign w:val="bottom"/>
          </w:tcPr>
          <w:p w14:paraId="53F77536" w14:textId="4F9235D9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32</w:t>
            </w:r>
          </w:p>
        </w:tc>
        <w:tc>
          <w:tcPr>
            <w:tcW w:w="489" w:type="pct"/>
            <w:vAlign w:val="bottom"/>
          </w:tcPr>
          <w:p w14:paraId="5758870F" w14:textId="37289B7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498</w:t>
            </w:r>
          </w:p>
        </w:tc>
        <w:tc>
          <w:tcPr>
            <w:tcW w:w="488" w:type="pct"/>
            <w:vAlign w:val="bottom"/>
          </w:tcPr>
          <w:p w14:paraId="7A42409C" w14:textId="2BE1626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62</w:t>
            </w:r>
          </w:p>
        </w:tc>
        <w:tc>
          <w:tcPr>
            <w:tcW w:w="356" w:type="pct"/>
            <w:vAlign w:val="bottom"/>
          </w:tcPr>
          <w:p w14:paraId="5AB58BAB" w14:textId="0088BD0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64</w:t>
            </w:r>
          </w:p>
        </w:tc>
      </w:tr>
      <w:tr w:rsidR="006F749C" w:rsidRPr="00C95262" w14:paraId="0B751D60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E2DB1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BB697" w14:textId="18C92E9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638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88C726" w14:textId="790DC17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090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CE63A" w14:textId="1FC37FF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6.491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92EC9" w14:textId="2A11939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.767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4CEA2" w14:textId="7F5774F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90</w:t>
            </w:r>
          </w:p>
        </w:tc>
        <w:tc>
          <w:tcPr>
            <w:tcW w:w="294" w:type="pct"/>
            <w:vAlign w:val="bottom"/>
          </w:tcPr>
          <w:p w14:paraId="3DA7C8C3" w14:textId="592F56F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155</w:t>
            </w:r>
          </w:p>
        </w:tc>
        <w:tc>
          <w:tcPr>
            <w:tcW w:w="440" w:type="pct"/>
            <w:vAlign w:val="bottom"/>
          </w:tcPr>
          <w:p w14:paraId="68CDA53F" w14:textId="0828FC5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42</w:t>
            </w:r>
          </w:p>
        </w:tc>
        <w:tc>
          <w:tcPr>
            <w:tcW w:w="489" w:type="pct"/>
            <w:vAlign w:val="bottom"/>
          </w:tcPr>
          <w:p w14:paraId="34495BDF" w14:textId="2765FDB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4.208</w:t>
            </w:r>
          </w:p>
        </w:tc>
        <w:tc>
          <w:tcPr>
            <w:tcW w:w="488" w:type="pct"/>
            <w:vAlign w:val="bottom"/>
          </w:tcPr>
          <w:p w14:paraId="7D5648C2" w14:textId="0EC3E48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101</w:t>
            </w:r>
          </w:p>
        </w:tc>
        <w:tc>
          <w:tcPr>
            <w:tcW w:w="356" w:type="pct"/>
            <w:vAlign w:val="bottom"/>
          </w:tcPr>
          <w:p w14:paraId="72323701" w14:textId="0C21B5C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40</w:t>
            </w:r>
          </w:p>
        </w:tc>
      </w:tr>
      <w:tr w:rsidR="006F749C" w:rsidRPr="00C95262" w14:paraId="2CDE9554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490AB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EAAB8" w14:textId="044669E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12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809F8" w14:textId="1C58C27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249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3409E" w14:textId="142A28E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7.733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2B8DA" w14:textId="306EEFB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9.157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A59A9" w14:textId="2AEE3CB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67</w:t>
            </w:r>
          </w:p>
        </w:tc>
        <w:tc>
          <w:tcPr>
            <w:tcW w:w="294" w:type="pct"/>
            <w:vAlign w:val="bottom"/>
          </w:tcPr>
          <w:p w14:paraId="010E99C4" w14:textId="109CAD3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441</w:t>
            </w:r>
          </w:p>
        </w:tc>
        <w:tc>
          <w:tcPr>
            <w:tcW w:w="440" w:type="pct"/>
            <w:vAlign w:val="bottom"/>
          </w:tcPr>
          <w:p w14:paraId="282DA0DD" w14:textId="65AD3A2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489" w:type="pct"/>
            <w:vAlign w:val="bottom"/>
          </w:tcPr>
          <w:p w14:paraId="7980FBA6" w14:textId="419C754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4.410</w:t>
            </w:r>
          </w:p>
        </w:tc>
        <w:tc>
          <w:tcPr>
            <w:tcW w:w="488" w:type="pct"/>
            <w:vAlign w:val="bottom"/>
          </w:tcPr>
          <w:p w14:paraId="644311F1" w14:textId="2A4B3A5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72</w:t>
            </w:r>
          </w:p>
        </w:tc>
        <w:tc>
          <w:tcPr>
            <w:tcW w:w="356" w:type="pct"/>
            <w:vAlign w:val="bottom"/>
          </w:tcPr>
          <w:p w14:paraId="7C142BBB" w14:textId="2309315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6F749C" w:rsidRPr="00C95262" w14:paraId="4B7CB9AF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37CAC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eastAsia="Times New Roman" w:cs="Arial"/>
                <w:sz w:val="20"/>
                <w:szCs w:val="20"/>
                <w:lang w:eastAsia="de-DE"/>
              </w:rPr>
              <w:t>70+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2C56C" w14:textId="32B75A8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557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CB2A7" w14:textId="3F18F18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4.316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E723B" w14:textId="3AF6343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9.136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118CD" w14:textId="123CEA1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8.021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1425F" w14:textId="45EDF16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98</w:t>
            </w:r>
          </w:p>
        </w:tc>
        <w:tc>
          <w:tcPr>
            <w:tcW w:w="294" w:type="pct"/>
            <w:vAlign w:val="bottom"/>
          </w:tcPr>
          <w:p w14:paraId="1C4BFE72" w14:textId="54524C2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697</w:t>
            </w:r>
          </w:p>
        </w:tc>
        <w:tc>
          <w:tcPr>
            <w:tcW w:w="440" w:type="pct"/>
            <w:vAlign w:val="bottom"/>
          </w:tcPr>
          <w:p w14:paraId="2A6D1D47" w14:textId="7440C1F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36</w:t>
            </w:r>
          </w:p>
        </w:tc>
        <w:tc>
          <w:tcPr>
            <w:tcW w:w="489" w:type="pct"/>
            <w:vAlign w:val="bottom"/>
          </w:tcPr>
          <w:p w14:paraId="3708F9AC" w14:textId="735F2C3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5.541</w:t>
            </w:r>
          </w:p>
        </w:tc>
        <w:tc>
          <w:tcPr>
            <w:tcW w:w="488" w:type="pct"/>
            <w:vAlign w:val="bottom"/>
          </w:tcPr>
          <w:p w14:paraId="6E5EFCE5" w14:textId="252F9558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854</w:t>
            </w:r>
          </w:p>
        </w:tc>
        <w:tc>
          <w:tcPr>
            <w:tcW w:w="356" w:type="pct"/>
            <w:vAlign w:val="bottom"/>
          </w:tcPr>
          <w:p w14:paraId="4D18CCFC" w14:textId="2D810B5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F749C" w:rsidRPr="00C95262" w14:paraId="38996B41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C5C1F" w14:textId="77777777" w:rsidR="006F749C" w:rsidRPr="00C95262" w:rsidRDefault="006F749C" w:rsidP="006F749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6DA2B" w14:textId="2FBED74F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C7358" w14:textId="290E96E0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21DB00" w14:textId="1C77554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B5549" w14:textId="5AFC4F3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39389" w14:textId="26AD21F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411FA338" w14:textId="7895D22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75C57AE0" w14:textId="45556879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3407EAEC" w14:textId="5544A40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2ECC29D7" w14:textId="49D3969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696DE93B" w14:textId="5C29C76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76CF5C2A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468E3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lastRenderedPageBreak/>
              <w:t>Male (ref.)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8C938" w14:textId="5A080EED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C53D1" w14:textId="0C37F6E9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85709" w14:textId="08464E5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FD380" w14:textId="056ED74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1D089" w14:textId="082819B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48E9D4FC" w14:textId="2747CA49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4D9CB0BF" w14:textId="253CC46A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0F356A21" w14:textId="2330E13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0F352632" w14:textId="6433683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0506F41B" w14:textId="4756B39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186DD645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FA57B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C1AA7" w14:textId="3A4C82C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890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750A2" w14:textId="24428E3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33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D3A21" w14:textId="2855F5F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2.745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BF7AD" w14:textId="04C9205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65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99311" w14:textId="32EA011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43</w:t>
            </w:r>
          </w:p>
        </w:tc>
        <w:tc>
          <w:tcPr>
            <w:tcW w:w="294" w:type="pct"/>
            <w:vAlign w:val="bottom"/>
          </w:tcPr>
          <w:p w14:paraId="5BABF09B" w14:textId="5637DF1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440" w:type="pct"/>
            <w:vAlign w:val="bottom"/>
          </w:tcPr>
          <w:p w14:paraId="6E3A46B1" w14:textId="387731A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18</w:t>
            </w:r>
          </w:p>
        </w:tc>
        <w:tc>
          <w:tcPr>
            <w:tcW w:w="489" w:type="pct"/>
            <w:vAlign w:val="bottom"/>
          </w:tcPr>
          <w:p w14:paraId="4CB6F314" w14:textId="4FB7BC0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216</w:t>
            </w:r>
          </w:p>
        </w:tc>
        <w:tc>
          <w:tcPr>
            <w:tcW w:w="488" w:type="pct"/>
            <w:vAlign w:val="bottom"/>
          </w:tcPr>
          <w:p w14:paraId="21982CFF" w14:textId="56B4A6B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221</w:t>
            </w:r>
          </w:p>
        </w:tc>
        <w:tc>
          <w:tcPr>
            <w:tcW w:w="356" w:type="pct"/>
            <w:vAlign w:val="bottom"/>
          </w:tcPr>
          <w:p w14:paraId="6602E73C" w14:textId="6B6C9C5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96</w:t>
            </w:r>
          </w:p>
        </w:tc>
      </w:tr>
      <w:tr w:rsidR="006F749C" w:rsidRPr="00C95262" w14:paraId="2C4EE6AA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1D701" w14:textId="77777777" w:rsidR="006F749C" w:rsidRPr="00C95262" w:rsidRDefault="006F749C" w:rsidP="006F749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21535" w14:textId="2EBC675F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475EA" w14:textId="5189CE4E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C3572" w14:textId="7BA3AF5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B5365" w14:textId="09617A7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B2E2C" w14:textId="4F65A46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7A4717B6" w14:textId="1EFC481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14659722" w14:textId="301E8C62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1863AA20" w14:textId="6BB594E9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42825EFF" w14:textId="392C188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1E834085" w14:textId="532E7ADB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09BB32FA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F3D202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 Partnership (ref.)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C9727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F99BF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A0169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50EDC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7CF1B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4B91400F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1E5365F4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007B07B4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0AE33180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48EEBC50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501DCA1A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F5DCF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In Partnership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EC8DC" w14:textId="1534415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59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C60BD" w14:textId="10BB0B8F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971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7EAB5" w14:textId="72B730D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771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3F67F" w14:textId="78D94AF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3.090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450AF" w14:textId="431D119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36</w:t>
            </w:r>
          </w:p>
        </w:tc>
        <w:tc>
          <w:tcPr>
            <w:tcW w:w="294" w:type="pct"/>
            <w:vAlign w:val="bottom"/>
          </w:tcPr>
          <w:p w14:paraId="46482EA7" w14:textId="4D38821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112</w:t>
            </w:r>
          </w:p>
        </w:tc>
        <w:tc>
          <w:tcPr>
            <w:tcW w:w="440" w:type="pct"/>
            <w:vAlign w:val="bottom"/>
          </w:tcPr>
          <w:p w14:paraId="5A3297C8" w14:textId="0BE32A4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86</w:t>
            </w:r>
          </w:p>
        </w:tc>
        <w:tc>
          <w:tcPr>
            <w:tcW w:w="489" w:type="pct"/>
            <w:vAlign w:val="bottom"/>
          </w:tcPr>
          <w:p w14:paraId="61F5A8B3" w14:textId="24D8FC8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37</w:t>
            </w:r>
          </w:p>
        </w:tc>
        <w:tc>
          <w:tcPr>
            <w:tcW w:w="488" w:type="pct"/>
            <w:vAlign w:val="bottom"/>
          </w:tcPr>
          <w:p w14:paraId="2855BB16" w14:textId="335C4C4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662</w:t>
            </w:r>
          </w:p>
        </w:tc>
        <w:tc>
          <w:tcPr>
            <w:tcW w:w="356" w:type="pct"/>
            <w:vAlign w:val="bottom"/>
          </w:tcPr>
          <w:p w14:paraId="7BF70F95" w14:textId="76E781C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159</w:t>
            </w:r>
          </w:p>
        </w:tc>
      </w:tr>
      <w:tr w:rsidR="006F749C" w:rsidRPr="00C95262" w14:paraId="4BCD770C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6AB8" w14:textId="77777777" w:rsidR="006F749C" w:rsidRPr="00C95262" w:rsidRDefault="006F749C" w:rsidP="006F749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Working status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1AF521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AB620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9B9E1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C8E74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1EE4D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24DFEB0C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3D48F47D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32D8440A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2DB70B4D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62395061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14C3B9E0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5CF116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Not working (ref.)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997C9" w14:textId="4ABA2D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0B5BD" w14:textId="36C1FAAA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8E495" w14:textId="0930F8B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60890" w14:textId="230EC89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134D63" w14:textId="1E00E2F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408C96F9" w14:textId="62DEF24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6C889749" w14:textId="1B4FE3B2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4F20BAA3" w14:textId="286DE75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35A4E771" w14:textId="149B649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124FA6EE" w14:textId="64E3DCD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5FAAFCBD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E8FCE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Working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FABFA" w14:textId="6C868C0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31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55D00" w14:textId="00B6306D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465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DB845" w14:textId="686C774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343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2FEDE" w14:textId="2428A2A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482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84F49" w14:textId="45F5C1E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69</w:t>
            </w:r>
          </w:p>
        </w:tc>
        <w:tc>
          <w:tcPr>
            <w:tcW w:w="294" w:type="pct"/>
            <w:vAlign w:val="bottom"/>
          </w:tcPr>
          <w:p w14:paraId="4FB665AE" w14:textId="001BB85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42</w:t>
            </w:r>
          </w:p>
        </w:tc>
        <w:tc>
          <w:tcPr>
            <w:tcW w:w="440" w:type="pct"/>
            <w:vAlign w:val="bottom"/>
          </w:tcPr>
          <w:p w14:paraId="2367ACF6" w14:textId="427AE4A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22</w:t>
            </w:r>
          </w:p>
        </w:tc>
        <w:tc>
          <w:tcPr>
            <w:tcW w:w="489" w:type="pct"/>
            <w:vAlign w:val="bottom"/>
          </w:tcPr>
          <w:p w14:paraId="5B6330A8" w14:textId="7FA1A8D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877</w:t>
            </w:r>
          </w:p>
        </w:tc>
        <w:tc>
          <w:tcPr>
            <w:tcW w:w="488" w:type="pct"/>
            <w:vAlign w:val="bottom"/>
          </w:tcPr>
          <w:p w14:paraId="074E8E54" w14:textId="77D80D3C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360</w:t>
            </w:r>
          </w:p>
        </w:tc>
        <w:tc>
          <w:tcPr>
            <w:tcW w:w="356" w:type="pct"/>
            <w:vAlign w:val="bottom"/>
          </w:tcPr>
          <w:p w14:paraId="6BB6D234" w14:textId="3680A6D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368</w:t>
            </w:r>
          </w:p>
        </w:tc>
      </w:tr>
      <w:tr w:rsidR="006F749C" w:rsidRPr="00C95262" w14:paraId="1715029F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AED592" w14:textId="77777777" w:rsidR="006F749C" w:rsidRPr="00C95262" w:rsidRDefault="006F749C" w:rsidP="006F749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95262">
              <w:rPr>
                <w:rFonts w:cs="Arial"/>
                <w:b/>
                <w:bCs/>
                <w:sz w:val="20"/>
                <w:szCs w:val="20"/>
              </w:rPr>
              <w:t>Equivalized income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425FE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266F4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464DA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DBA3E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E9518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110A98E2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5E97BD70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7E4B5963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2BB113CB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43510AB8" w14:textId="77777777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5E072036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25612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&lt;2,000 (ref.)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CAEE2" w14:textId="4CFC78E3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DCC5F" w14:textId="2C65806C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64229" w14:textId="271359B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4FD3B" w14:textId="4B8777FF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38E36" w14:textId="4B064B6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94" w:type="pct"/>
            <w:vAlign w:val="bottom"/>
          </w:tcPr>
          <w:p w14:paraId="446375EC" w14:textId="6AA159F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36AFC370" w14:textId="7B864F69" w:rsidR="006F749C" w:rsidRPr="00C95262" w:rsidRDefault="006F749C" w:rsidP="006F749C">
            <w:pPr>
              <w:ind w:left="708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9" w:type="pct"/>
            <w:vAlign w:val="bottom"/>
          </w:tcPr>
          <w:p w14:paraId="0FE97E53" w14:textId="011AC86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488" w:type="pct"/>
            <w:vAlign w:val="bottom"/>
          </w:tcPr>
          <w:p w14:paraId="0B9FF971" w14:textId="55D2552F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56" w:type="pct"/>
            <w:vAlign w:val="bottom"/>
          </w:tcPr>
          <w:p w14:paraId="13311BE0" w14:textId="2C15A7C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F749C" w:rsidRPr="00C95262" w14:paraId="36D29F02" w14:textId="77777777" w:rsidTr="007427F3">
        <w:trPr>
          <w:trHeight w:val="57"/>
        </w:trPr>
        <w:tc>
          <w:tcPr>
            <w:tcW w:w="58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BAE87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,000 - &lt;4,000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35500" w14:textId="533DDFB5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489</w:t>
            </w:r>
          </w:p>
        </w:tc>
        <w:tc>
          <w:tcPr>
            <w:tcW w:w="48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0A050" w14:textId="07BC066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412</w:t>
            </w:r>
          </w:p>
        </w:tc>
        <w:tc>
          <w:tcPr>
            <w:tcW w:w="53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3098F" w14:textId="534EB3F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295</w:t>
            </w:r>
          </w:p>
        </w:tc>
        <w:tc>
          <w:tcPr>
            <w:tcW w:w="48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28D64" w14:textId="0D5A47E6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319</w:t>
            </w:r>
          </w:p>
        </w:tc>
        <w:tc>
          <w:tcPr>
            <w:tcW w:w="34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6F204" w14:textId="5B84F52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30</w:t>
            </w:r>
          </w:p>
        </w:tc>
        <w:tc>
          <w:tcPr>
            <w:tcW w:w="294" w:type="pct"/>
            <w:vAlign w:val="bottom"/>
          </w:tcPr>
          <w:p w14:paraId="77BF8899" w14:textId="16BCE42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04</w:t>
            </w:r>
          </w:p>
        </w:tc>
        <w:tc>
          <w:tcPr>
            <w:tcW w:w="440" w:type="pct"/>
            <w:vAlign w:val="bottom"/>
          </w:tcPr>
          <w:p w14:paraId="09E84D3F" w14:textId="6788AA77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859</w:t>
            </w:r>
          </w:p>
        </w:tc>
        <w:tc>
          <w:tcPr>
            <w:tcW w:w="489" w:type="pct"/>
            <w:vAlign w:val="bottom"/>
          </w:tcPr>
          <w:p w14:paraId="2FE82083" w14:textId="01008754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089</w:t>
            </w:r>
          </w:p>
        </w:tc>
        <w:tc>
          <w:tcPr>
            <w:tcW w:w="488" w:type="pct"/>
            <w:vAlign w:val="bottom"/>
          </w:tcPr>
          <w:p w14:paraId="77340506" w14:textId="0C544AC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2.297</w:t>
            </w:r>
          </w:p>
        </w:tc>
        <w:tc>
          <w:tcPr>
            <w:tcW w:w="356" w:type="pct"/>
            <w:vAlign w:val="bottom"/>
          </w:tcPr>
          <w:p w14:paraId="21B1A34E" w14:textId="18C6778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483</w:t>
            </w:r>
          </w:p>
        </w:tc>
      </w:tr>
      <w:tr w:rsidR="006F749C" w:rsidRPr="00C95262" w14:paraId="13A316E4" w14:textId="77777777" w:rsidTr="007427F3">
        <w:trPr>
          <w:trHeight w:val="57"/>
        </w:trPr>
        <w:tc>
          <w:tcPr>
            <w:tcW w:w="587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AE7FE" w14:textId="77777777" w:rsidR="006F749C" w:rsidRPr="00C95262" w:rsidRDefault="006F749C" w:rsidP="006F749C">
            <w:pPr>
              <w:ind w:left="105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lastRenderedPageBreak/>
              <w:t>≥4,00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2D411" w14:textId="10E498AE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0.82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E4D06" w14:textId="2CC1F523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35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D7F2C" w14:textId="27E5F81A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3.50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4AA54" w14:textId="3C6BB80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866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72F35" w14:textId="0B7EC33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545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bottom"/>
          </w:tcPr>
          <w:p w14:paraId="7A6AE429" w14:textId="1912C8E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29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14:paraId="71BFE5EA" w14:textId="00B11B4F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734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bottom"/>
          </w:tcPr>
          <w:p w14:paraId="69E426EF" w14:textId="257168B0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-1.15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70B69270" w14:textId="0AC9EA41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1.73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271CB6F2" w14:textId="7F2C7512" w:rsidR="006F749C" w:rsidRPr="00C95262" w:rsidRDefault="006F749C" w:rsidP="006F749C">
            <w:pPr>
              <w:jc w:val="right"/>
              <w:rPr>
                <w:rFonts w:cs="Arial"/>
                <w:sz w:val="20"/>
                <w:szCs w:val="20"/>
              </w:rPr>
            </w:pPr>
            <w:r w:rsidRPr="00C95262">
              <w:rPr>
                <w:rFonts w:cs="Arial"/>
                <w:sz w:val="20"/>
                <w:szCs w:val="20"/>
              </w:rPr>
              <w:t>0.693</w:t>
            </w:r>
          </w:p>
        </w:tc>
      </w:tr>
    </w:tbl>
    <w:p w14:paraId="0280263A" w14:textId="77777777" w:rsidR="00673C0F" w:rsidRPr="00C95262" w:rsidRDefault="00673C0F">
      <w:pPr>
        <w:rPr>
          <w:rFonts w:cs="Arial"/>
          <w:sz w:val="20"/>
          <w:szCs w:val="20"/>
        </w:rPr>
      </w:pPr>
    </w:p>
    <w:sectPr w:rsidR="00673C0F" w:rsidRPr="00C95262" w:rsidSect="00133B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9D14E" w14:textId="77777777" w:rsidR="00662968" w:rsidRDefault="00662968" w:rsidP="00780F83">
      <w:pPr>
        <w:spacing w:after="0" w:line="240" w:lineRule="auto"/>
      </w:pPr>
      <w:r>
        <w:separator/>
      </w:r>
    </w:p>
  </w:endnote>
  <w:endnote w:type="continuationSeparator" w:id="0">
    <w:p w14:paraId="3FAA0B2A" w14:textId="77777777" w:rsidR="00662968" w:rsidRDefault="00662968" w:rsidP="00780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0638264"/>
      <w:docPartObj>
        <w:docPartGallery w:val="Page Numbers (Bottom of Page)"/>
        <w:docPartUnique/>
      </w:docPartObj>
    </w:sdtPr>
    <w:sdtContent>
      <w:p w14:paraId="3A608656" w14:textId="572F01CF" w:rsidR="00780F83" w:rsidRDefault="00780F8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B5AF666" w14:textId="77777777" w:rsidR="00780F83" w:rsidRDefault="00780F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486DA" w14:textId="77777777" w:rsidR="00662968" w:rsidRDefault="00662968" w:rsidP="00780F83">
      <w:pPr>
        <w:spacing w:after="0" w:line="240" w:lineRule="auto"/>
      </w:pPr>
      <w:r>
        <w:separator/>
      </w:r>
    </w:p>
  </w:footnote>
  <w:footnote w:type="continuationSeparator" w:id="0">
    <w:p w14:paraId="3293517F" w14:textId="77777777" w:rsidR="00662968" w:rsidRDefault="00662968" w:rsidP="00780F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CD8"/>
    <w:rsid w:val="00052293"/>
    <w:rsid w:val="00070881"/>
    <w:rsid w:val="00081905"/>
    <w:rsid w:val="00114BE2"/>
    <w:rsid w:val="00133B48"/>
    <w:rsid w:val="001D0EE1"/>
    <w:rsid w:val="001D31AB"/>
    <w:rsid w:val="00287B0C"/>
    <w:rsid w:val="00382C60"/>
    <w:rsid w:val="00435754"/>
    <w:rsid w:val="00453F56"/>
    <w:rsid w:val="004A68C6"/>
    <w:rsid w:val="00523D6C"/>
    <w:rsid w:val="00554E5D"/>
    <w:rsid w:val="0061758D"/>
    <w:rsid w:val="00637423"/>
    <w:rsid w:val="00662968"/>
    <w:rsid w:val="00673C0F"/>
    <w:rsid w:val="006B11D2"/>
    <w:rsid w:val="006F749C"/>
    <w:rsid w:val="00710AE4"/>
    <w:rsid w:val="0073421C"/>
    <w:rsid w:val="007427F3"/>
    <w:rsid w:val="00780F83"/>
    <w:rsid w:val="007A7AD6"/>
    <w:rsid w:val="007D3133"/>
    <w:rsid w:val="007D4C81"/>
    <w:rsid w:val="007E42F9"/>
    <w:rsid w:val="00884D5F"/>
    <w:rsid w:val="008D3EA9"/>
    <w:rsid w:val="008E433F"/>
    <w:rsid w:val="0096264B"/>
    <w:rsid w:val="009F7CD8"/>
    <w:rsid w:val="00A82A56"/>
    <w:rsid w:val="00AD3B2D"/>
    <w:rsid w:val="00AE28FE"/>
    <w:rsid w:val="00AF7C84"/>
    <w:rsid w:val="00B558B0"/>
    <w:rsid w:val="00B72762"/>
    <w:rsid w:val="00B77449"/>
    <w:rsid w:val="00B814E0"/>
    <w:rsid w:val="00BF3C03"/>
    <w:rsid w:val="00C95262"/>
    <w:rsid w:val="00CE0ABF"/>
    <w:rsid w:val="00E40BFB"/>
    <w:rsid w:val="00ED4F66"/>
    <w:rsid w:val="00EE6C20"/>
    <w:rsid w:val="00F4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934A3"/>
  <w15:chartTrackingRefBased/>
  <w15:docId w15:val="{D3EDF255-A68D-4572-B243-B7124A99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CD8"/>
    <w:pPr>
      <w:spacing w:line="480" w:lineRule="auto"/>
    </w:pPr>
    <w:rPr>
      <w:rFonts w:ascii="Arial" w:hAnsi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7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7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7C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7C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7C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7CD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7CD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7CD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7CD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7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7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7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7CD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7CD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7C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7C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7C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7C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7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9F7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7CD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7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7CD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9F7C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7CD8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9F7CD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7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7CD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7CD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7CD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F7CD8"/>
    <w:pPr>
      <w:spacing w:after="0" w:line="240" w:lineRule="auto"/>
    </w:pPr>
    <w:rPr>
      <w:rFonts w:ascii="Arial" w:hAnsi="Arial"/>
      <w:sz w:val="22"/>
      <w:szCs w:val="2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780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0F83"/>
    <w:rPr>
      <w:rFonts w:ascii="Arial" w:hAnsi="Arial"/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80F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0F83"/>
    <w:rPr>
      <w:rFonts w:ascii="Arial" w:hAnsi="Arial"/>
      <w:sz w:val="22"/>
      <w:szCs w:val="22"/>
      <w:lang w:val="en-GB"/>
    </w:rPr>
  </w:style>
  <w:style w:type="paragraph" w:styleId="berarbeitung">
    <w:name w:val="Revision"/>
    <w:hidden/>
    <w:uiPriority w:val="99"/>
    <w:semiHidden/>
    <w:rsid w:val="008D3EA9"/>
    <w:pPr>
      <w:spacing w:after="0" w:line="240" w:lineRule="auto"/>
    </w:pPr>
    <w:rPr>
      <w:rFonts w:ascii="Arial" w:hAnsi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efa4170-0d19-0005-0004-bc88714345d2}" enabled="1" method="Standard" siteId="{4f455e02-c0f5-4dd7-8284-c5649166197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218</Words>
  <Characters>767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enop, Felix</dc:creator>
  <cp:keywords/>
  <dc:description/>
  <cp:lastModifiedBy>Felix Sisenop</cp:lastModifiedBy>
  <cp:revision>2</cp:revision>
  <dcterms:created xsi:type="dcterms:W3CDTF">2026-05-06T13:22:00Z</dcterms:created>
  <dcterms:modified xsi:type="dcterms:W3CDTF">2026-05-06T13:22:00Z</dcterms:modified>
</cp:coreProperties>
</file>